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53DAD" w14:textId="74CD8D17" w:rsidR="00AB1987" w:rsidRPr="000E0097" w:rsidRDefault="00AB1987" w:rsidP="000E00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0097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B535F7" w:rsidRPr="000E0097">
        <w:rPr>
          <w:rFonts w:ascii="Times New Roman" w:hAnsi="Times New Roman" w:cs="Times New Roman"/>
          <w:sz w:val="24"/>
          <w:szCs w:val="24"/>
        </w:rPr>
        <w:t>Tables</w:t>
      </w:r>
      <w:r w:rsidR="002168F8">
        <w:rPr>
          <w:rFonts w:ascii="Times New Roman" w:hAnsi="Times New Roman" w:cs="Times New Roman"/>
          <w:sz w:val="24"/>
          <w:szCs w:val="24"/>
        </w:rPr>
        <w:t xml:space="preserve"> and</w:t>
      </w:r>
      <w:r w:rsidR="00B535F7" w:rsidRPr="000E0097">
        <w:rPr>
          <w:rFonts w:ascii="Times New Roman" w:hAnsi="Times New Roman" w:cs="Times New Roman"/>
          <w:sz w:val="24"/>
          <w:szCs w:val="24"/>
        </w:rPr>
        <w:t xml:space="preserve"> </w:t>
      </w:r>
      <w:r w:rsidRPr="000E0097">
        <w:rPr>
          <w:rFonts w:ascii="Times New Roman" w:hAnsi="Times New Roman" w:cs="Times New Roman"/>
          <w:sz w:val="24"/>
          <w:szCs w:val="24"/>
        </w:rPr>
        <w:t>Figures</w:t>
      </w:r>
    </w:p>
    <w:p w14:paraId="35A487F6" w14:textId="49185BED" w:rsidR="006E7C2D" w:rsidRPr="000E0097" w:rsidRDefault="006E7C2D" w:rsidP="000E00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9CA3E09" w14:textId="0CAAA771" w:rsidR="007A5A00" w:rsidRPr="007A5A00" w:rsidRDefault="007A5A00" w:rsidP="007A5A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A00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7A5A00">
        <w:rPr>
          <w:rFonts w:ascii="Times New Roman" w:hAnsi="Times New Roman" w:cs="Times New Roman"/>
          <w:sz w:val="24"/>
          <w:szCs w:val="24"/>
        </w:rPr>
        <w:t xml:space="preserve"> 1. Collected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BB5AF8" w14:paraId="2F455917" w14:textId="77777777" w:rsidTr="00CE1F61">
        <w:tc>
          <w:tcPr>
            <w:tcW w:w="2965" w:type="dxa"/>
          </w:tcPr>
          <w:p w14:paraId="6CB90E94" w14:textId="77777777" w:rsidR="00BB5AF8" w:rsidRPr="00A30EB2" w:rsidRDefault="00BB5AF8" w:rsidP="00BB5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  <w:p w14:paraId="63FF35D9" w14:textId="77777777" w:rsidR="00BB5AF8" w:rsidRDefault="00BB5AF8" w:rsidP="007A5A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5" w:type="dxa"/>
          </w:tcPr>
          <w:p w14:paraId="7915FB4D" w14:textId="77777777" w:rsidR="00BB5AF8" w:rsidRPr="00A30EB2" w:rsidRDefault="00BB5AF8" w:rsidP="00A30EB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</w:p>
          <w:p w14:paraId="5B56A983" w14:textId="77777777" w:rsidR="00BB5AF8" w:rsidRPr="00A30EB2" w:rsidRDefault="00BB5AF8" w:rsidP="00A30EB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Birthweight</w:t>
            </w:r>
          </w:p>
          <w:p w14:paraId="26B20033" w14:textId="18779A19" w:rsidR="00BB5AF8" w:rsidRPr="00A30EB2" w:rsidRDefault="00BB5AF8" w:rsidP="00A30EB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 xml:space="preserve">Small for Gestational Age </w:t>
            </w:r>
            <w:r w:rsidR="002D5FF2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="007349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5BD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D5B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nton&lt;/Author&gt;&lt;Year&gt;2013&lt;/Year&gt;&lt;RecNum&gt;230&lt;/RecNum&gt;&lt;DisplayText&gt;(1)&lt;/DisplayText&gt;&lt;record&gt;&lt;rec-number&gt;230&lt;/rec-number&gt;&lt;foreign-keys&gt;&lt;key app="EN" db-id="wd99wx9fn5wstwe99rq52zrqtsrrra2a2est" timestamp="1659913360"&gt;230&lt;/key&gt;&lt;/foreign-keys&gt;&lt;ref-type name="Journal Article"&gt;17&lt;/ref-type&gt;&lt;contributors&gt;&lt;authors&gt;&lt;author&gt;Fenton, T. R.&lt;/author&gt;&lt;author&gt;Kim, J. H.&lt;/author&gt;&lt;/authors&gt;&lt;/contributors&gt;&lt;auth-address&gt;Alberta Children&amp;apos;s Hospital Research Institute, The University of Calgary, Calgary, AB, Canada. tfenton@ucalgary.ca&lt;/auth-address&gt;&lt;titles&gt;&lt;title&gt;A systematic review and meta-analysis to revise the Fenton growth chart for preterm infants&lt;/title&gt;&lt;secondary-title&gt;BMC Pediatr&lt;/secondary-title&gt;&lt;/titles&gt;&lt;periodical&gt;&lt;full-title&gt;BMC Pediatr&lt;/full-title&gt;&lt;/periodical&gt;&lt;pages&gt;59&lt;/pages&gt;&lt;volume&gt;13&lt;/volume&gt;&lt;edition&gt;2013/04/23&lt;/edition&gt;&lt;keywords&gt;&lt;keyword&gt;Body Height&lt;/keyword&gt;&lt;keyword&gt;Body Weight&lt;/keyword&gt;&lt;keyword&gt;Female&lt;/keyword&gt;&lt;keyword&gt;Gestational Age&lt;/keyword&gt;&lt;keyword&gt;*Growth Charts&lt;/keyword&gt;&lt;keyword&gt;Head/growth &amp;amp; development&lt;/keyword&gt;&lt;keyword&gt;Humans&lt;/keyword&gt;&lt;keyword&gt;Infant&lt;/keyword&gt;&lt;keyword&gt;Infant, Newborn&lt;/keyword&gt;&lt;keyword&gt;Infant, Premature/*growth &amp;amp; development&lt;/keyword&gt;&lt;keyword&gt;Male&lt;/keyword&gt;&lt;keyword&gt;Models, Statistical&lt;/keyword&gt;&lt;keyword&gt;World Health Organization&lt;/keyword&gt;&lt;/keywords&gt;&lt;dates&gt;&lt;year&gt;2013&lt;/year&gt;&lt;pub-dates&gt;&lt;date&gt;Apr 20&lt;/date&gt;&lt;/pub-dates&gt;&lt;/dates&gt;&lt;isbn&gt;1471-2431 (Electronic)&amp;#xD;1471-2431 (Linking)&lt;/isbn&gt;&lt;accession-num&gt;23601190&lt;/accession-num&gt;&lt;urls&gt;&lt;related-urls&gt;&lt;url&gt;https://www.ncbi.nlm.nih.gov/pubmed/23601190&lt;/url&gt;&lt;/related-urls&gt;&lt;/urls&gt;&lt;custom2&gt;PMC3637477&lt;/custom2&gt;&lt;electronic-resource-num&gt;10.1186/1471-2431-13-59&lt;/electronic-resource-num&gt;&lt;/record&gt;&lt;/Cite&gt;&lt;/EndNote&gt;</w:instrText>
            </w:r>
            <w:r w:rsidR="009D5B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D5BDB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="009D5B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5BE76CD" w14:textId="77777777" w:rsidR="00BB5AF8" w:rsidRPr="00A30EB2" w:rsidRDefault="00BB5AF8" w:rsidP="00A30EB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  <w:p w14:paraId="46E05AE2" w14:textId="1EF4E2EE" w:rsidR="00BB5AF8" w:rsidRPr="00A30EB2" w:rsidRDefault="00BB5AF8" w:rsidP="00A30EB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D069BB" w:rsidRPr="00D069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0B63B9" w14:textId="77777777" w:rsidR="00BB5AF8" w:rsidRPr="00A30EB2" w:rsidRDefault="00BB5AF8" w:rsidP="00A30EB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Age at transfer to Seattle Children’s Hospital (SCH)</w:t>
            </w:r>
          </w:p>
          <w:p w14:paraId="57FD7EF5" w14:textId="77777777" w:rsidR="00BB5AF8" w:rsidRPr="00A30EB2" w:rsidRDefault="00BB5AF8" w:rsidP="00A30EB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  <w:p w14:paraId="50C1A0DF" w14:textId="77777777" w:rsidR="00BB5AF8" w:rsidRDefault="00BB5AF8" w:rsidP="007A5A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F8" w14:paraId="4B335406" w14:textId="77777777" w:rsidTr="00CE1F61">
        <w:tc>
          <w:tcPr>
            <w:tcW w:w="2965" w:type="dxa"/>
          </w:tcPr>
          <w:p w14:paraId="17D989D7" w14:textId="529CD2A8" w:rsidR="00BB5AF8" w:rsidRPr="007A5A00" w:rsidRDefault="00BB5AF8" w:rsidP="00BB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b/>
                <w:sz w:val="24"/>
                <w:szCs w:val="24"/>
              </w:rPr>
              <w:t>Bronchopulmonary Dysplasia (BPD) Severity</w:t>
            </w:r>
            <w:r w:rsidRPr="007A5A00">
              <w:rPr>
                <w:rFonts w:ascii="Times New Roman" w:hAnsi="Times New Roman" w:cs="Times New Roman"/>
                <w:sz w:val="24"/>
                <w:szCs w:val="24"/>
              </w:rPr>
              <w:t xml:space="preserve"> defined by the BPD Collaborative at 36 weeks Post</w:t>
            </w:r>
            <w:r w:rsidR="00187CF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5A00">
              <w:rPr>
                <w:rFonts w:ascii="Times New Roman" w:hAnsi="Times New Roman" w:cs="Times New Roman"/>
                <w:sz w:val="24"/>
                <w:szCs w:val="24"/>
              </w:rPr>
              <w:t xml:space="preserve">enstrual Age (PMA) </w:t>
            </w:r>
            <w:r w:rsidRPr="007A5A0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1hbjwvQXV0aG9yPjxZZWFyPjIwMTc8L1llYXI+PFJl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=
</w:fldData>
              </w:fldChar>
            </w:r>
            <w:r w:rsidR="009D5B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D5B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1hbjwvQXV0aG9yPjxZZWFyPjIwMTc8L1llYXI+PFJl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=
</w:fldData>
              </w:fldChar>
            </w:r>
            <w:r w:rsidR="009D5B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D5BDB">
              <w:rPr>
                <w:rFonts w:ascii="Times New Roman" w:hAnsi="Times New Roman" w:cs="Times New Roman"/>
                <w:sz w:val="24"/>
                <w:szCs w:val="24"/>
              </w:rPr>
            </w:r>
            <w:r w:rsidR="009D5B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A5A00">
              <w:rPr>
                <w:rFonts w:ascii="Times New Roman" w:hAnsi="Times New Roman" w:cs="Times New Roman"/>
                <w:sz w:val="24"/>
                <w:szCs w:val="24"/>
              </w:rPr>
            </w:r>
            <w:r w:rsidRPr="007A5A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D5BDB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 w:rsidRPr="007A5A0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277852D" w14:textId="77777777" w:rsidR="00BB5AF8" w:rsidRDefault="00BB5AF8" w:rsidP="007A5A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5" w:type="dxa"/>
          </w:tcPr>
          <w:p w14:paraId="691151A8" w14:textId="410A72DA" w:rsidR="00BB5AF8" w:rsidRPr="00A30EB2" w:rsidRDefault="00BB5AF8" w:rsidP="00A30EB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Sever</w:t>
            </w:r>
            <w:r w:rsidR="00CC05D6">
              <w:rPr>
                <w:rFonts w:ascii="Times New Roman" w:hAnsi="Times New Roman" w:cs="Times New Roman"/>
                <w:sz w:val="24"/>
                <w:szCs w:val="24"/>
              </w:rPr>
              <w:t>ity</w:t>
            </w: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 xml:space="preserve"> Type 1 (continuous positive airway pressure </w:t>
            </w:r>
            <w:r w:rsidR="00E86043" w:rsidRPr="00A30EB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CPAP</w:t>
            </w:r>
            <w:r w:rsidR="00E86043" w:rsidRPr="00A30EB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 xml:space="preserve">, high-flow nasal cannula </w:t>
            </w:r>
            <w:r w:rsidR="00E86043" w:rsidRPr="00A30EB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HFNC</w:t>
            </w:r>
            <w:r w:rsidR="00E86043" w:rsidRPr="00A30EB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, and ≥</w:t>
            </w:r>
            <w:r w:rsidR="00CC05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30% oxygen)</w:t>
            </w:r>
          </w:p>
          <w:p w14:paraId="587692BD" w14:textId="48E4FDCC" w:rsidR="00BB5AF8" w:rsidRPr="00A30EB2" w:rsidRDefault="00BB5AF8" w:rsidP="00A30EB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Sever</w:t>
            </w:r>
            <w:r w:rsidR="00CC05D6">
              <w:rPr>
                <w:rFonts w:ascii="Times New Roman" w:hAnsi="Times New Roman" w:cs="Times New Roman"/>
                <w:sz w:val="24"/>
                <w:szCs w:val="24"/>
              </w:rPr>
              <w:t>ity</w:t>
            </w: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 xml:space="preserve"> Type 2 (invasive ventilation)</w:t>
            </w:r>
          </w:p>
          <w:p w14:paraId="0E3CBD35" w14:textId="77777777" w:rsidR="00BB5AF8" w:rsidRDefault="00BB5AF8" w:rsidP="007A5A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F8" w14:paraId="4D132949" w14:textId="77777777" w:rsidTr="00CE1F61">
        <w:tc>
          <w:tcPr>
            <w:tcW w:w="2965" w:type="dxa"/>
          </w:tcPr>
          <w:p w14:paraId="1B2FEBB8" w14:textId="24CFD982" w:rsidR="00BB5AF8" w:rsidRPr="00A30EB2" w:rsidRDefault="00BB5AF8" w:rsidP="00BB5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b/>
                <w:sz w:val="24"/>
                <w:szCs w:val="24"/>
              </w:rPr>
              <w:t>Common N</w:t>
            </w:r>
            <w:r w:rsidR="001266BA" w:rsidRPr="00A30EB2">
              <w:rPr>
                <w:rFonts w:ascii="Times New Roman" w:hAnsi="Times New Roman" w:cs="Times New Roman"/>
                <w:b/>
                <w:sz w:val="24"/>
                <w:szCs w:val="24"/>
              </w:rPr>
              <w:t>eonatal</w:t>
            </w:r>
            <w:r w:rsidRPr="00A30E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tensive Care Unit (NICU) morbidities</w:t>
            </w:r>
          </w:p>
          <w:p w14:paraId="0B2B45BF" w14:textId="77777777" w:rsidR="00BB5AF8" w:rsidRPr="00A30EB2" w:rsidRDefault="00BB5AF8" w:rsidP="007A5A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85" w:type="dxa"/>
          </w:tcPr>
          <w:p w14:paraId="477B0360" w14:textId="77777777" w:rsidR="00BB5AF8" w:rsidRPr="00A30EB2" w:rsidRDefault="00BB5AF8" w:rsidP="00A30EB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Retinopathy of prematurity (ROP)</w:t>
            </w:r>
          </w:p>
          <w:p w14:paraId="553D4A6C" w14:textId="62D606AD" w:rsidR="00BB5AF8" w:rsidRPr="00A30EB2" w:rsidRDefault="00BB5AF8" w:rsidP="00A30EB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Interventricular hemorrhage (IVH)</w:t>
            </w:r>
          </w:p>
          <w:p w14:paraId="2B5CF531" w14:textId="77777777" w:rsidR="00BB5AF8" w:rsidRPr="00A30EB2" w:rsidRDefault="00BB5AF8" w:rsidP="00A30EB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Necrotizing enterocolitis (NEC)</w:t>
            </w:r>
          </w:p>
          <w:p w14:paraId="161F6284" w14:textId="77777777" w:rsidR="00BB5AF8" w:rsidRDefault="00BB5AF8" w:rsidP="007A5A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F8" w14:paraId="7BF39CA1" w14:textId="77777777" w:rsidTr="00CE1F61">
        <w:tc>
          <w:tcPr>
            <w:tcW w:w="2965" w:type="dxa"/>
          </w:tcPr>
          <w:p w14:paraId="079E7B6F" w14:textId="495465E2" w:rsidR="00BB5AF8" w:rsidRPr="00A30EB2" w:rsidRDefault="00BB5AF8" w:rsidP="00BB5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b/>
                <w:sz w:val="24"/>
                <w:szCs w:val="24"/>
              </w:rPr>
              <w:t>Respiratory</w:t>
            </w:r>
            <w:r w:rsidR="00E860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pport</w:t>
            </w:r>
          </w:p>
          <w:p w14:paraId="7323AC5C" w14:textId="77777777" w:rsidR="00BB5AF8" w:rsidRDefault="00BB5AF8" w:rsidP="007A5A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5" w:type="dxa"/>
          </w:tcPr>
          <w:p w14:paraId="2A13E50E" w14:textId="77777777" w:rsidR="00BB5AF8" w:rsidRPr="00A30EB2" w:rsidRDefault="00BB5AF8" w:rsidP="00A30EB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Days of invasive ventilation</w:t>
            </w:r>
          </w:p>
          <w:p w14:paraId="58472366" w14:textId="395C4627" w:rsidR="00BB5AF8" w:rsidRPr="00A30EB2" w:rsidRDefault="00BB5AF8" w:rsidP="00A30EB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Days of non</w:t>
            </w:r>
            <w:r w:rsidR="00E86043" w:rsidRPr="00A30E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 xml:space="preserve">invasive positive pressure </w:t>
            </w:r>
            <w:r w:rsidR="00E86043" w:rsidRPr="00A30EB2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</w:p>
          <w:p w14:paraId="3C25EDAD" w14:textId="77777777" w:rsidR="00BB5AF8" w:rsidRPr="00A30EB2" w:rsidRDefault="00BB5AF8" w:rsidP="00A30EB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Tracheostomy</w:t>
            </w:r>
          </w:p>
          <w:p w14:paraId="161BD5B9" w14:textId="77777777" w:rsidR="00BB5AF8" w:rsidRPr="00A30EB2" w:rsidRDefault="00BB5AF8" w:rsidP="00A30EB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Supplemental oxygen at discharge</w:t>
            </w:r>
          </w:p>
          <w:p w14:paraId="3A983344" w14:textId="77777777" w:rsidR="00BB5AF8" w:rsidRDefault="00BB5AF8" w:rsidP="007A5A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F8" w14:paraId="6D58C910" w14:textId="77777777" w:rsidTr="00CE1F61">
        <w:tc>
          <w:tcPr>
            <w:tcW w:w="2965" w:type="dxa"/>
          </w:tcPr>
          <w:p w14:paraId="0B0FD355" w14:textId="77777777" w:rsidR="00BB5AF8" w:rsidRPr="00A30EB2" w:rsidRDefault="00BB5AF8" w:rsidP="00BB5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b/>
                <w:sz w:val="24"/>
                <w:szCs w:val="24"/>
              </w:rPr>
              <w:t>Feeding</w:t>
            </w:r>
          </w:p>
          <w:p w14:paraId="4BCCC007" w14:textId="77777777" w:rsidR="00BB5AF8" w:rsidRDefault="00BB5AF8" w:rsidP="007A5A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5" w:type="dxa"/>
          </w:tcPr>
          <w:p w14:paraId="467CC0A6" w14:textId="310FBCCB" w:rsidR="00BB5AF8" w:rsidRPr="00A30EB2" w:rsidRDefault="00BB5AF8" w:rsidP="00A30EB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  <w:r w:rsidRPr="00D069BB">
              <w:t xml:space="preserve">tube at </w:t>
            </w: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</w:p>
          <w:p w14:paraId="3AF769A9" w14:textId="77777777" w:rsidR="00BB5AF8" w:rsidRPr="00A30EB2" w:rsidRDefault="00BB5AF8" w:rsidP="00A30EB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Post-pyloric feeding at discharge</w:t>
            </w:r>
          </w:p>
          <w:p w14:paraId="08EFA9FB" w14:textId="77777777" w:rsidR="00BB5AF8" w:rsidRDefault="00BB5AF8" w:rsidP="007A5A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F8" w14:paraId="4357D44A" w14:textId="77777777" w:rsidTr="00CE1F61">
        <w:tc>
          <w:tcPr>
            <w:tcW w:w="2965" w:type="dxa"/>
          </w:tcPr>
          <w:p w14:paraId="54584110" w14:textId="77777777" w:rsidR="00BB5AF8" w:rsidRPr="007A5A00" w:rsidRDefault="00BB5AF8" w:rsidP="00BB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b/>
                <w:sz w:val="24"/>
                <w:szCs w:val="24"/>
              </w:rPr>
              <w:t>Echocardiogram evidence of pulmonary hypertension (PH)</w:t>
            </w:r>
            <w:r w:rsidRPr="007A5A00">
              <w:rPr>
                <w:rFonts w:ascii="Times New Roman" w:hAnsi="Times New Roman" w:cs="Times New Roman"/>
                <w:sz w:val="24"/>
                <w:szCs w:val="24"/>
              </w:rPr>
              <w:t xml:space="preserve"> at the following timepoints:</w:t>
            </w:r>
          </w:p>
          <w:p w14:paraId="02266493" w14:textId="77777777" w:rsidR="00BB5AF8" w:rsidRDefault="00BB5AF8" w:rsidP="007A5A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5" w:type="dxa"/>
          </w:tcPr>
          <w:p w14:paraId="6B667759" w14:textId="77777777" w:rsidR="00BB5AF8" w:rsidRPr="00A30EB2" w:rsidRDefault="00BB5AF8" w:rsidP="00A30EB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 xml:space="preserve">7 – 14 days of age </w:t>
            </w:r>
          </w:p>
          <w:p w14:paraId="54FD76C9" w14:textId="77777777" w:rsidR="00BB5AF8" w:rsidRPr="00A30EB2" w:rsidRDefault="00BB5AF8" w:rsidP="00A30EB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First echocardiogram to show pulmonary hypertension</w:t>
            </w:r>
          </w:p>
          <w:p w14:paraId="1AC2D4C3" w14:textId="77777777" w:rsidR="00BB5AF8" w:rsidRPr="00A30EB2" w:rsidRDefault="00BB5AF8" w:rsidP="00A30EB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First echo to show resolution of BPD-PH</w:t>
            </w:r>
          </w:p>
          <w:p w14:paraId="3F690B37" w14:textId="413C1529" w:rsidR="00BB5AF8" w:rsidRPr="00A30EB2" w:rsidRDefault="00BB5AF8" w:rsidP="00A30EB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 xml:space="preserve">Subsequent screening echo after resolution with recurrence of PH or </w:t>
            </w:r>
            <w:r w:rsidR="00335009" w:rsidRPr="00A30EB2">
              <w:rPr>
                <w:rFonts w:ascii="Times New Roman" w:hAnsi="Times New Roman" w:cs="Times New Roman"/>
                <w:sz w:val="24"/>
                <w:szCs w:val="24"/>
              </w:rPr>
              <w:t>pulmonary vein stenosis</w:t>
            </w:r>
          </w:p>
          <w:p w14:paraId="15ED1553" w14:textId="77777777" w:rsidR="00BB5AF8" w:rsidRDefault="00BB5AF8" w:rsidP="007A5A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F8" w14:paraId="646FB5D7" w14:textId="77777777" w:rsidTr="00CE1F61">
        <w:tc>
          <w:tcPr>
            <w:tcW w:w="2965" w:type="dxa"/>
          </w:tcPr>
          <w:p w14:paraId="3EFC2DE2" w14:textId="77777777" w:rsidR="00BB5AF8" w:rsidRPr="00A30EB2" w:rsidRDefault="00BB5AF8" w:rsidP="00BB5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b/>
                <w:sz w:val="24"/>
                <w:szCs w:val="24"/>
              </w:rPr>
              <w:t>Cardiac catheterization</w:t>
            </w:r>
          </w:p>
          <w:p w14:paraId="675999B6" w14:textId="77777777" w:rsidR="00BB5AF8" w:rsidRPr="00A30EB2" w:rsidRDefault="00BB5AF8" w:rsidP="007A5A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85" w:type="dxa"/>
          </w:tcPr>
          <w:p w14:paraId="4BC377B5" w14:textId="77777777" w:rsidR="00BB5AF8" w:rsidRPr="00A30EB2" w:rsidRDefault="00BB5AF8" w:rsidP="00A30EB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Indication: Closure of Patent Ductus Arteriosus (PDA) or Atrial Septal Defect (ASD)</w:t>
            </w:r>
          </w:p>
          <w:p w14:paraId="24D43CD6" w14:textId="77777777" w:rsidR="00BB5AF8" w:rsidRPr="00A30EB2" w:rsidRDefault="00BB5AF8" w:rsidP="00A30EB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Hemodynamics</w:t>
            </w:r>
          </w:p>
          <w:p w14:paraId="7D2EAEA9" w14:textId="77777777" w:rsidR="00BB5AF8" w:rsidRPr="00A30EB2" w:rsidRDefault="00BB5AF8" w:rsidP="00A30EB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  <w:p w14:paraId="736AD4B9" w14:textId="77777777" w:rsidR="00BB5AF8" w:rsidRDefault="00BB5AF8" w:rsidP="007A5A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F8" w14:paraId="0BE90495" w14:textId="77777777" w:rsidTr="00CE1F61">
        <w:tc>
          <w:tcPr>
            <w:tcW w:w="2965" w:type="dxa"/>
          </w:tcPr>
          <w:p w14:paraId="0ADBD142" w14:textId="699DBE61" w:rsidR="00BB5AF8" w:rsidRPr="007A5A00" w:rsidRDefault="002D5FF2" w:rsidP="00A30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b/>
                <w:sz w:val="24"/>
                <w:szCs w:val="24"/>
              </w:rPr>
              <w:t>Pulmonary Vasodilator Therapy</w:t>
            </w:r>
          </w:p>
        </w:tc>
        <w:tc>
          <w:tcPr>
            <w:tcW w:w="6385" w:type="dxa"/>
          </w:tcPr>
          <w:p w14:paraId="12F2F690" w14:textId="20E34D86" w:rsidR="00BB5AF8" w:rsidRPr="00A30EB2" w:rsidRDefault="002D5FF2" w:rsidP="00A30EB2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Medication and dose</w:t>
            </w:r>
          </w:p>
          <w:p w14:paraId="2DF78654" w14:textId="26E5B2B4" w:rsidR="002D5FF2" w:rsidRPr="00A30EB2" w:rsidRDefault="002D5FF2" w:rsidP="00A30EB2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0EB2">
              <w:rPr>
                <w:rFonts w:ascii="Times New Roman" w:hAnsi="Times New Roman" w:cs="Times New Roman"/>
                <w:sz w:val="24"/>
                <w:szCs w:val="24"/>
              </w:rPr>
              <w:t>Timing of initiation and discontinuation (sildenafil)</w:t>
            </w:r>
          </w:p>
        </w:tc>
      </w:tr>
    </w:tbl>
    <w:p w14:paraId="1AB75F39" w14:textId="2653AC64" w:rsidR="00D27D72" w:rsidRPr="000E0097" w:rsidRDefault="003A42BD" w:rsidP="00D27D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27D72" w:rsidRPr="000E0097">
        <w:rPr>
          <w:rFonts w:ascii="Times New Roman" w:hAnsi="Times New Roman" w:cs="Times New Roman"/>
          <w:sz w:val="24"/>
          <w:szCs w:val="24"/>
        </w:rPr>
        <w:t xml:space="preserve">Table </w:t>
      </w:r>
      <w:r w:rsidR="00E60B53">
        <w:rPr>
          <w:rFonts w:ascii="Times New Roman" w:hAnsi="Times New Roman" w:cs="Times New Roman"/>
          <w:sz w:val="24"/>
          <w:szCs w:val="24"/>
        </w:rPr>
        <w:t>2</w:t>
      </w:r>
      <w:r w:rsidR="00D27D72" w:rsidRPr="000E0097">
        <w:rPr>
          <w:rFonts w:ascii="Times New Roman" w:hAnsi="Times New Roman" w:cs="Times New Roman"/>
          <w:sz w:val="24"/>
          <w:szCs w:val="24"/>
        </w:rPr>
        <w:t>. Critical Congenital Heart Disease diagnoses in the BPD cohort.</w:t>
      </w:r>
    </w:p>
    <w:tbl>
      <w:tblPr>
        <w:tblStyle w:val="TableGrid"/>
        <w:tblW w:w="6385" w:type="dxa"/>
        <w:tblLook w:val="04A0" w:firstRow="1" w:lastRow="0" w:firstColumn="1" w:lastColumn="0" w:noHBand="0" w:noVBand="1"/>
      </w:tblPr>
      <w:tblGrid>
        <w:gridCol w:w="6385"/>
      </w:tblGrid>
      <w:tr w:rsidR="00D27D72" w:rsidRPr="00226BA0" w14:paraId="570783A1" w14:textId="77777777" w:rsidTr="00A30EB2">
        <w:tc>
          <w:tcPr>
            <w:tcW w:w="6385" w:type="dxa"/>
            <w:shd w:val="clear" w:color="auto" w:fill="D9D9D9" w:themeFill="background1" w:themeFillShade="D9"/>
          </w:tcPr>
          <w:p w14:paraId="07CCCE00" w14:textId="77777777" w:rsidR="00D27D72" w:rsidRPr="000E0097" w:rsidRDefault="00D27D72" w:rsidP="003F00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0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ical Congenital Heart Disease</w:t>
            </w:r>
          </w:p>
        </w:tc>
      </w:tr>
      <w:tr w:rsidR="00D27D72" w:rsidRPr="00226BA0" w14:paraId="15D04C32" w14:textId="77777777" w:rsidTr="003F00AB">
        <w:tc>
          <w:tcPr>
            <w:tcW w:w="6385" w:type="dxa"/>
          </w:tcPr>
          <w:p w14:paraId="5651A914" w14:textId="77777777" w:rsidR="00D27D72" w:rsidRPr="000E0097" w:rsidRDefault="00D27D72" w:rsidP="003F0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97">
              <w:rPr>
                <w:rFonts w:ascii="Times New Roman" w:hAnsi="Times New Roman" w:cs="Times New Roman"/>
                <w:sz w:val="24"/>
                <w:szCs w:val="24"/>
              </w:rPr>
              <w:t>Transposition of the great vessels, interrupted aortic arch</w:t>
            </w:r>
          </w:p>
        </w:tc>
      </w:tr>
      <w:tr w:rsidR="00D27D72" w:rsidRPr="00226BA0" w14:paraId="0D0A0285" w14:textId="77777777" w:rsidTr="003F00AB">
        <w:tc>
          <w:tcPr>
            <w:tcW w:w="6385" w:type="dxa"/>
          </w:tcPr>
          <w:p w14:paraId="7307CB2A" w14:textId="77777777" w:rsidR="00D27D72" w:rsidRPr="000E0097" w:rsidRDefault="00D27D72" w:rsidP="003F0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97">
              <w:rPr>
                <w:rFonts w:ascii="Times New Roman" w:hAnsi="Times New Roman" w:cs="Times New Roman"/>
                <w:sz w:val="24"/>
                <w:szCs w:val="24"/>
              </w:rPr>
              <w:t>Partial atrioventricular septal defect, critical coarctation</w:t>
            </w:r>
          </w:p>
        </w:tc>
      </w:tr>
      <w:tr w:rsidR="00D27D72" w:rsidRPr="00226BA0" w14:paraId="6F54E8FB" w14:textId="77777777" w:rsidTr="003F00AB">
        <w:tc>
          <w:tcPr>
            <w:tcW w:w="6385" w:type="dxa"/>
          </w:tcPr>
          <w:p w14:paraId="540F7052" w14:textId="77777777" w:rsidR="00D27D72" w:rsidRPr="000E0097" w:rsidRDefault="00D27D72" w:rsidP="003F0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97">
              <w:rPr>
                <w:rFonts w:ascii="Times New Roman" w:hAnsi="Times New Roman" w:cs="Times New Roman"/>
                <w:sz w:val="24"/>
                <w:szCs w:val="24"/>
              </w:rPr>
              <w:t>Severe stenosis of all pulmonary veins due to RASA1 mutation</w:t>
            </w:r>
          </w:p>
        </w:tc>
      </w:tr>
      <w:tr w:rsidR="00D27D72" w:rsidRPr="00226BA0" w14:paraId="2E2F7633" w14:textId="77777777" w:rsidTr="003F00AB">
        <w:tc>
          <w:tcPr>
            <w:tcW w:w="6385" w:type="dxa"/>
          </w:tcPr>
          <w:p w14:paraId="277AD44E" w14:textId="77777777" w:rsidR="00D27D72" w:rsidRPr="000E0097" w:rsidRDefault="00D27D72" w:rsidP="003F0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97">
              <w:rPr>
                <w:rFonts w:ascii="Times New Roman" w:hAnsi="Times New Roman" w:cs="Times New Roman"/>
                <w:sz w:val="24"/>
                <w:szCs w:val="24"/>
              </w:rPr>
              <w:t>Tetralogy of Fallo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E009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D27D72" w:rsidRPr="00226BA0" w14:paraId="51B10A31" w14:textId="77777777" w:rsidTr="003F00AB">
        <w:tc>
          <w:tcPr>
            <w:tcW w:w="6385" w:type="dxa"/>
          </w:tcPr>
          <w:p w14:paraId="6DD64F67" w14:textId="77777777" w:rsidR="00D27D72" w:rsidRPr="000E0097" w:rsidRDefault="00D27D72" w:rsidP="003F0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97">
              <w:rPr>
                <w:rFonts w:ascii="Times New Roman" w:hAnsi="Times New Roman" w:cs="Times New Roman"/>
                <w:sz w:val="24"/>
                <w:szCs w:val="24"/>
              </w:rPr>
              <w:t>Pulmonary atresia with ventricular septal defect</w:t>
            </w:r>
          </w:p>
        </w:tc>
      </w:tr>
      <w:tr w:rsidR="00D27D72" w:rsidRPr="00226BA0" w14:paraId="4271263A" w14:textId="77777777" w:rsidTr="003F00AB">
        <w:tc>
          <w:tcPr>
            <w:tcW w:w="6385" w:type="dxa"/>
          </w:tcPr>
          <w:p w14:paraId="0FE0E9AC" w14:textId="77777777" w:rsidR="00D27D72" w:rsidRPr="000E0097" w:rsidRDefault="00D27D72" w:rsidP="003F0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97">
              <w:rPr>
                <w:rFonts w:ascii="Times New Roman" w:hAnsi="Times New Roman" w:cs="Times New Roman"/>
                <w:sz w:val="24"/>
                <w:szCs w:val="24"/>
              </w:rPr>
              <w:t>Severe coarctation and hypoplastic mitral valve</w:t>
            </w:r>
          </w:p>
        </w:tc>
      </w:tr>
      <w:tr w:rsidR="00D27D72" w:rsidRPr="00226BA0" w14:paraId="34B9996B" w14:textId="77777777" w:rsidTr="003F00AB">
        <w:tc>
          <w:tcPr>
            <w:tcW w:w="6385" w:type="dxa"/>
          </w:tcPr>
          <w:p w14:paraId="09D46880" w14:textId="77777777" w:rsidR="00D27D72" w:rsidRPr="000E0097" w:rsidRDefault="00D27D72" w:rsidP="003F0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97">
              <w:rPr>
                <w:rFonts w:ascii="Times New Roman" w:hAnsi="Times New Roman" w:cs="Times New Roman"/>
                <w:sz w:val="24"/>
                <w:szCs w:val="24"/>
              </w:rPr>
              <w:t>Pulmonary atresia with intact ventricular septum</w:t>
            </w:r>
          </w:p>
        </w:tc>
      </w:tr>
      <w:tr w:rsidR="00D27D72" w:rsidRPr="00226BA0" w14:paraId="4ED52A53" w14:textId="77777777" w:rsidTr="003F00AB">
        <w:tc>
          <w:tcPr>
            <w:tcW w:w="6385" w:type="dxa"/>
          </w:tcPr>
          <w:p w14:paraId="4F3F6A13" w14:textId="77777777" w:rsidR="00D27D72" w:rsidRPr="000E0097" w:rsidRDefault="00D27D72" w:rsidP="003F0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97">
              <w:rPr>
                <w:rFonts w:ascii="Times New Roman" w:hAnsi="Times New Roman" w:cs="Times New Roman"/>
                <w:sz w:val="24"/>
                <w:szCs w:val="24"/>
              </w:rPr>
              <w:t>Critical pulmonary valve stenosis</w:t>
            </w:r>
          </w:p>
        </w:tc>
      </w:tr>
      <w:tr w:rsidR="00D27D72" w:rsidRPr="00226BA0" w14:paraId="52B1BD40" w14:textId="77777777" w:rsidTr="003F00AB">
        <w:tc>
          <w:tcPr>
            <w:tcW w:w="6385" w:type="dxa"/>
          </w:tcPr>
          <w:p w14:paraId="62C5A0AB" w14:textId="77777777" w:rsidR="00D27D72" w:rsidRPr="000E0097" w:rsidRDefault="00D27D72" w:rsidP="003F0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97">
              <w:rPr>
                <w:rFonts w:ascii="Times New Roman" w:hAnsi="Times New Roman" w:cs="Times New Roman"/>
                <w:sz w:val="24"/>
                <w:szCs w:val="24"/>
              </w:rPr>
              <w:t>Complete atrioventricular septal defect</w:t>
            </w:r>
          </w:p>
        </w:tc>
      </w:tr>
    </w:tbl>
    <w:p w14:paraId="07B62721" w14:textId="77777777" w:rsidR="00D27D72" w:rsidRPr="000E0097" w:rsidRDefault="00D27D72" w:rsidP="00D27D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0097">
        <w:rPr>
          <w:rFonts w:ascii="Times New Roman" w:hAnsi="Times New Roman" w:cs="Times New Roman"/>
          <w:sz w:val="24"/>
          <w:szCs w:val="24"/>
        </w:rPr>
        <w:t>BPD = bronchopulmonary dysplasia. RASA1 = RAS P21 Protein Activator 1.</w:t>
      </w:r>
    </w:p>
    <w:p w14:paraId="3316FCE9" w14:textId="77777777" w:rsidR="00D27D72" w:rsidRDefault="00D27D72" w:rsidP="000E00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975E5FA" w14:textId="48001358" w:rsidR="009B7887" w:rsidRDefault="00833774" w:rsidP="000E00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A1064" w:rsidRPr="000E0097">
        <w:rPr>
          <w:rFonts w:ascii="Times New Roman" w:hAnsi="Times New Roman" w:cs="Times New Roman"/>
          <w:sz w:val="24"/>
          <w:szCs w:val="24"/>
        </w:rPr>
        <w:t xml:space="preserve">Table </w:t>
      </w:r>
      <w:r w:rsidR="009B7887">
        <w:rPr>
          <w:rFonts w:ascii="Times New Roman" w:hAnsi="Times New Roman" w:cs="Times New Roman"/>
          <w:sz w:val="24"/>
          <w:szCs w:val="24"/>
        </w:rPr>
        <w:t xml:space="preserve">3. Common </w:t>
      </w:r>
      <w:proofErr w:type="spellStart"/>
      <w:r w:rsidR="009B7887">
        <w:rPr>
          <w:rFonts w:ascii="Times New Roman" w:hAnsi="Times New Roman" w:cs="Times New Roman"/>
          <w:sz w:val="24"/>
          <w:szCs w:val="24"/>
        </w:rPr>
        <w:t>Comorbitities</w:t>
      </w:r>
      <w:proofErr w:type="spellEnd"/>
      <w:r w:rsidR="009B7887">
        <w:rPr>
          <w:rFonts w:ascii="Times New Roman" w:hAnsi="Times New Roman" w:cs="Times New Roman"/>
          <w:sz w:val="24"/>
          <w:szCs w:val="24"/>
        </w:rPr>
        <w:t xml:space="preserve"> by Stage and Grade.</w:t>
      </w:r>
    </w:p>
    <w:tbl>
      <w:tblPr>
        <w:tblW w:w="8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00"/>
        <w:gridCol w:w="2797"/>
      </w:tblGrid>
      <w:tr w:rsidR="009B7887" w:rsidRPr="009B7887" w14:paraId="5A526D03" w14:textId="77777777" w:rsidTr="001335AC">
        <w:trPr>
          <w:trHeight w:val="300"/>
        </w:trPr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BB9FD1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ROP Comorbidities Stage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EF1055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887" w:rsidRPr="009B7887" w14:paraId="58BB4E3A" w14:textId="77777777" w:rsidTr="001335AC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2CE7A7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0, N (%)</w:t>
            </w:r>
          </w:p>
        </w:tc>
        <w:tc>
          <w:tcPr>
            <w:tcW w:w="2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BFCA2A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</w:tr>
      <w:tr w:rsidR="009B7887" w:rsidRPr="009B7887" w14:paraId="53736967" w14:textId="77777777" w:rsidTr="001335AC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B4DDEA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1, N (%)</w:t>
            </w:r>
          </w:p>
        </w:tc>
        <w:tc>
          <w:tcPr>
            <w:tcW w:w="2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B22CF4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14 (23%)</w:t>
            </w:r>
          </w:p>
        </w:tc>
      </w:tr>
      <w:tr w:rsidR="009B7887" w:rsidRPr="009B7887" w14:paraId="5B7F8BE9" w14:textId="77777777" w:rsidTr="001335AC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9F6951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2, N (%)</w:t>
            </w:r>
          </w:p>
        </w:tc>
        <w:tc>
          <w:tcPr>
            <w:tcW w:w="2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97F42F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17 (28%)</w:t>
            </w:r>
          </w:p>
        </w:tc>
      </w:tr>
      <w:tr w:rsidR="009B7887" w:rsidRPr="009B7887" w14:paraId="176C4049" w14:textId="77777777" w:rsidTr="001335AC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274582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3, N (%)</w:t>
            </w:r>
          </w:p>
        </w:tc>
        <w:tc>
          <w:tcPr>
            <w:tcW w:w="2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A25A3A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17 (28%)</w:t>
            </w:r>
          </w:p>
        </w:tc>
      </w:tr>
      <w:tr w:rsidR="009B7887" w:rsidRPr="009B7887" w14:paraId="0F558D47" w14:textId="77777777" w:rsidTr="001335AC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EAE280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4, N (%)</w:t>
            </w:r>
          </w:p>
        </w:tc>
        <w:tc>
          <w:tcPr>
            <w:tcW w:w="2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0001E6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9B7887" w:rsidRPr="009B7887" w14:paraId="5A9511F3" w14:textId="77777777" w:rsidTr="001335AC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9A386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No ROP Comorbidities, N (%)</w:t>
            </w:r>
          </w:p>
        </w:tc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33780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9 (15%)</w:t>
            </w:r>
          </w:p>
        </w:tc>
      </w:tr>
      <w:tr w:rsidR="009B7887" w:rsidRPr="009B7887" w14:paraId="5D885BD6" w14:textId="77777777" w:rsidTr="001335AC">
        <w:trPr>
          <w:trHeight w:val="300"/>
        </w:trPr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DE7910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IVH Comorbidities Grade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D70FDD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887" w:rsidRPr="009B7887" w14:paraId="681869DC" w14:textId="77777777" w:rsidTr="001335AC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3816AE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I, N (%)</w:t>
            </w:r>
          </w:p>
        </w:tc>
        <w:tc>
          <w:tcPr>
            <w:tcW w:w="2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CAE74E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9 (15%)</w:t>
            </w:r>
          </w:p>
        </w:tc>
      </w:tr>
      <w:tr w:rsidR="009B7887" w:rsidRPr="009B7887" w14:paraId="38465EDD" w14:textId="77777777" w:rsidTr="001335AC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A2048D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II, N (%)</w:t>
            </w:r>
          </w:p>
        </w:tc>
        <w:tc>
          <w:tcPr>
            <w:tcW w:w="2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9550B7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6 (10%)</w:t>
            </w:r>
          </w:p>
        </w:tc>
      </w:tr>
      <w:tr w:rsidR="009B7887" w:rsidRPr="009B7887" w14:paraId="588EB264" w14:textId="77777777" w:rsidTr="001335AC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B20AB7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III, N (%)</w:t>
            </w:r>
          </w:p>
        </w:tc>
        <w:tc>
          <w:tcPr>
            <w:tcW w:w="2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5204CC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9B7887" w:rsidRPr="009B7887" w14:paraId="53F7F823" w14:textId="77777777" w:rsidTr="001335AC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5E8D94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IV, N (%)</w:t>
            </w:r>
          </w:p>
        </w:tc>
        <w:tc>
          <w:tcPr>
            <w:tcW w:w="2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6A4C25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16 (27%)</w:t>
            </w:r>
          </w:p>
        </w:tc>
      </w:tr>
      <w:tr w:rsidR="009B7887" w:rsidRPr="009B7887" w14:paraId="16FF4959" w14:textId="77777777" w:rsidTr="001335AC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7489B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No IVH Comorbidities, N (%)</w:t>
            </w:r>
          </w:p>
        </w:tc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93FBF" w14:textId="77777777" w:rsidR="009B7887" w:rsidRPr="009B7887" w:rsidRDefault="009B7887" w:rsidP="009B78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887">
              <w:rPr>
                <w:rFonts w:ascii="Times New Roman" w:hAnsi="Times New Roman" w:cs="Times New Roman"/>
                <w:sz w:val="24"/>
                <w:szCs w:val="24"/>
              </w:rPr>
              <w:t>28 (47%)</w:t>
            </w:r>
          </w:p>
        </w:tc>
      </w:tr>
    </w:tbl>
    <w:p w14:paraId="5DA62E1A" w14:textId="77777777" w:rsidR="009B7887" w:rsidRDefault="009B7887" w:rsidP="000E00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6685BB" w14:textId="41F58197" w:rsidR="00AA1064" w:rsidRPr="000E0097" w:rsidRDefault="009B7887" w:rsidP="000E00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</w:t>
      </w:r>
      <w:r w:rsidR="00AA1064" w:rsidRPr="000E0097">
        <w:rPr>
          <w:rFonts w:ascii="Times New Roman" w:hAnsi="Times New Roman" w:cs="Times New Roman"/>
          <w:sz w:val="24"/>
          <w:szCs w:val="24"/>
        </w:rPr>
        <w:t xml:space="preserve">. Sildenafil Use in </w:t>
      </w:r>
      <w:r w:rsidR="00A30EB2">
        <w:rPr>
          <w:rFonts w:ascii="Times New Roman" w:hAnsi="Times New Roman" w:cs="Times New Roman"/>
          <w:sz w:val="24"/>
          <w:szCs w:val="24"/>
        </w:rPr>
        <w:t>Five</w:t>
      </w:r>
      <w:r w:rsidR="00AA1064" w:rsidRPr="000E0097">
        <w:rPr>
          <w:rFonts w:ascii="Times New Roman" w:hAnsi="Times New Roman" w:cs="Times New Roman"/>
          <w:sz w:val="24"/>
          <w:szCs w:val="24"/>
        </w:rPr>
        <w:t xml:space="preserve"> Patients.</w:t>
      </w:r>
    </w:p>
    <w:tbl>
      <w:tblPr>
        <w:tblW w:w="9876" w:type="dxa"/>
        <w:tblInd w:w="10" w:type="dxa"/>
        <w:tblLook w:val="04A0" w:firstRow="1" w:lastRow="0" w:firstColumn="1" w:lastColumn="0" w:noHBand="0" w:noVBand="1"/>
      </w:tblPr>
      <w:tblGrid>
        <w:gridCol w:w="1605"/>
        <w:gridCol w:w="1310"/>
        <w:gridCol w:w="1110"/>
        <w:gridCol w:w="1176"/>
        <w:gridCol w:w="1176"/>
        <w:gridCol w:w="1888"/>
        <w:gridCol w:w="1611"/>
      </w:tblGrid>
      <w:tr w:rsidR="00D27D72" w:rsidRPr="00226BA0" w14:paraId="635580B2" w14:textId="77777777" w:rsidTr="00A30EB2">
        <w:trPr>
          <w:trHeight w:val="300"/>
        </w:trPr>
        <w:tc>
          <w:tcPr>
            <w:tcW w:w="16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FDE07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ason to start sildenafil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D57E39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estational age at birth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5815B7" w14:textId="16C9A073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PMA </w:t>
            </w:r>
            <w:r w:rsidR="003A06D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(weeks) </w:t>
            </w: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 sildenafil start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45F27C" w14:textId="6275FEDA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PMA </w:t>
            </w:r>
            <w:r w:rsidR="003A06D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(weeks) </w:t>
            </w: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 PH resolution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745331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eeks from sildenafil start to PH resolution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A857F6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ength of sildenafil therapy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37E6A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ason to stop sildenafil</w:t>
            </w:r>
          </w:p>
        </w:tc>
      </w:tr>
      <w:tr w:rsidR="00D27D72" w:rsidRPr="00226BA0" w14:paraId="1DBFC57D" w14:textId="77777777" w:rsidTr="00D27D72">
        <w:trPr>
          <w:trHeight w:val="30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D8028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lastRenderedPageBreak/>
              <w:t xml:space="preserve">Mean </w:t>
            </w:r>
            <w:proofErr w:type="spellStart"/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p</w:t>
            </w:r>
            <w:proofErr w:type="spellEnd"/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A6AE0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9 1/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30663" w14:textId="7ACB60F2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40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</w:t>
            </w: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="0040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</w:t>
            </w: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/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8FD34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7 6/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66352" w14:textId="43BCACC7" w:rsidR="00D27D72" w:rsidRPr="000E0097" w:rsidRDefault="00272E0B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</w:t>
            </w:r>
            <w:r w:rsidR="00D27D72"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="007546F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</w:t>
            </w:r>
            <w:r w:rsidR="00D27D72"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/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D19CD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 day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3C596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esaturation</w:t>
            </w:r>
          </w:p>
        </w:tc>
      </w:tr>
      <w:tr w:rsidR="00D27D72" w:rsidRPr="00226BA0" w14:paraId="67C8A155" w14:textId="77777777" w:rsidTr="00D27D72">
        <w:trPr>
          <w:trHeight w:val="30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49215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ean </w:t>
            </w:r>
            <w:proofErr w:type="spellStart"/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p</w:t>
            </w:r>
            <w:proofErr w:type="spellEnd"/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2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4F815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5 2/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E3044" w14:textId="21FAC7EA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</w:t>
            </w:r>
            <w:r w:rsidR="0040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</w:t>
            </w: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="0040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</w:t>
            </w: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/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E9D76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4 3/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B7BFB" w14:textId="2B29EB1F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8</w:t>
            </w:r>
            <w:r w:rsidR="00887DC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</w:t>
            </w: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="00DA11F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</w:t>
            </w: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/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003EF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1 day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3A0B3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aphylaxis</w:t>
            </w:r>
          </w:p>
        </w:tc>
      </w:tr>
      <w:tr w:rsidR="00D27D72" w:rsidRPr="00226BA0" w14:paraId="6400003F" w14:textId="77777777" w:rsidTr="00D27D72">
        <w:trPr>
          <w:trHeight w:val="288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0FAB3" w14:textId="644F074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arted at referring hospita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EA622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4 2/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818A0" w14:textId="4F3223A5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5ADC2" w14:textId="36F8ED0E" w:rsidR="00D27D72" w:rsidRPr="000E0097" w:rsidRDefault="008E2ACC" w:rsidP="008E2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E2A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5 2/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7BA39" w14:textId="1CB18F70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2</w:t>
            </w:r>
            <w:r w:rsidR="007546F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2/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09A90" w14:textId="08A69861" w:rsidR="002D5FF2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115 </w:t>
            </w:r>
            <w:r w:rsidR="002D5F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ays</w:t>
            </w:r>
          </w:p>
          <w:p w14:paraId="7A60193C" w14:textId="3B8B8A2C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16.4 weeks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50EA7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H resolved and outgrew dose</w:t>
            </w:r>
          </w:p>
        </w:tc>
      </w:tr>
      <w:tr w:rsidR="00D27D72" w:rsidRPr="00226BA0" w14:paraId="183F781D" w14:textId="77777777" w:rsidTr="00D27D72">
        <w:trPr>
          <w:trHeight w:val="300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AD8BB" w14:textId="427BA023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arted at referring hospital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95693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5 5/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B1AAB" w14:textId="0AF2BFE3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</w:t>
            </w:r>
            <w:r w:rsidR="0040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 5</w:t>
            </w: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/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B0716" w14:textId="6BAA9368" w:rsidR="00D27D72" w:rsidRPr="000E0097" w:rsidRDefault="007F23DA" w:rsidP="007F2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F23D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3 2/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B9F3A" w14:textId="4A369F1A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  <w:r w:rsidR="00DA11F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="00DA11F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</w:t>
            </w: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/7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05C91" w14:textId="77777777" w:rsidR="002D5FF2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249 </w:t>
            </w:r>
            <w:r w:rsidR="002D5F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ays</w:t>
            </w:r>
          </w:p>
          <w:p w14:paraId="42982B71" w14:textId="03998282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35.6 weeks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770CE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H resolved and outgrew dose</w:t>
            </w:r>
          </w:p>
        </w:tc>
      </w:tr>
      <w:tr w:rsidR="00D27D72" w:rsidRPr="00226BA0" w14:paraId="0C48B316" w14:textId="77777777" w:rsidTr="00D27D72">
        <w:trPr>
          <w:trHeight w:val="30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1AB2E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cho TR 2.8 m/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0F8BF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4 2/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3ACF2" w14:textId="68738423" w:rsidR="00D27D72" w:rsidRPr="000E0097" w:rsidRDefault="00F9510D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5 5</w:t>
            </w:r>
            <w:r w:rsidR="00D27D72"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/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EBFE4" w14:textId="6D373B83" w:rsidR="00D27D72" w:rsidRPr="000E0097" w:rsidRDefault="004E0206" w:rsidP="004E0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E020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4 3/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470F5" w14:textId="2EAD2170" w:rsidR="00D27D72" w:rsidRPr="000E0097" w:rsidRDefault="00717E7A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  <w:r w:rsidR="00D27D72"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D27D72"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/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028A7" w14:textId="77777777" w:rsidR="002D5FF2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290 </w:t>
            </w:r>
            <w:r w:rsidR="002D5F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ays</w:t>
            </w:r>
          </w:p>
          <w:p w14:paraId="5A8E4CC1" w14:textId="2348FB5F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41.4 weeks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37B94" w14:textId="77777777" w:rsidR="00D27D72" w:rsidRPr="000E0097" w:rsidRDefault="00D27D72" w:rsidP="002F4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H resolved and outgrew dose</w:t>
            </w:r>
          </w:p>
        </w:tc>
      </w:tr>
    </w:tbl>
    <w:p w14:paraId="5C0B100F" w14:textId="42554A56" w:rsidR="00AA1064" w:rsidRPr="000E0097" w:rsidRDefault="00AA1064" w:rsidP="000E00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0097">
        <w:rPr>
          <w:rFonts w:ascii="Times New Roman" w:hAnsi="Times New Roman" w:cs="Times New Roman"/>
          <w:bCs/>
          <w:sz w:val="24"/>
          <w:szCs w:val="24"/>
        </w:rPr>
        <w:t xml:space="preserve">PMA = postmenstrual age. </w:t>
      </w:r>
      <w:r w:rsidRPr="000E0097">
        <w:rPr>
          <w:rFonts w:ascii="Times New Roman" w:hAnsi="Times New Roman" w:cs="Times New Roman"/>
          <w:sz w:val="24"/>
          <w:szCs w:val="24"/>
        </w:rPr>
        <w:t>PH = pulmonary hypertension.</w:t>
      </w:r>
      <w:r w:rsidR="00D27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7D72">
        <w:rPr>
          <w:rFonts w:ascii="Times New Roman" w:hAnsi="Times New Roman" w:cs="Times New Roman"/>
          <w:sz w:val="24"/>
          <w:szCs w:val="24"/>
        </w:rPr>
        <w:t>PAp</w:t>
      </w:r>
      <w:proofErr w:type="spellEnd"/>
      <w:r w:rsidR="00D27D72">
        <w:rPr>
          <w:rFonts w:ascii="Times New Roman" w:hAnsi="Times New Roman" w:cs="Times New Roman"/>
          <w:sz w:val="24"/>
          <w:szCs w:val="24"/>
        </w:rPr>
        <w:t xml:space="preserve"> = pulmonary artery pressure. TR = tricuspid regurgitation</w:t>
      </w:r>
      <w:r w:rsidR="00CA7333">
        <w:rPr>
          <w:rFonts w:ascii="Times New Roman" w:hAnsi="Times New Roman" w:cs="Times New Roman"/>
          <w:sz w:val="24"/>
          <w:szCs w:val="24"/>
        </w:rPr>
        <w:t>.</w:t>
      </w:r>
    </w:p>
    <w:p w14:paraId="5E446A05" w14:textId="77777777" w:rsidR="00DF1C99" w:rsidRPr="000E0097" w:rsidRDefault="00DF1C99" w:rsidP="000E00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9818A9" w14:textId="77777777" w:rsidR="00E60B53" w:rsidRDefault="00E60B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21AD88" w14:textId="459E8138" w:rsidR="00105B28" w:rsidRPr="000E0097" w:rsidRDefault="00105B28" w:rsidP="00105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0E0097">
        <w:rPr>
          <w:rFonts w:ascii="Times New Roman" w:hAnsi="Times New Roman" w:cs="Times New Roman"/>
          <w:sz w:val="24"/>
          <w:szCs w:val="24"/>
        </w:rPr>
        <w:t xml:space="preserve">Table </w:t>
      </w:r>
      <w:r w:rsidR="009B7887">
        <w:rPr>
          <w:rFonts w:ascii="Times New Roman" w:hAnsi="Times New Roman" w:cs="Times New Roman"/>
          <w:sz w:val="24"/>
          <w:szCs w:val="24"/>
        </w:rPr>
        <w:t>5</w:t>
      </w:r>
      <w:r w:rsidRPr="000E0097">
        <w:rPr>
          <w:rFonts w:ascii="Times New Roman" w:hAnsi="Times New Roman" w:cs="Times New Roman"/>
          <w:sz w:val="24"/>
          <w:szCs w:val="24"/>
        </w:rPr>
        <w:t xml:space="preserve">. Linear regression associations of time from PH diagnosis to resolution with various binary and continuous outcomes. Coefficients are interpreted as the average difference in the outcome measure comparing a group with 1 day longer time to PH resolution to a group with </w:t>
      </w:r>
      <w:proofErr w:type="gramStart"/>
      <w:r w:rsidRPr="000E0097">
        <w:rPr>
          <w:rFonts w:ascii="Times New Roman" w:hAnsi="Times New Roman" w:cs="Times New Roman"/>
          <w:sz w:val="24"/>
          <w:szCs w:val="24"/>
        </w:rPr>
        <w:t>1 day</w:t>
      </w:r>
      <w:proofErr w:type="gramEnd"/>
      <w:r w:rsidRPr="000E0097">
        <w:rPr>
          <w:rFonts w:ascii="Times New Roman" w:hAnsi="Times New Roman" w:cs="Times New Roman"/>
          <w:sz w:val="24"/>
          <w:szCs w:val="24"/>
        </w:rPr>
        <w:t xml:space="preserve"> shorter time to PH resolution.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900"/>
        <w:gridCol w:w="3060"/>
        <w:gridCol w:w="990"/>
      </w:tblGrid>
      <w:tr w:rsidR="00105B28" w:rsidRPr="00226BA0" w14:paraId="589C55CA" w14:textId="77777777" w:rsidTr="008A6214">
        <w:trPr>
          <w:trHeight w:val="288"/>
        </w:trPr>
        <w:tc>
          <w:tcPr>
            <w:tcW w:w="4315" w:type="dxa"/>
            <w:shd w:val="clear" w:color="auto" w:fill="F2F2F2" w:themeFill="background1" w:themeFillShade="F2"/>
            <w:noWrap/>
            <w:vAlign w:val="bottom"/>
            <w:hideMark/>
          </w:tcPr>
          <w:p w14:paraId="5E0AEE68" w14:textId="77777777" w:rsidR="00105B28" w:rsidRPr="000E0097" w:rsidRDefault="00105B28" w:rsidP="006E1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 (Binary or Continuous)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7AD9E3E8" w14:textId="4E7D6C9D" w:rsidR="008A6214" w:rsidRDefault="00105B28" w:rsidP="008A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  <w:p w14:paraId="6468E7DE" w14:textId="78B2B515" w:rsidR="00105B28" w:rsidRPr="000E0097" w:rsidRDefault="00105B28" w:rsidP="008A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0)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  <w:vAlign w:val="bottom"/>
            <w:hideMark/>
          </w:tcPr>
          <w:p w14:paraId="2794128E" w14:textId="77777777" w:rsidR="00105B28" w:rsidRPr="000E0097" w:rsidRDefault="00105B28" w:rsidP="006E1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to PH Resolution Coefficient (Robust 95% CI)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7698A26E" w14:textId="77777777" w:rsidR="00105B28" w:rsidRPr="000E0097" w:rsidRDefault="00105B28" w:rsidP="006E1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ust p-value</w:t>
            </w:r>
          </w:p>
        </w:tc>
      </w:tr>
      <w:tr w:rsidR="00105B28" w:rsidRPr="00226BA0" w14:paraId="14E4BE62" w14:textId="77777777" w:rsidTr="008A6214">
        <w:trPr>
          <w:trHeight w:val="288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14:paraId="0093FBBB" w14:textId="3B50C3FC" w:rsidR="00105B28" w:rsidRPr="000E0097" w:rsidRDefault="00105B28" w:rsidP="008A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Pyloric Feeds at Discharge</w:t>
            </w:r>
            <w:r w:rsidR="008A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‡</w:t>
            </w: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2CE423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D38FD30" w14:textId="77777777" w:rsidR="00105B28" w:rsidRPr="000E0097" w:rsidRDefault="00105B28" w:rsidP="006E1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e-04 (-5e-04, 1e-0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560404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3</w:t>
            </w:r>
          </w:p>
        </w:tc>
      </w:tr>
      <w:tr w:rsidR="00105B28" w:rsidRPr="00226BA0" w14:paraId="25007686" w14:textId="77777777" w:rsidTr="008A6214">
        <w:trPr>
          <w:trHeight w:val="288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14:paraId="26688088" w14:textId="2C2459F9" w:rsidR="00105B28" w:rsidRPr="000E0097" w:rsidRDefault="00105B28" w:rsidP="008A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ing Tube at Discharge</w:t>
            </w:r>
            <w:r w:rsidR="008A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‡</w:t>
            </w:r>
            <w:r w:rsidR="008A6214"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17AD76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166495B" w14:textId="77777777" w:rsidR="00105B28" w:rsidRPr="000E0097" w:rsidRDefault="00105B28" w:rsidP="006E1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e-04 (0, 3e-0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18F875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3</w:t>
            </w:r>
          </w:p>
        </w:tc>
      </w:tr>
      <w:tr w:rsidR="00105B28" w:rsidRPr="00226BA0" w14:paraId="0C168440" w14:textId="77777777" w:rsidTr="008A6214">
        <w:trPr>
          <w:trHeight w:val="288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14:paraId="1DCFBA3D" w14:textId="552B44A7" w:rsidR="00105B28" w:rsidRPr="000E0097" w:rsidRDefault="00105B28" w:rsidP="008A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ostomy</w:t>
            </w:r>
            <w:r w:rsidR="008A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‡</w:t>
            </w:r>
            <w:r w:rsidR="008A6214"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287B8B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D1864FA" w14:textId="77777777" w:rsidR="00105B28" w:rsidRPr="000E0097" w:rsidRDefault="00105B28" w:rsidP="006E1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e-04 (-3e-04, 8e-0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E6B0B8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8</w:t>
            </w:r>
          </w:p>
        </w:tc>
      </w:tr>
      <w:tr w:rsidR="00105B28" w:rsidRPr="00226BA0" w14:paraId="419D1CFC" w14:textId="77777777" w:rsidTr="008A6214">
        <w:trPr>
          <w:trHeight w:val="288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14:paraId="56DC3309" w14:textId="17316531" w:rsidR="00105B28" w:rsidRPr="000E0097" w:rsidRDefault="00105B28" w:rsidP="008A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asive Ventilation Days</w:t>
            </w:r>
            <w:r w:rsidR="008A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9ECB6A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EEE97F8" w14:textId="77777777" w:rsidR="00105B28" w:rsidRPr="000E0097" w:rsidRDefault="00105B28" w:rsidP="006E1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 (-0.2114, 0.225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48E59B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2</w:t>
            </w:r>
          </w:p>
        </w:tc>
      </w:tr>
      <w:tr w:rsidR="00105B28" w:rsidRPr="00226BA0" w14:paraId="1EF8F995" w14:textId="77777777" w:rsidTr="008A6214">
        <w:trPr>
          <w:trHeight w:val="288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14:paraId="436DD9CC" w14:textId="166BE5A5" w:rsidR="00105B28" w:rsidRPr="000E0097" w:rsidRDefault="00105B28" w:rsidP="008A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invasive Positive Pressure Ventilation Days</w:t>
            </w:r>
            <w:r w:rsidR="008A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494751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E41D0F4" w14:textId="77777777" w:rsidR="00105B28" w:rsidRPr="000E0097" w:rsidRDefault="00105B28" w:rsidP="006E1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7 (-0.1578, 0.229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FA1B60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8</w:t>
            </w:r>
          </w:p>
        </w:tc>
      </w:tr>
      <w:tr w:rsidR="00105B28" w:rsidRPr="00226BA0" w14:paraId="6B3CF210" w14:textId="77777777" w:rsidTr="008A6214">
        <w:trPr>
          <w:trHeight w:val="288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14:paraId="508B9C73" w14:textId="1B94D59B" w:rsidR="00105B28" w:rsidRPr="000E0097" w:rsidRDefault="00105B28" w:rsidP="008A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verity of BPD (Type </w:t>
            </w:r>
            <w:proofErr w:type="gramStart"/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*</w:t>
            </w:r>
            <w:proofErr w:type="gramEnd"/>
            <w:r w:rsidR="008A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‡</w:t>
            </w:r>
            <w:r w:rsidR="008A6214"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FDC105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FE29D1B" w14:textId="77777777" w:rsidR="00105B28" w:rsidRPr="000E0097" w:rsidRDefault="00105B28" w:rsidP="006E1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e-04 (-7e-04, 6e-0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B1E8CD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2</w:t>
            </w:r>
          </w:p>
        </w:tc>
      </w:tr>
      <w:tr w:rsidR="00105B28" w:rsidRPr="00226BA0" w14:paraId="3157BA5B" w14:textId="77777777" w:rsidTr="008A6214">
        <w:trPr>
          <w:trHeight w:val="288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14:paraId="1C1F37BE" w14:textId="334C0CB5" w:rsidR="00105B28" w:rsidRPr="000E0097" w:rsidRDefault="00105B28" w:rsidP="008A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l Oxygen at Discharge</w:t>
            </w:r>
            <w:r w:rsidR="008A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‡</w:t>
            </w:r>
            <w:r w:rsidR="008A6214"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AA2519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E5E2F50" w14:textId="77777777" w:rsidR="00105B28" w:rsidRPr="000E0097" w:rsidRDefault="00105B28" w:rsidP="006E1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e-04 (-7e-04, 5e-0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49D406" w14:textId="77777777" w:rsidR="00105B28" w:rsidRPr="000E0097" w:rsidRDefault="00105B28" w:rsidP="006E1F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2</w:t>
            </w:r>
          </w:p>
        </w:tc>
      </w:tr>
    </w:tbl>
    <w:p w14:paraId="0D94F62D" w14:textId="76F45C66" w:rsidR="00105B28" w:rsidRPr="008A6214" w:rsidRDefault="00105B28" w:rsidP="00105B28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E0097">
        <w:rPr>
          <w:rFonts w:ascii="Times New Roman" w:hAnsi="Times New Roman" w:cs="Times New Roman"/>
          <w:sz w:val="24"/>
          <w:szCs w:val="24"/>
        </w:rPr>
        <w:t>PH = pulmonary hypertension. BPD = bronchopulmonary dysplasia.</w:t>
      </w:r>
      <w:r w:rsidR="008A6214">
        <w:rPr>
          <w:rFonts w:ascii="Times New Roman" w:hAnsi="Times New Roman" w:cs="Times New Roman"/>
          <w:sz w:val="24"/>
          <w:szCs w:val="24"/>
        </w:rPr>
        <w:t xml:space="preserve"> </w:t>
      </w:r>
      <w:r w:rsidR="008A6214">
        <w:rPr>
          <w:rFonts w:ascii="Times New Roman" w:eastAsia="Times New Roman" w:hAnsi="Times New Roman" w:cs="Times New Roman"/>
          <w:color w:val="000000"/>
          <w:sz w:val="24"/>
          <w:szCs w:val="24"/>
        </w:rPr>
        <w:t>‡</w:t>
      </w:r>
      <w:r w:rsidR="008A6214" w:rsidRPr="000E00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A6214">
        <w:rPr>
          <w:rFonts w:ascii="Times New Roman" w:eastAsia="Times New Roman" w:hAnsi="Times New Roman" w:cs="Times New Roman"/>
          <w:color w:val="000000"/>
          <w:sz w:val="24"/>
          <w:szCs w:val="24"/>
        </w:rPr>
        <w:t>Binary outcome</w:t>
      </w:r>
      <w:r w:rsidR="003907F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8A62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† Continuous outcome</w:t>
      </w:r>
      <w:r w:rsidR="003907F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6B4C9E8" w14:textId="1789A6B9" w:rsidR="00105B28" w:rsidRDefault="00105B28" w:rsidP="00105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0097">
        <w:rPr>
          <w:rFonts w:ascii="Times New Roman" w:hAnsi="Times New Roman" w:cs="Times New Roman"/>
          <w:sz w:val="24"/>
          <w:szCs w:val="24"/>
        </w:rPr>
        <w:t>*Severe BPD type 1 = continuous positive airway pressure (CPAP), high-flow nasal cannula (HFNC), and ≥</w:t>
      </w:r>
      <w:r w:rsidR="008D3942">
        <w:rPr>
          <w:rFonts w:ascii="Times New Roman" w:hAnsi="Times New Roman" w:cs="Times New Roman"/>
          <w:sz w:val="24"/>
          <w:szCs w:val="24"/>
        </w:rPr>
        <w:t xml:space="preserve"> </w:t>
      </w:r>
      <w:r w:rsidRPr="000E0097">
        <w:rPr>
          <w:rFonts w:ascii="Times New Roman" w:hAnsi="Times New Roman" w:cs="Times New Roman"/>
          <w:sz w:val="24"/>
          <w:szCs w:val="24"/>
        </w:rPr>
        <w:t>30% oxygen; type 2 = invasive ventilation. See reference (</w:t>
      </w:r>
      <w:r w:rsidR="00CA6477">
        <w:rPr>
          <w:rFonts w:ascii="Times New Roman" w:hAnsi="Times New Roman" w:cs="Times New Roman"/>
          <w:sz w:val="24"/>
          <w:szCs w:val="24"/>
        </w:rPr>
        <w:t>1</w:t>
      </w:r>
      <w:r w:rsidRPr="000E0097">
        <w:rPr>
          <w:rFonts w:ascii="Times New Roman" w:hAnsi="Times New Roman" w:cs="Times New Roman"/>
          <w:sz w:val="24"/>
          <w:szCs w:val="24"/>
        </w:rPr>
        <w:t>).</w:t>
      </w:r>
    </w:p>
    <w:p w14:paraId="24AA4559" w14:textId="77777777" w:rsidR="00105B28" w:rsidRDefault="00105B28" w:rsidP="00105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B0444B" w14:textId="04D840F6" w:rsidR="00746C72" w:rsidRPr="000D6DD4" w:rsidRDefault="00105B28" w:rsidP="00105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DD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B7887">
        <w:rPr>
          <w:rFonts w:ascii="Times New Roman" w:hAnsi="Times New Roman" w:cs="Times New Roman"/>
          <w:sz w:val="24"/>
          <w:szCs w:val="24"/>
        </w:rPr>
        <w:t>6</w:t>
      </w:r>
      <w:r w:rsidRPr="000D6DD4">
        <w:rPr>
          <w:rFonts w:ascii="Times New Roman" w:hAnsi="Times New Roman" w:cs="Times New Roman"/>
          <w:sz w:val="24"/>
          <w:szCs w:val="24"/>
        </w:rPr>
        <w:t>. Individual linear regression associations of binary predictors PH diagnosis ≥ 36 weeks PMA and small for gestational age with days from PH diagnosis to resolution. Coefficients are interpreted as the average difference in the days to PH resolution comparing a group with the predictor to a group without the predictor.</w:t>
      </w:r>
    </w:p>
    <w:tbl>
      <w:tblPr>
        <w:tblW w:w="8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720"/>
        <w:gridCol w:w="2520"/>
        <w:gridCol w:w="1416"/>
      </w:tblGrid>
      <w:tr w:rsidR="00105B28" w:rsidRPr="000D6DD4" w14:paraId="4DE28491" w14:textId="77777777" w:rsidTr="00350742">
        <w:trPr>
          <w:trHeight w:val="288"/>
        </w:trPr>
        <w:tc>
          <w:tcPr>
            <w:tcW w:w="3415" w:type="dxa"/>
            <w:shd w:val="clear" w:color="auto" w:fill="F2F2F2" w:themeFill="background1" w:themeFillShade="F2"/>
            <w:noWrap/>
            <w:vAlign w:val="bottom"/>
            <w:hideMark/>
          </w:tcPr>
          <w:p w14:paraId="271B7B76" w14:textId="77777777" w:rsidR="00105B28" w:rsidRPr="000D6DD4" w:rsidRDefault="00105B28" w:rsidP="00715F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DD4">
              <w:rPr>
                <w:rFonts w:ascii="Times New Roman" w:hAnsi="Times New Roman" w:cs="Times New Roman"/>
                <w:sz w:val="24"/>
                <w:szCs w:val="24"/>
              </w:rPr>
              <w:t>Binary Predictor of Days to PH Resolution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  <w:hideMark/>
          </w:tcPr>
          <w:p w14:paraId="645C1816" w14:textId="77777777" w:rsidR="00105B28" w:rsidRPr="000D6DD4" w:rsidRDefault="00105B28" w:rsidP="00715F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DD4">
              <w:rPr>
                <w:rFonts w:ascii="Times New Roman" w:hAnsi="Times New Roman" w:cs="Times New Roman"/>
                <w:sz w:val="24"/>
                <w:szCs w:val="24"/>
              </w:rPr>
              <w:t>n (of 60)</w:t>
            </w:r>
          </w:p>
        </w:tc>
        <w:tc>
          <w:tcPr>
            <w:tcW w:w="2520" w:type="dxa"/>
            <w:shd w:val="clear" w:color="auto" w:fill="F2F2F2" w:themeFill="background1" w:themeFillShade="F2"/>
            <w:noWrap/>
            <w:vAlign w:val="bottom"/>
            <w:hideMark/>
          </w:tcPr>
          <w:p w14:paraId="3C14E300" w14:textId="77777777" w:rsidR="00105B28" w:rsidRPr="000D6DD4" w:rsidRDefault="00105B28" w:rsidP="00715F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DD4">
              <w:rPr>
                <w:rFonts w:ascii="Times New Roman" w:hAnsi="Times New Roman" w:cs="Times New Roman"/>
                <w:sz w:val="24"/>
                <w:szCs w:val="24"/>
              </w:rPr>
              <w:t>Coefficient (Robust 95% CI)</w:t>
            </w:r>
          </w:p>
        </w:tc>
        <w:tc>
          <w:tcPr>
            <w:tcW w:w="1416" w:type="dxa"/>
            <w:shd w:val="clear" w:color="auto" w:fill="F2F2F2" w:themeFill="background1" w:themeFillShade="F2"/>
            <w:noWrap/>
            <w:vAlign w:val="bottom"/>
            <w:hideMark/>
          </w:tcPr>
          <w:p w14:paraId="08555D22" w14:textId="77777777" w:rsidR="00105B28" w:rsidRPr="000D6DD4" w:rsidRDefault="00105B28" w:rsidP="00715F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DD4">
              <w:rPr>
                <w:rFonts w:ascii="Times New Roman" w:hAnsi="Times New Roman" w:cs="Times New Roman"/>
                <w:sz w:val="24"/>
                <w:szCs w:val="24"/>
              </w:rPr>
              <w:t>Robust p-value</w:t>
            </w:r>
          </w:p>
        </w:tc>
      </w:tr>
      <w:tr w:rsidR="00350742" w:rsidRPr="000D6DD4" w14:paraId="7AD79671" w14:textId="77777777" w:rsidTr="00350742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60496C1" w14:textId="77777777" w:rsidR="00350742" w:rsidRPr="000D6DD4" w:rsidRDefault="00350742" w:rsidP="003507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5729395"/>
            <w:r w:rsidRPr="000D6DD4">
              <w:rPr>
                <w:rFonts w:ascii="Times New Roman" w:hAnsi="Times New Roman" w:cs="Times New Roman"/>
                <w:sz w:val="24"/>
                <w:szCs w:val="24"/>
              </w:rPr>
              <w:t>PH Diagnosis ≥ 36 Weeks PM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18290D" w14:textId="77777777" w:rsidR="00350742" w:rsidRPr="000D6DD4" w:rsidRDefault="00350742" w:rsidP="003507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D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EEBC7BE" w14:textId="1D6919C8" w:rsidR="00350742" w:rsidRPr="00350742" w:rsidRDefault="00350742" w:rsidP="003507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2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94 (-133.15, 57.27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65A8CC8" w14:textId="640EC853" w:rsidR="00350742" w:rsidRPr="00350742" w:rsidRDefault="00350742" w:rsidP="003507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2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8</w:t>
            </w:r>
          </w:p>
        </w:tc>
      </w:tr>
      <w:tr w:rsidR="00716668" w:rsidRPr="000D6DD4" w14:paraId="0F922FD1" w14:textId="77777777" w:rsidTr="00862AA4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BB35953" w14:textId="77777777" w:rsidR="00716668" w:rsidRPr="000D6DD4" w:rsidRDefault="00716668" w:rsidP="007166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DD4">
              <w:rPr>
                <w:rFonts w:ascii="Times New Roman" w:hAnsi="Times New Roman" w:cs="Times New Roman"/>
                <w:sz w:val="24"/>
                <w:szCs w:val="24"/>
              </w:rPr>
              <w:t>SGA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768AC2" w14:textId="77777777" w:rsidR="00716668" w:rsidRPr="000D6DD4" w:rsidRDefault="00716668" w:rsidP="007166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D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0B62ADD" w14:textId="21A56CE2" w:rsidR="00716668" w:rsidRPr="00716668" w:rsidRDefault="00716668" w:rsidP="007166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2AA4">
              <w:rPr>
                <w:rFonts w:ascii="Times New Roman" w:hAnsi="Times New Roman" w:cs="Times New Roman"/>
                <w:sz w:val="24"/>
                <w:szCs w:val="24"/>
              </w:rPr>
              <w:t>97.79 (-50.1, 245.68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79739D3" w14:textId="624ED07F" w:rsidR="00716668" w:rsidRPr="00716668" w:rsidRDefault="00716668" w:rsidP="007166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2AA4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</w:tbl>
    <w:bookmarkEnd w:id="0"/>
    <w:p w14:paraId="600FB231" w14:textId="45A05BD0" w:rsidR="000D6DD4" w:rsidRDefault="00105B28" w:rsidP="000D6D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DD4">
        <w:rPr>
          <w:rFonts w:ascii="Times New Roman" w:hAnsi="Times New Roman" w:cs="Times New Roman"/>
          <w:sz w:val="24"/>
          <w:szCs w:val="24"/>
        </w:rPr>
        <w:t>PH = pulmonary hypertension</w:t>
      </w:r>
      <w:r w:rsidR="00104A50">
        <w:rPr>
          <w:rFonts w:ascii="Times New Roman" w:hAnsi="Times New Roman" w:cs="Times New Roman"/>
          <w:sz w:val="24"/>
          <w:szCs w:val="24"/>
        </w:rPr>
        <w:t xml:space="preserve">. </w:t>
      </w:r>
      <w:r w:rsidR="000D6DD4" w:rsidRPr="000D6DD4">
        <w:rPr>
          <w:rFonts w:ascii="Times New Roman" w:hAnsi="Times New Roman" w:cs="Times New Roman"/>
          <w:sz w:val="24"/>
          <w:szCs w:val="24"/>
        </w:rPr>
        <w:t>SGA = small for gestational age</w:t>
      </w:r>
      <w:r w:rsidR="00104A50">
        <w:rPr>
          <w:rFonts w:ascii="Times New Roman" w:hAnsi="Times New Roman" w:cs="Times New Roman"/>
          <w:sz w:val="24"/>
          <w:szCs w:val="24"/>
        </w:rPr>
        <w:t xml:space="preserve">. </w:t>
      </w:r>
      <w:r w:rsidR="000D6DD4" w:rsidRPr="000D6DD4">
        <w:rPr>
          <w:rFonts w:ascii="Times New Roman" w:hAnsi="Times New Roman" w:cs="Times New Roman"/>
          <w:sz w:val="24"/>
          <w:szCs w:val="24"/>
        </w:rPr>
        <w:t>*As defined in reference</w:t>
      </w:r>
      <w:r w:rsidR="000B7509">
        <w:rPr>
          <w:rFonts w:ascii="Times New Roman" w:hAnsi="Times New Roman" w:cs="Times New Roman"/>
          <w:sz w:val="24"/>
          <w:szCs w:val="24"/>
        </w:rPr>
        <w:t xml:space="preserve"> (2)</w:t>
      </w:r>
      <w:r w:rsidR="000D6DD4" w:rsidRPr="000D6DD4">
        <w:rPr>
          <w:rFonts w:ascii="Times New Roman" w:hAnsi="Times New Roman" w:cs="Times New Roman"/>
          <w:sz w:val="24"/>
          <w:szCs w:val="24"/>
        </w:rPr>
        <w:t>.</w:t>
      </w:r>
    </w:p>
    <w:p w14:paraId="50DC38C4" w14:textId="77777777" w:rsidR="00104A50" w:rsidRDefault="00104A50" w:rsidP="000D6D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AE5FBA" w14:textId="0A59DA02" w:rsidR="008E0DCA" w:rsidRPr="008E0DCA" w:rsidRDefault="008E0DCA" w:rsidP="008E0DC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0DC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B7887">
        <w:rPr>
          <w:rFonts w:ascii="Times New Roman" w:hAnsi="Times New Roman" w:cs="Times New Roman"/>
          <w:sz w:val="24"/>
          <w:szCs w:val="24"/>
        </w:rPr>
        <w:t>7</w:t>
      </w:r>
      <w:r w:rsidRPr="008E0DCA">
        <w:rPr>
          <w:rFonts w:ascii="Times New Roman" w:hAnsi="Times New Roman" w:cs="Times New Roman"/>
          <w:sz w:val="24"/>
          <w:szCs w:val="24"/>
        </w:rPr>
        <w:t>. Cross-tabulation of PH on DOL 7 echo and PH at 36 weeks PMA.</w:t>
      </w:r>
      <w:r w:rsidR="004607E4" w:rsidRPr="004607E4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</w:t>
      </w:r>
      <w:r w:rsidR="00672921">
        <w:rPr>
          <w:rFonts w:ascii="Times New Roman" w:hAnsi="Times New Roman" w:cs="Times New Roman"/>
          <w:bCs/>
          <w:sz w:val="24"/>
          <w:szCs w:val="24"/>
          <w:lang w:val="en-GB"/>
        </w:rPr>
        <w:t>Chi-squared test</w:t>
      </w:r>
      <w:r w:rsidR="00672921" w:rsidRPr="004607E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607E4" w:rsidRPr="004607E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etween groups </w:t>
      </w:r>
      <w:r w:rsidR="006729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as a </w:t>
      </w:r>
      <w:r w:rsidR="004607E4" w:rsidRPr="004607E4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="00672921">
        <w:rPr>
          <w:rFonts w:ascii="Times New Roman" w:hAnsi="Times New Roman" w:cs="Times New Roman"/>
          <w:bCs/>
          <w:sz w:val="24"/>
          <w:szCs w:val="24"/>
          <w:lang w:val="en-GB"/>
        </w:rPr>
        <w:t>-value of</w:t>
      </w:r>
      <w:r w:rsidR="004607E4" w:rsidRPr="004607E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</w:t>
      </w:r>
      <w:r w:rsidR="004607E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4607E4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340"/>
        <w:gridCol w:w="2700"/>
        <w:gridCol w:w="723"/>
      </w:tblGrid>
      <w:tr w:rsidR="008E0DCA" w:rsidRPr="008E0DCA" w14:paraId="2099EB25" w14:textId="77777777" w:rsidTr="008E0DC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B336B" w14:textId="77777777" w:rsidR="008E0DCA" w:rsidRPr="008E0DCA" w:rsidRDefault="008E0DCA" w:rsidP="008E0DC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06957" w14:textId="77777777" w:rsidR="008E0DCA" w:rsidRPr="008E0DCA" w:rsidRDefault="008E0DCA" w:rsidP="008E0DC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DCA">
              <w:rPr>
                <w:rFonts w:ascii="Times New Roman" w:hAnsi="Times New Roman" w:cs="Times New Roman"/>
                <w:sz w:val="24"/>
                <w:szCs w:val="24"/>
              </w:rPr>
              <w:t>PH at 36 weeks PM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5DD6F" w14:textId="77777777" w:rsidR="008E0DCA" w:rsidRPr="008E0DCA" w:rsidRDefault="008E0DCA" w:rsidP="008E0DC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DCA">
              <w:rPr>
                <w:rFonts w:ascii="Times New Roman" w:hAnsi="Times New Roman" w:cs="Times New Roman"/>
                <w:sz w:val="24"/>
                <w:szCs w:val="24"/>
              </w:rPr>
              <w:t>No PH at 36 weeks PM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CD952" w14:textId="77777777" w:rsidR="008E0DCA" w:rsidRPr="008E0DCA" w:rsidRDefault="008E0DCA" w:rsidP="008E0DC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DC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8E0DCA" w:rsidRPr="008E0DCA" w14:paraId="150452E6" w14:textId="77777777" w:rsidTr="008E0DC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EA170" w14:textId="77777777" w:rsidR="008E0DCA" w:rsidRPr="008E0DCA" w:rsidRDefault="008E0DCA" w:rsidP="008E0DC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DCA">
              <w:rPr>
                <w:rFonts w:ascii="Times New Roman" w:hAnsi="Times New Roman" w:cs="Times New Roman"/>
                <w:sz w:val="24"/>
                <w:szCs w:val="24"/>
              </w:rPr>
              <w:t>PH on DOL 7 echo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42BF7" w14:textId="77777777" w:rsidR="008E0DCA" w:rsidRPr="008E0DCA" w:rsidRDefault="008E0DCA" w:rsidP="008E0DC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DC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77A3F" w14:textId="77777777" w:rsidR="008E0DCA" w:rsidRPr="008E0DCA" w:rsidRDefault="008E0DCA" w:rsidP="008E0DC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DC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9A2B9" w14:textId="77777777" w:rsidR="008E0DCA" w:rsidRPr="008E0DCA" w:rsidRDefault="008E0DCA" w:rsidP="008E0DC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DC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E0DCA" w:rsidRPr="008E0DCA" w14:paraId="094882C5" w14:textId="77777777" w:rsidTr="008E0DC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D042A" w14:textId="77777777" w:rsidR="008E0DCA" w:rsidRPr="008E0DCA" w:rsidRDefault="008E0DCA" w:rsidP="008E0DC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DCA">
              <w:rPr>
                <w:rFonts w:ascii="Times New Roman" w:hAnsi="Times New Roman" w:cs="Times New Roman"/>
                <w:sz w:val="24"/>
                <w:szCs w:val="24"/>
              </w:rPr>
              <w:t>No PH on DOL 7 echo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5AB74" w14:textId="77777777" w:rsidR="008E0DCA" w:rsidRPr="008E0DCA" w:rsidRDefault="008E0DCA" w:rsidP="008E0DC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DC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F6612" w14:textId="77777777" w:rsidR="008E0DCA" w:rsidRPr="008E0DCA" w:rsidRDefault="008E0DCA" w:rsidP="008E0DC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D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B8DB7" w14:textId="77777777" w:rsidR="008E0DCA" w:rsidRPr="008E0DCA" w:rsidRDefault="008E0DCA" w:rsidP="008E0DC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DC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6907808B" w14:textId="17146841" w:rsidR="007D0F0D" w:rsidRPr="004607E4" w:rsidRDefault="008E0DCA" w:rsidP="004607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0DCA">
        <w:rPr>
          <w:rFonts w:ascii="Times New Roman" w:hAnsi="Times New Roman" w:cs="Times New Roman"/>
          <w:sz w:val="24"/>
          <w:szCs w:val="24"/>
        </w:rPr>
        <w:t>DOL = day of life. PH = pulmonary hypertension. PMA = post menstrual age.</w:t>
      </w:r>
      <w:r w:rsidR="007D0F0D">
        <w:rPr>
          <w:rFonts w:ascii="Times New Roman" w:hAnsi="Times New Roman" w:cs="Times New Roman"/>
          <w:noProof/>
          <w:sz w:val="24"/>
          <w:szCs w:val="24"/>
          <w:lang w:val="en-GB"/>
        </w:rPr>
        <w:br w:type="page"/>
      </w:r>
    </w:p>
    <w:p w14:paraId="007096DF" w14:textId="11B93747" w:rsidR="00653333" w:rsidRDefault="00833774" w:rsidP="00653333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 xml:space="preserve">Supplementary </w:t>
      </w:r>
      <w:r w:rsidR="00653333" w:rsidRPr="0065333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Figure 1. </w:t>
      </w:r>
      <w:r w:rsidR="00C224CB">
        <w:rPr>
          <w:rFonts w:ascii="Times New Roman" w:hAnsi="Times New Roman" w:cs="Times New Roman"/>
          <w:noProof/>
          <w:sz w:val="24"/>
          <w:szCs w:val="24"/>
          <w:lang w:val="en-GB"/>
        </w:rPr>
        <w:t>Consort</w:t>
      </w:r>
      <w:r w:rsidR="00C224CB" w:rsidRPr="0065333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653333" w:rsidRPr="00653333">
        <w:rPr>
          <w:rFonts w:ascii="Times New Roman" w:hAnsi="Times New Roman" w:cs="Times New Roman"/>
          <w:noProof/>
          <w:sz w:val="24"/>
          <w:szCs w:val="24"/>
          <w:lang w:val="en-GB"/>
        </w:rPr>
        <w:t>diagram of cohort.</w:t>
      </w:r>
    </w:p>
    <w:p w14:paraId="7D0D44A6" w14:textId="77777777" w:rsidR="0063456E" w:rsidRPr="00653333" w:rsidRDefault="0063456E" w:rsidP="00653333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A5886FB" w14:textId="77777777" w:rsidR="00653333" w:rsidRPr="00653333" w:rsidRDefault="00653333" w:rsidP="00653333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65333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C036E6" w:rsidRPr="00C036E6">
        <w:rPr>
          <w:rFonts w:ascii="Times New Roman" w:hAnsi="Times New Roman" w:cs="Times New Roman"/>
          <w:noProof/>
          <w:sz w:val="24"/>
          <w:szCs w:val="24"/>
        </w:rPr>
        <w:object w:dxaOrig="6781" w:dyaOrig="7171" w14:anchorId="17A06C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35.5pt;height:5in;mso-width-percent:0;mso-height-percent:0;mso-width-percent:0;mso-height-percent:0" o:ole="">
            <v:imagedata r:id="rId12" o:title=""/>
          </v:shape>
          <o:OLEObject Type="Embed" ProgID="Visio.Drawing.15" ShapeID="_x0000_i1025" DrawAspect="Content" ObjectID="_1735496307" r:id="rId13"/>
        </w:object>
      </w:r>
    </w:p>
    <w:p w14:paraId="313F3E33" w14:textId="1496EBAC" w:rsidR="000E1C07" w:rsidRDefault="00653333" w:rsidP="00653333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653333">
        <w:rPr>
          <w:rFonts w:ascii="Times New Roman" w:hAnsi="Times New Roman" w:cs="Times New Roman"/>
          <w:noProof/>
          <w:sz w:val="24"/>
          <w:szCs w:val="24"/>
          <w:lang w:val="en-GB"/>
        </w:rPr>
        <w:t>PH = pulmonary hypertension.</w:t>
      </w:r>
    </w:p>
    <w:p w14:paraId="7CDBD0DD" w14:textId="77777777" w:rsidR="000E1C07" w:rsidRDefault="000E1C07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br w:type="page"/>
      </w:r>
    </w:p>
    <w:p w14:paraId="27E21248" w14:textId="75A2AF1C" w:rsidR="0095470B" w:rsidRDefault="00833774" w:rsidP="0095470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Supplementary </w:t>
      </w:r>
      <w:r w:rsidR="0095470B" w:rsidRPr="000E0097">
        <w:rPr>
          <w:rFonts w:ascii="Times New Roman" w:hAnsi="Times New Roman" w:cs="Times New Roman"/>
          <w:noProof/>
          <w:sz w:val="24"/>
          <w:szCs w:val="24"/>
        </w:rPr>
        <w:t xml:space="preserve">Figure </w:t>
      </w:r>
      <w:r w:rsidR="0063456E">
        <w:rPr>
          <w:rFonts w:ascii="Times New Roman" w:hAnsi="Times New Roman" w:cs="Times New Roman"/>
          <w:noProof/>
          <w:sz w:val="24"/>
          <w:szCs w:val="24"/>
        </w:rPr>
        <w:t>2</w:t>
      </w:r>
      <w:r w:rsidR="0095470B" w:rsidRPr="000E0097">
        <w:rPr>
          <w:rFonts w:ascii="Times New Roman" w:hAnsi="Times New Roman" w:cs="Times New Roman"/>
          <w:noProof/>
          <w:sz w:val="24"/>
          <w:szCs w:val="24"/>
        </w:rPr>
        <w:t>. Histogram</w:t>
      </w:r>
      <w:r w:rsidR="00953BCB">
        <w:rPr>
          <w:rFonts w:ascii="Times New Roman" w:hAnsi="Times New Roman" w:cs="Times New Roman"/>
          <w:noProof/>
          <w:sz w:val="24"/>
          <w:szCs w:val="24"/>
        </w:rPr>
        <w:t>s</w:t>
      </w:r>
      <w:r w:rsidR="0095470B" w:rsidRPr="000E0097">
        <w:rPr>
          <w:rFonts w:ascii="Times New Roman" w:hAnsi="Times New Roman" w:cs="Times New Roman"/>
          <w:noProof/>
          <w:sz w:val="24"/>
          <w:szCs w:val="24"/>
        </w:rPr>
        <w:t xml:space="preserve"> of</w:t>
      </w:r>
      <w:r w:rsidR="00F0375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C5512">
        <w:rPr>
          <w:rFonts w:ascii="Times New Roman" w:hAnsi="Times New Roman" w:cs="Times New Roman"/>
          <w:noProof/>
          <w:sz w:val="24"/>
          <w:szCs w:val="24"/>
        </w:rPr>
        <w:t>postmenstrual age (</w:t>
      </w:r>
      <w:r w:rsidR="00F0375E">
        <w:rPr>
          <w:rFonts w:ascii="Times New Roman" w:hAnsi="Times New Roman" w:cs="Times New Roman"/>
          <w:noProof/>
          <w:sz w:val="24"/>
          <w:szCs w:val="24"/>
        </w:rPr>
        <w:t>PMA</w:t>
      </w:r>
      <w:r w:rsidR="000C5512">
        <w:rPr>
          <w:rFonts w:ascii="Times New Roman" w:hAnsi="Times New Roman" w:cs="Times New Roman"/>
          <w:noProof/>
          <w:sz w:val="24"/>
          <w:szCs w:val="24"/>
        </w:rPr>
        <w:t>)</w:t>
      </w:r>
      <w:r w:rsidR="00F0375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C7635">
        <w:rPr>
          <w:rFonts w:ascii="Times New Roman" w:hAnsi="Times New Roman" w:cs="Times New Roman"/>
          <w:noProof/>
          <w:sz w:val="24"/>
          <w:szCs w:val="24"/>
        </w:rPr>
        <w:t xml:space="preserve">at (A) </w:t>
      </w:r>
      <w:r w:rsidR="00CC531C" w:rsidRPr="00CC531C">
        <w:rPr>
          <w:rFonts w:ascii="Times New Roman" w:hAnsi="Times New Roman" w:cs="Times New Roman"/>
          <w:noProof/>
          <w:sz w:val="24"/>
          <w:szCs w:val="24"/>
        </w:rPr>
        <w:t>Bronchopulmonary Dysplasia</w:t>
      </w:r>
      <w:r w:rsidR="00CC531C">
        <w:rPr>
          <w:rFonts w:ascii="Times New Roman" w:hAnsi="Times New Roman" w:cs="Times New Roman"/>
          <w:noProof/>
          <w:sz w:val="24"/>
          <w:szCs w:val="24"/>
        </w:rPr>
        <w:t>-Pulmonary Hypertension (</w:t>
      </w:r>
      <w:r w:rsidR="00FC7635">
        <w:rPr>
          <w:rFonts w:ascii="Times New Roman" w:hAnsi="Times New Roman" w:cs="Times New Roman"/>
          <w:noProof/>
          <w:sz w:val="24"/>
          <w:szCs w:val="24"/>
        </w:rPr>
        <w:t>BPD-PH</w:t>
      </w:r>
      <w:r w:rsidR="00CC531C">
        <w:rPr>
          <w:rFonts w:ascii="Times New Roman" w:hAnsi="Times New Roman" w:cs="Times New Roman"/>
          <w:noProof/>
          <w:sz w:val="24"/>
          <w:szCs w:val="24"/>
        </w:rPr>
        <w:t>)</w:t>
      </w:r>
      <w:r w:rsidR="00FC7635">
        <w:rPr>
          <w:rFonts w:ascii="Times New Roman" w:hAnsi="Times New Roman" w:cs="Times New Roman"/>
          <w:noProof/>
          <w:sz w:val="24"/>
          <w:szCs w:val="24"/>
        </w:rPr>
        <w:t xml:space="preserve"> Diagnosis,</w:t>
      </w:r>
      <w:r w:rsidR="0077301A">
        <w:rPr>
          <w:rFonts w:ascii="Times New Roman" w:hAnsi="Times New Roman" w:cs="Times New Roman"/>
          <w:noProof/>
          <w:sz w:val="24"/>
          <w:szCs w:val="24"/>
        </w:rPr>
        <w:t xml:space="preserve"> n=60</w:t>
      </w:r>
      <w:r w:rsidR="00D60826">
        <w:rPr>
          <w:rFonts w:ascii="Times New Roman" w:hAnsi="Times New Roman" w:cs="Times New Roman"/>
          <w:noProof/>
          <w:sz w:val="24"/>
          <w:szCs w:val="24"/>
        </w:rPr>
        <w:t>,</w:t>
      </w:r>
      <w:r w:rsidR="00FC7635">
        <w:rPr>
          <w:rFonts w:ascii="Times New Roman" w:hAnsi="Times New Roman" w:cs="Times New Roman"/>
          <w:noProof/>
          <w:sz w:val="24"/>
          <w:szCs w:val="24"/>
        </w:rPr>
        <w:t xml:space="preserve"> (B) BPD-PH Resolution</w:t>
      </w:r>
      <w:r w:rsidR="0077301A">
        <w:rPr>
          <w:rFonts w:ascii="Times New Roman" w:hAnsi="Times New Roman" w:cs="Times New Roman"/>
          <w:noProof/>
          <w:sz w:val="24"/>
          <w:szCs w:val="24"/>
        </w:rPr>
        <w:t>, n=60</w:t>
      </w:r>
      <w:r w:rsidR="00D60826">
        <w:rPr>
          <w:rFonts w:ascii="Times New Roman" w:hAnsi="Times New Roman" w:cs="Times New Roman"/>
          <w:noProof/>
          <w:sz w:val="24"/>
          <w:szCs w:val="24"/>
        </w:rPr>
        <w:t>,</w:t>
      </w:r>
      <w:r w:rsidR="00FC7635">
        <w:rPr>
          <w:rFonts w:ascii="Times New Roman" w:hAnsi="Times New Roman" w:cs="Times New Roman"/>
          <w:noProof/>
          <w:sz w:val="24"/>
          <w:szCs w:val="24"/>
        </w:rPr>
        <w:t xml:space="preserve"> and (C) </w:t>
      </w:r>
      <w:r w:rsidR="00CC531C" w:rsidRPr="00FB5196">
        <w:rPr>
          <w:rFonts w:ascii="Times New Roman" w:hAnsi="Times New Roman" w:cs="Times New Roman"/>
          <w:noProof/>
          <w:sz w:val="24"/>
          <w:szCs w:val="24"/>
        </w:rPr>
        <w:t>Patent Ductus Arteriosus (PDA) or Atrial Septal Defect (ASD)</w:t>
      </w:r>
      <w:r w:rsidR="0084769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A6214">
        <w:rPr>
          <w:rFonts w:ascii="Times New Roman" w:hAnsi="Times New Roman" w:cs="Times New Roman"/>
          <w:noProof/>
          <w:sz w:val="24"/>
          <w:szCs w:val="24"/>
        </w:rPr>
        <w:t xml:space="preserve">closure by </w:t>
      </w:r>
      <w:r w:rsidR="00847692">
        <w:rPr>
          <w:rFonts w:ascii="Times New Roman" w:hAnsi="Times New Roman" w:cs="Times New Roman"/>
          <w:noProof/>
          <w:sz w:val="24"/>
          <w:szCs w:val="24"/>
        </w:rPr>
        <w:t>cath</w:t>
      </w:r>
      <w:r w:rsidR="00EA1BFF">
        <w:rPr>
          <w:rFonts w:ascii="Times New Roman" w:hAnsi="Times New Roman" w:cs="Times New Roman"/>
          <w:noProof/>
          <w:sz w:val="24"/>
          <w:szCs w:val="24"/>
        </w:rPr>
        <w:t>, n=</w:t>
      </w:r>
      <w:r w:rsidR="0018309B">
        <w:rPr>
          <w:rFonts w:ascii="Times New Roman" w:hAnsi="Times New Roman" w:cs="Times New Roman"/>
          <w:noProof/>
          <w:sz w:val="24"/>
          <w:szCs w:val="24"/>
        </w:rPr>
        <w:t>30</w:t>
      </w:r>
      <w:r w:rsidR="00847692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2E9C5BEA" w14:textId="3F7EE983" w:rsidR="00872871" w:rsidRDefault="00872871" w:rsidP="0095470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2D127B3" w14:textId="62B18248" w:rsidR="00872871" w:rsidRDefault="00872871" w:rsidP="0095470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.</w:t>
      </w:r>
    </w:p>
    <w:p w14:paraId="4EDFF11A" w14:textId="084557F0" w:rsidR="00F53E0B" w:rsidRDefault="00C519F2" w:rsidP="0095470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18DA6F67" wp14:editId="5BE0551E">
            <wp:extent cx="5943600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5310D" w14:textId="77777777" w:rsidR="00C519F2" w:rsidRDefault="00C519F2" w:rsidP="0095470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3740459" w14:textId="77777777" w:rsidR="00BB751E" w:rsidRDefault="00BB751E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7E8EB66D" w14:textId="31AF8001" w:rsidR="00BB751E" w:rsidRDefault="00BB751E" w:rsidP="0095470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B.</w:t>
      </w:r>
    </w:p>
    <w:p w14:paraId="34CE68FA" w14:textId="701BB880" w:rsidR="00746C72" w:rsidRDefault="00482C02" w:rsidP="0095470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507EE794" wp14:editId="2039FDA9">
            <wp:extent cx="59436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14929" w14:textId="77777777" w:rsidR="00482C02" w:rsidRDefault="00482C02" w:rsidP="0095470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AC5B714" w14:textId="77777777" w:rsidR="00BB751E" w:rsidRDefault="00BB751E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46431933" w14:textId="7C2CAD49" w:rsidR="00A75534" w:rsidRDefault="00A75534" w:rsidP="00847692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C.</w:t>
      </w:r>
    </w:p>
    <w:p w14:paraId="5900BA6F" w14:textId="49D371DE" w:rsidR="00F53E0B" w:rsidRDefault="00C00F04" w:rsidP="00847692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17DB0915" wp14:editId="1448431F">
            <wp:extent cx="5943600" cy="5943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1FD9A" w14:textId="1AC86BC5" w:rsidR="00E86043" w:rsidRDefault="00E860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DB181F" w14:textId="160DF15B" w:rsidR="00AE37A2" w:rsidRPr="009D5BDB" w:rsidRDefault="00AE37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5BDB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C137BE4" w14:textId="77777777" w:rsidR="009D5BDB" w:rsidRPr="009D5BDB" w:rsidRDefault="00E86043" w:rsidP="009D5BD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9D5BDB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D5BDB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9D5BDB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9D5BDB" w:rsidRPr="009D5BDB">
        <w:rPr>
          <w:rFonts w:ascii="Times New Roman" w:hAnsi="Times New Roman" w:cs="Times New Roman"/>
          <w:sz w:val="24"/>
          <w:szCs w:val="24"/>
        </w:rPr>
        <w:t>1.</w:t>
      </w:r>
      <w:r w:rsidR="009D5BDB" w:rsidRPr="009D5BDB">
        <w:rPr>
          <w:rFonts w:ascii="Times New Roman" w:hAnsi="Times New Roman" w:cs="Times New Roman"/>
          <w:sz w:val="24"/>
          <w:szCs w:val="24"/>
        </w:rPr>
        <w:tab/>
        <w:t>Fenton TR, Kim JH. A systematic review and meta-analysis to revise the Fenton growth chart for preterm infants. BMC Pediatr. 2013;13:59.</w:t>
      </w:r>
    </w:p>
    <w:p w14:paraId="5D36537F" w14:textId="77777777" w:rsidR="009D5BDB" w:rsidRPr="009D5BDB" w:rsidRDefault="009D5BDB" w:rsidP="009D5BD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5BDB">
        <w:rPr>
          <w:rFonts w:ascii="Times New Roman" w:hAnsi="Times New Roman" w:cs="Times New Roman"/>
          <w:sz w:val="24"/>
          <w:szCs w:val="24"/>
        </w:rPr>
        <w:t>2.</w:t>
      </w:r>
      <w:r w:rsidRPr="009D5BDB">
        <w:rPr>
          <w:rFonts w:ascii="Times New Roman" w:hAnsi="Times New Roman" w:cs="Times New Roman"/>
          <w:sz w:val="24"/>
          <w:szCs w:val="24"/>
        </w:rPr>
        <w:tab/>
        <w:t>Abman SH, Collaco JM, Shepherd EG, Keszler M, Cuevas-Guaman M, Welty SE, et al. Interdisciplinary Care of Children with Severe Bronchopulmonary Dysplasia. J Pediatr. 2017;181:12-28 e1.</w:t>
      </w:r>
    </w:p>
    <w:p w14:paraId="5AA0464C" w14:textId="0B2673D4" w:rsidR="00FC27C0" w:rsidRPr="00672921" w:rsidRDefault="00E860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5BDB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FC27C0" w:rsidRPr="00672921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A023B" w14:textId="77777777" w:rsidR="00387B29" w:rsidRDefault="00387B29" w:rsidP="00477BCB">
      <w:pPr>
        <w:spacing w:after="0" w:line="240" w:lineRule="auto"/>
      </w:pPr>
      <w:r>
        <w:separator/>
      </w:r>
    </w:p>
  </w:endnote>
  <w:endnote w:type="continuationSeparator" w:id="0">
    <w:p w14:paraId="314AD1CC" w14:textId="77777777" w:rsidR="00387B29" w:rsidRDefault="00387B29" w:rsidP="00477BCB">
      <w:pPr>
        <w:spacing w:after="0" w:line="240" w:lineRule="auto"/>
      </w:pPr>
      <w:r>
        <w:continuationSeparator/>
      </w:r>
    </w:p>
  </w:endnote>
  <w:endnote w:type="continuationNotice" w:id="1">
    <w:p w14:paraId="48CD8C01" w14:textId="77777777" w:rsidR="00387B29" w:rsidRDefault="00387B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51AC6" w14:textId="77777777" w:rsidR="00FF601C" w:rsidRDefault="00FF60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FFD08" w14:textId="28F28AFB" w:rsidR="002B2870" w:rsidRDefault="002B2870">
    <w:pPr>
      <w:pStyle w:val="Footer"/>
      <w:jc w:val="right"/>
    </w:pPr>
  </w:p>
  <w:p w14:paraId="1E71B67D" w14:textId="33650866" w:rsidR="00477BCB" w:rsidRDefault="00477BC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46B2B" w14:textId="77777777" w:rsidR="00FF601C" w:rsidRDefault="00FF6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2B2B2" w14:textId="77777777" w:rsidR="00387B29" w:rsidRDefault="00387B29" w:rsidP="00477BCB">
      <w:pPr>
        <w:spacing w:after="0" w:line="240" w:lineRule="auto"/>
      </w:pPr>
      <w:r>
        <w:separator/>
      </w:r>
    </w:p>
  </w:footnote>
  <w:footnote w:type="continuationSeparator" w:id="0">
    <w:p w14:paraId="08CE4AC9" w14:textId="77777777" w:rsidR="00387B29" w:rsidRDefault="00387B29" w:rsidP="00477BCB">
      <w:pPr>
        <w:spacing w:after="0" w:line="240" w:lineRule="auto"/>
      </w:pPr>
      <w:r>
        <w:continuationSeparator/>
      </w:r>
    </w:p>
  </w:footnote>
  <w:footnote w:type="continuationNotice" w:id="1">
    <w:p w14:paraId="43AD6434" w14:textId="77777777" w:rsidR="00387B29" w:rsidRDefault="00387B2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4559C" w14:textId="77777777" w:rsidR="00FF601C" w:rsidRDefault="00FF60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336367"/>
      <w:docPartObj>
        <w:docPartGallery w:val="Page Numbers (Top of Page)"/>
        <w:docPartUnique/>
      </w:docPartObj>
    </w:sdtPr>
    <w:sdtEndPr/>
    <w:sdtContent>
      <w:p w14:paraId="62C8D0DC" w14:textId="4640B8C9" w:rsidR="002B2870" w:rsidRDefault="002B2870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C224CB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C224CB">
          <w:rPr>
            <w:b/>
            <w:bCs/>
            <w:noProof/>
          </w:rPr>
          <w:t>7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48D04C48" w14:textId="77777777" w:rsidR="00477BCB" w:rsidRDefault="00477BC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9348D" w14:textId="77777777" w:rsidR="00FF601C" w:rsidRDefault="00FF6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D70AD"/>
    <w:multiLevelType w:val="hybridMultilevel"/>
    <w:tmpl w:val="352C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E77F9"/>
    <w:multiLevelType w:val="multilevel"/>
    <w:tmpl w:val="C5E215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AC43049"/>
    <w:multiLevelType w:val="hybridMultilevel"/>
    <w:tmpl w:val="C8B2FD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CA50CB"/>
    <w:multiLevelType w:val="hybridMultilevel"/>
    <w:tmpl w:val="82546B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227984"/>
    <w:multiLevelType w:val="multilevel"/>
    <w:tmpl w:val="C5E21558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5" w15:restartNumberingAfterBreak="0">
    <w:nsid w:val="101F35B9"/>
    <w:multiLevelType w:val="hybridMultilevel"/>
    <w:tmpl w:val="362A52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FB208E"/>
    <w:multiLevelType w:val="hybridMultilevel"/>
    <w:tmpl w:val="4D62FD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6D77AC"/>
    <w:multiLevelType w:val="multilevel"/>
    <w:tmpl w:val="C5E21558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8" w15:restartNumberingAfterBreak="0">
    <w:nsid w:val="24DB301B"/>
    <w:multiLevelType w:val="hybridMultilevel"/>
    <w:tmpl w:val="352C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D36740"/>
    <w:multiLevelType w:val="hybridMultilevel"/>
    <w:tmpl w:val="93D285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9ED2C4B"/>
    <w:multiLevelType w:val="hybridMultilevel"/>
    <w:tmpl w:val="C70E03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7A0CC0"/>
    <w:multiLevelType w:val="hybridMultilevel"/>
    <w:tmpl w:val="9D38D9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95815C2"/>
    <w:multiLevelType w:val="hybridMultilevel"/>
    <w:tmpl w:val="CD6EB036"/>
    <w:lvl w:ilvl="0" w:tplc="779AE894">
      <w:start w:val="1"/>
      <w:numFmt w:val="decimal"/>
      <w:lvlText w:val="%1."/>
      <w:lvlJc w:val="left"/>
      <w:pPr>
        <w:ind w:left="360" w:hanging="360"/>
      </w:pPr>
    </w:lvl>
    <w:lvl w:ilvl="1" w:tplc="302A0AC8">
      <w:start w:val="1"/>
      <w:numFmt w:val="lowerLetter"/>
      <w:lvlText w:val="%2."/>
      <w:lvlJc w:val="left"/>
      <w:pPr>
        <w:ind w:left="1080" w:hanging="360"/>
      </w:pPr>
    </w:lvl>
    <w:lvl w:ilvl="2" w:tplc="20469B48">
      <w:start w:val="1"/>
      <w:numFmt w:val="lowerRoman"/>
      <w:lvlText w:val="%3."/>
      <w:lvlJc w:val="right"/>
      <w:pPr>
        <w:ind w:left="1800" w:hanging="180"/>
      </w:pPr>
    </w:lvl>
    <w:lvl w:ilvl="3" w:tplc="97A28D2C">
      <w:start w:val="1"/>
      <w:numFmt w:val="decimal"/>
      <w:lvlText w:val="%4."/>
      <w:lvlJc w:val="left"/>
      <w:pPr>
        <w:ind w:left="2520" w:hanging="360"/>
      </w:pPr>
    </w:lvl>
    <w:lvl w:ilvl="4" w:tplc="3A7C2810">
      <w:start w:val="1"/>
      <w:numFmt w:val="lowerLetter"/>
      <w:lvlText w:val="%5."/>
      <w:lvlJc w:val="left"/>
      <w:pPr>
        <w:ind w:left="3240" w:hanging="360"/>
      </w:pPr>
    </w:lvl>
    <w:lvl w:ilvl="5" w:tplc="35845D92">
      <w:start w:val="1"/>
      <w:numFmt w:val="lowerRoman"/>
      <w:lvlText w:val="%6."/>
      <w:lvlJc w:val="right"/>
      <w:pPr>
        <w:ind w:left="3960" w:hanging="180"/>
      </w:pPr>
    </w:lvl>
    <w:lvl w:ilvl="6" w:tplc="10C6C798">
      <w:start w:val="1"/>
      <w:numFmt w:val="decimal"/>
      <w:lvlText w:val="%7."/>
      <w:lvlJc w:val="left"/>
      <w:pPr>
        <w:ind w:left="4680" w:hanging="360"/>
      </w:pPr>
    </w:lvl>
    <w:lvl w:ilvl="7" w:tplc="8FCE7B98">
      <w:start w:val="1"/>
      <w:numFmt w:val="lowerLetter"/>
      <w:lvlText w:val="%8."/>
      <w:lvlJc w:val="left"/>
      <w:pPr>
        <w:ind w:left="5400" w:hanging="360"/>
      </w:pPr>
    </w:lvl>
    <w:lvl w:ilvl="8" w:tplc="FB40589C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6DB01CF"/>
    <w:multiLevelType w:val="multilevel"/>
    <w:tmpl w:val="C5E215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496B4BFD"/>
    <w:multiLevelType w:val="hybridMultilevel"/>
    <w:tmpl w:val="64C40E10"/>
    <w:lvl w:ilvl="0" w:tplc="29A40620">
      <w:numFmt w:val="bullet"/>
      <w:lvlText w:val="-"/>
      <w:lvlJc w:val="left"/>
      <w:pPr>
        <w:ind w:left="465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185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45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505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5" w15:restartNumberingAfterBreak="0">
    <w:nsid w:val="4F1F315E"/>
    <w:multiLevelType w:val="hybridMultilevel"/>
    <w:tmpl w:val="37C865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1254560"/>
    <w:multiLevelType w:val="hybridMultilevel"/>
    <w:tmpl w:val="352C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D21C74"/>
    <w:multiLevelType w:val="multilevel"/>
    <w:tmpl w:val="C5E21558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8" w15:restartNumberingAfterBreak="0">
    <w:nsid w:val="53FB7923"/>
    <w:multiLevelType w:val="hybridMultilevel"/>
    <w:tmpl w:val="2D6632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7F22D57"/>
    <w:multiLevelType w:val="hybridMultilevel"/>
    <w:tmpl w:val="4C6C1DF0"/>
    <w:lvl w:ilvl="0" w:tplc="EAEAA4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0008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34D4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8C1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9846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5EB6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702C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7862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609B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FD3D47"/>
    <w:multiLevelType w:val="multilevel"/>
    <w:tmpl w:val="C5E21558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21" w15:restartNumberingAfterBreak="0">
    <w:nsid w:val="5E2801B9"/>
    <w:multiLevelType w:val="multilevel"/>
    <w:tmpl w:val="C5E215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61F71F5D"/>
    <w:multiLevelType w:val="hybridMultilevel"/>
    <w:tmpl w:val="DD2C69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4E872FD"/>
    <w:multiLevelType w:val="hybridMultilevel"/>
    <w:tmpl w:val="6CE888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6E65D9C"/>
    <w:multiLevelType w:val="hybridMultilevel"/>
    <w:tmpl w:val="E34A0E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72722CA"/>
    <w:multiLevelType w:val="hybridMultilevel"/>
    <w:tmpl w:val="CBB44B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B282FE9"/>
    <w:multiLevelType w:val="multilevel"/>
    <w:tmpl w:val="C5E21558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27" w15:restartNumberingAfterBreak="0">
    <w:nsid w:val="6C357C40"/>
    <w:multiLevelType w:val="hybridMultilevel"/>
    <w:tmpl w:val="E6FA95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5E10485"/>
    <w:multiLevelType w:val="multilevel"/>
    <w:tmpl w:val="989033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rFonts w:hint="default"/>
        <w:u w:val="none"/>
      </w:rPr>
    </w:lvl>
  </w:abstractNum>
  <w:abstractNum w:abstractNumId="29" w15:restartNumberingAfterBreak="0">
    <w:nsid w:val="770F5DD3"/>
    <w:multiLevelType w:val="multilevel"/>
    <w:tmpl w:val="C5E21558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>
    <w:abstractNumId w:val="12"/>
  </w:num>
  <w:num w:numId="2">
    <w:abstractNumId w:val="19"/>
  </w:num>
  <w:num w:numId="3">
    <w:abstractNumId w:val="1"/>
  </w:num>
  <w:num w:numId="4">
    <w:abstractNumId w:val="21"/>
  </w:num>
  <w:num w:numId="5">
    <w:abstractNumId w:val="9"/>
  </w:num>
  <w:num w:numId="6">
    <w:abstractNumId w:val="17"/>
  </w:num>
  <w:num w:numId="7">
    <w:abstractNumId w:val="28"/>
  </w:num>
  <w:num w:numId="8">
    <w:abstractNumId w:val="13"/>
  </w:num>
  <w:num w:numId="9">
    <w:abstractNumId w:val="5"/>
  </w:num>
  <w:num w:numId="10">
    <w:abstractNumId w:val="7"/>
  </w:num>
  <w:num w:numId="11">
    <w:abstractNumId w:val="4"/>
  </w:num>
  <w:num w:numId="12">
    <w:abstractNumId w:val="20"/>
  </w:num>
  <w:num w:numId="13">
    <w:abstractNumId w:val="26"/>
  </w:num>
  <w:num w:numId="14">
    <w:abstractNumId w:val="29"/>
  </w:num>
  <w:num w:numId="15">
    <w:abstractNumId w:val="6"/>
  </w:num>
  <w:num w:numId="16">
    <w:abstractNumId w:val="27"/>
  </w:num>
  <w:num w:numId="17">
    <w:abstractNumId w:val="14"/>
  </w:num>
  <w:num w:numId="18">
    <w:abstractNumId w:val="0"/>
  </w:num>
  <w:num w:numId="19">
    <w:abstractNumId w:val="8"/>
  </w:num>
  <w:num w:numId="20">
    <w:abstractNumId w:val="16"/>
  </w:num>
  <w:num w:numId="21">
    <w:abstractNumId w:val="2"/>
  </w:num>
  <w:num w:numId="22">
    <w:abstractNumId w:val="22"/>
  </w:num>
  <w:num w:numId="23">
    <w:abstractNumId w:val="25"/>
  </w:num>
  <w:num w:numId="24">
    <w:abstractNumId w:val="10"/>
  </w:num>
  <w:num w:numId="25">
    <w:abstractNumId w:val="3"/>
  </w:num>
  <w:num w:numId="26">
    <w:abstractNumId w:val="11"/>
  </w:num>
  <w:num w:numId="27">
    <w:abstractNumId w:val="24"/>
  </w:num>
  <w:num w:numId="28">
    <w:abstractNumId w:val="15"/>
  </w:num>
  <w:num w:numId="29">
    <w:abstractNumId w:val="18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99wx9fn5wstwe99rq52zrqtsrrra2a2est&quot;&gt;My EndNote Library on ELCRH24973&lt;record-ids&gt;&lt;item&gt;198&lt;/item&gt;&lt;item&gt;230&lt;/item&gt;&lt;/record-ids&gt;&lt;/item&gt;&lt;/Libraries&gt;"/>
  </w:docVars>
  <w:rsids>
    <w:rsidRoot w:val="00A96815"/>
    <w:rsid w:val="000000EF"/>
    <w:rsid w:val="000006C0"/>
    <w:rsid w:val="00001517"/>
    <w:rsid w:val="000021BC"/>
    <w:rsid w:val="00003587"/>
    <w:rsid w:val="00003EF3"/>
    <w:rsid w:val="0000431A"/>
    <w:rsid w:val="000046AE"/>
    <w:rsid w:val="00004D6D"/>
    <w:rsid w:val="00004D83"/>
    <w:rsid w:val="00004EBB"/>
    <w:rsid w:val="00005D54"/>
    <w:rsid w:val="00006288"/>
    <w:rsid w:val="00006A82"/>
    <w:rsid w:val="00006AFA"/>
    <w:rsid w:val="00006BBA"/>
    <w:rsid w:val="00006D6E"/>
    <w:rsid w:val="000107FB"/>
    <w:rsid w:val="0001227B"/>
    <w:rsid w:val="000141C9"/>
    <w:rsid w:val="00014692"/>
    <w:rsid w:val="00014C32"/>
    <w:rsid w:val="00015905"/>
    <w:rsid w:val="0001620D"/>
    <w:rsid w:val="0001645E"/>
    <w:rsid w:val="00016A94"/>
    <w:rsid w:val="00016E1F"/>
    <w:rsid w:val="000204A0"/>
    <w:rsid w:val="00020662"/>
    <w:rsid w:val="00020E7A"/>
    <w:rsid w:val="00021167"/>
    <w:rsid w:val="00022C6E"/>
    <w:rsid w:val="00023BFE"/>
    <w:rsid w:val="00026071"/>
    <w:rsid w:val="00027423"/>
    <w:rsid w:val="0002796A"/>
    <w:rsid w:val="00027C89"/>
    <w:rsid w:val="00027EFD"/>
    <w:rsid w:val="00030222"/>
    <w:rsid w:val="00030C90"/>
    <w:rsid w:val="00030F02"/>
    <w:rsid w:val="000321D9"/>
    <w:rsid w:val="00032B26"/>
    <w:rsid w:val="00032CEE"/>
    <w:rsid w:val="00032DBB"/>
    <w:rsid w:val="00032E37"/>
    <w:rsid w:val="000330A2"/>
    <w:rsid w:val="000337F5"/>
    <w:rsid w:val="000339D1"/>
    <w:rsid w:val="0003445F"/>
    <w:rsid w:val="00034A0B"/>
    <w:rsid w:val="00035019"/>
    <w:rsid w:val="00035538"/>
    <w:rsid w:val="000357B7"/>
    <w:rsid w:val="00036295"/>
    <w:rsid w:val="00036788"/>
    <w:rsid w:val="000379ED"/>
    <w:rsid w:val="00037AEE"/>
    <w:rsid w:val="000415B3"/>
    <w:rsid w:val="00043762"/>
    <w:rsid w:val="00043DE6"/>
    <w:rsid w:val="00044F2D"/>
    <w:rsid w:val="00045C29"/>
    <w:rsid w:val="00046185"/>
    <w:rsid w:val="00046193"/>
    <w:rsid w:val="00046E01"/>
    <w:rsid w:val="00047B17"/>
    <w:rsid w:val="00047E72"/>
    <w:rsid w:val="000501D0"/>
    <w:rsid w:val="00050626"/>
    <w:rsid w:val="000540A1"/>
    <w:rsid w:val="00054638"/>
    <w:rsid w:val="00054C90"/>
    <w:rsid w:val="00055EBE"/>
    <w:rsid w:val="0005603D"/>
    <w:rsid w:val="00056147"/>
    <w:rsid w:val="00056900"/>
    <w:rsid w:val="00056F60"/>
    <w:rsid w:val="000574E2"/>
    <w:rsid w:val="00060121"/>
    <w:rsid w:val="00061389"/>
    <w:rsid w:val="00061D49"/>
    <w:rsid w:val="0006206C"/>
    <w:rsid w:val="000623E4"/>
    <w:rsid w:val="00062730"/>
    <w:rsid w:val="00062A83"/>
    <w:rsid w:val="00063548"/>
    <w:rsid w:val="00063E26"/>
    <w:rsid w:val="00065419"/>
    <w:rsid w:val="00065514"/>
    <w:rsid w:val="00066215"/>
    <w:rsid w:val="000667F8"/>
    <w:rsid w:val="00067FCF"/>
    <w:rsid w:val="00070D4A"/>
    <w:rsid w:val="0007101E"/>
    <w:rsid w:val="0007112D"/>
    <w:rsid w:val="0007135F"/>
    <w:rsid w:val="00071A57"/>
    <w:rsid w:val="00072FAA"/>
    <w:rsid w:val="00073A7B"/>
    <w:rsid w:val="00073E3C"/>
    <w:rsid w:val="000742F1"/>
    <w:rsid w:val="00074CB3"/>
    <w:rsid w:val="0007500D"/>
    <w:rsid w:val="000752C7"/>
    <w:rsid w:val="00075625"/>
    <w:rsid w:val="0007653D"/>
    <w:rsid w:val="00076C98"/>
    <w:rsid w:val="00077556"/>
    <w:rsid w:val="00077A88"/>
    <w:rsid w:val="00077EFE"/>
    <w:rsid w:val="000800B0"/>
    <w:rsid w:val="00080898"/>
    <w:rsid w:val="000808A5"/>
    <w:rsid w:val="00080E7F"/>
    <w:rsid w:val="00080EC4"/>
    <w:rsid w:val="00081843"/>
    <w:rsid w:val="00081E51"/>
    <w:rsid w:val="00085183"/>
    <w:rsid w:val="00086007"/>
    <w:rsid w:val="000860C6"/>
    <w:rsid w:val="00086586"/>
    <w:rsid w:val="00086C72"/>
    <w:rsid w:val="0008710B"/>
    <w:rsid w:val="000871EA"/>
    <w:rsid w:val="00090FCD"/>
    <w:rsid w:val="0009168E"/>
    <w:rsid w:val="00091F8A"/>
    <w:rsid w:val="00093C2B"/>
    <w:rsid w:val="000944C3"/>
    <w:rsid w:val="00094A5E"/>
    <w:rsid w:val="00094F3A"/>
    <w:rsid w:val="00095281"/>
    <w:rsid w:val="00095447"/>
    <w:rsid w:val="0009591D"/>
    <w:rsid w:val="00095B38"/>
    <w:rsid w:val="00096115"/>
    <w:rsid w:val="00096BD6"/>
    <w:rsid w:val="000972AE"/>
    <w:rsid w:val="00097600"/>
    <w:rsid w:val="000A07F9"/>
    <w:rsid w:val="000A122A"/>
    <w:rsid w:val="000A1DB5"/>
    <w:rsid w:val="000A1F35"/>
    <w:rsid w:val="000A38B2"/>
    <w:rsid w:val="000A3C6F"/>
    <w:rsid w:val="000A41B0"/>
    <w:rsid w:val="000A46D4"/>
    <w:rsid w:val="000A4C3A"/>
    <w:rsid w:val="000A54A3"/>
    <w:rsid w:val="000A609F"/>
    <w:rsid w:val="000A6866"/>
    <w:rsid w:val="000A6B36"/>
    <w:rsid w:val="000A7CC4"/>
    <w:rsid w:val="000B0207"/>
    <w:rsid w:val="000B07B6"/>
    <w:rsid w:val="000B26A0"/>
    <w:rsid w:val="000B2CEC"/>
    <w:rsid w:val="000B2D91"/>
    <w:rsid w:val="000B34DB"/>
    <w:rsid w:val="000B5F88"/>
    <w:rsid w:val="000B698A"/>
    <w:rsid w:val="000B748E"/>
    <w:rsid w:val="000B7509"/>
    <w:rsid w:val="000B7698"/>
    <w:rsid w:val="000C0C01"/>
    <w:rsid w:val="000C21D8"/>
    <w:rsid w:val="000C246A"/>
    <w:rsid w:val="000C329B"/>
    <w:rsid w:val="000C3326"/>
    <w:rsid w:val="000C4C11"/>
    <w:rsid w:val="000C5512"/>
    <w:rsid w:val="000C55ED"/>
    <w:rsid w:val="000C7404"/>
    <w:rsid w:val="000C7DE1"/>
    <w:rsid w:val="000D0246"/>
    <w:rsid w:val="000D0CFA"/>
    <w:rsid w:val="000D16BF"/>
    <w:rsid w:val="000D1A3E"/>
    <w:rsid w:val="000D26F3"/>
    <w:rsid w:val="000D2B30"/>
    <w:rsid w:val="000D42D1"/>
    <w:rsid w:val="000D4426"/>
    <w:rsid w:val="000D582E"/>
    <w:rsid w:val="000D69EB"/>
    <w:rsid w:val="000D6DD4"/>
    <w:rsid w:val="000D77D6"/>
    <w:rsid w:val="000D7AED"/>
    <w:rsid w:val="000E0097"/>
    <w:rsid w:val="000E104E"/>
    <w:rsid w:val="000E1C07"/>
    <w:rsid w:val="000E2101"/>
    <w:rsid w:val="000E2219"/>
    <w:rsid w:val="000E2E5C"/>
    <w:rsid w:val="000E3FAF"/>
    <w:rsid w:val="000E4490"/>
    <w:rsid w:val="000E53BB"/>
    <w:rsid w:val="000E5D92"/>
    <w:rsid w:val="000E6F01"/>
    <w:rsid w:val="000F28A8"/>
    <w:rsid w:val="000F2E11"/>
    <w:rsid w:val="000F3749"/>
    <w:rsid w:val="000F3AF5"/>
    <w:rsid w:val="000F3CA4"/>
    <w:rsid w:val="000F5853"/>
    <w:rsid w:val="000F6181"/>
    <w:rsid w:val="000F6235"/>
    <w:rsid w:val="000F6ACE"/>
    <w:rsid w:val="00100F34"/>
    <w:rsid w:val="001013BD"/>
    <w:rsid w:val="00102F74"/>
    <w:rsid w:val="001036E0"/>
    <w:rsid w:val="0010389E"/>
    <w:rsid w:val="00103D1A"/>
    <w:rsid w:val="00104A50"/>
    <w:rsid w:val="00104A96"/>
    <w:rsid w:val="00105205"/>
    <w:rsid w:val="00105B28"/>
    <w:rsid w:val="00106346"/>
    <w:rsid w:val="00106BE5"/>
    <w:rsid w:val="00106CD1"/>
    <w:rsid w:val="00107B0D"/>
    <w:rsid w:val="001109E9"/>
    <w:rsid w:val="00110B85"/>
    <w:rsid w:val="001113D3"/>
    <w:rsid w:val="001118EB"/>
    <w:rsid w:val="00113B2C"/>
    <w:rsid w:val="00113CC3"/>
    <w:rsid w:val="00114159"/>
    <w:rsid w:val="00114319"/>
    <w:rsid w:val="00114825"/>
    <w:rsid w:val="00114CD2"/>
    <w:rsid w:val="00114E87"/>
    <w:rsid w:val="00115886"/>
    <w:rsid w:val="00115B0E"/>
    <w:rsid w:val="00115B74"/>
    <w:rsid w:val="001170FD"/>
    <w:rsid w:val="00117D2E"/>
    <w:rsid w:val="001212C7"/>
    <w:rsid w:val="0012130B"/>
    <w:rsid w:val="001214FE"/>
    <w:rsid w:val="00121B66"/>
    <w:rsid w:val="00122C92"/>
    <w:rsid w:val="0012375B"/>
    <w:rsid w:val="001266BA"/>
    <w:rsid w:val="00126FB0"/>
    <w:rsid w:val="00127A23"/>
    <w:rsid w:val="00127D04"/>
    <w:rsid w:val="001331F6"/>
    <w:rsid w:val="00133677"/>
    <w:rsid w:val="00133D7D"/>
    <w:rsid w:val="00136640"/>
    <w:rsid w:val="0013664D"/>
    <w:rsid w:val="00137BAF"/>
    <w:rsid w:val="00137EF2"/>
    <w:rsid w:val="00140699"/>
    <w:rsid w:val="00141AC8"/>
    <w:rsid w:val="001424FA"/>
    <w:rsid w:val="0014272B"/>
    <w:rsid w:val="001431B1"/>
    <w:rsid w:val="001433DC"/>
    <w:rsid w:val="00143E7E"/>
    <w:rsid w:val="00145023"/>
    <w:rsid w:val="0014511D"/>
    <w:rsid w:val="00146D57"/>
    <w:rsid w:val="00146FB1"/>
    <w:rsid w:val="00147368"/>
    <w:rsid w:val="001477B7"/>
    <w:rsid w:val="0015022E"/>
    <w:rsid w:val="001504D3"/>
    <w:rsid w:val="001508BE"/>
    <w:rsid w:val="00152AB8"/>
    <w:rsid w:val="0015357D"/>
    <w:rsid w:val="00153D94"/>
    <w:rsid w:val="0015553C"/>
    <w:rsid w:val="00155B6F"/>
    <w:rsid w:val="00156465"/>
    <w:rsid w:val="0015656F"/>
    <w:rsid w:val="00156E30"/>
    <w:rsid w:val="001600DE"/>
    <w:rsid w:val="001606DE"/>
    <w:rsid w:val="001607CE"/>
    <w:rsid w:val="0016144C"/>
    <w:rsid w:val="0016184B"/>
    <w:rsid w:val="00162DD0"/>
    <w:rsid w:val="001641C5"/>
    <w:rsid w:val="00164656"/>
    <w:rsid w:val="00164E8C"/>
    <w:rsid w:val="0016591E"/>
    <w:rsid w:val="00166320"/>
    <w:rsid w:val="0016648E"/>
    <w:rsid w:val="00167FA8"/>
    <w:rsid w:val="00171130"/>
    <w:rsid w:val="0017185A"/>
    <w:rsid w:val="00171F7A"/>
    <w:rsid w:val="001722AD"/>
    <w:rsid w:val="001725CC"/>
    <w:rsid w:val="00173063"/>
    <w:rsid w:val="00175A73"/>
    <w:rsid w:val="00175F7E"/>
    <w:rsid w:val="00176145"/>
    <w:rsid w:val="001767AE"/>
    <w:rsid w:val="0017705F"/>
    <w:rsid w:val="00177A70"/>
    <w:rsid w:val="00180159"/>
    <w:rsid w:val="001804C0"/>
    <w:rsid w:val="00180C2C"/>
    <w:rsid w:val="00181068"/>
    <w:rsid w:val="00181892"/>
    <w:rsid w:val="00181F7E"/>
    <w:rsid w:val="00181FBE"/>
    <w:rsid w:val="00182108"/>
    <w:rsid w:val="0018309B"/>
    <w:rsid w:val="00183636"/>
    <w:rsid w:val="00183A79"/>
    <w:rsid w:val="001841DF"/>
    <w:rsid w:val="00184D5B"/>
    <w:rsid w:val="00184E5B"/>
    <w:rsid w:val="00186AD4"/>
    <w:rsid w:val="00187CFF"/>
    <w:rsid w:val="0019166A"/>
    <w:rsid w:val="001928B8"/>
    <w:rsid w:val="001941C1"/>
    <w:rsid w:val="00194C23"/>
    <w:rsid w:val="00195D1B"/>
    <w:rsid w:val="001963A5"/>
    <w:rsid w:val="00197534"/>
    <w:rsid w:val="00197592"/>
    <w:rsid w:val="001A00C0"/>
    <w:rsid w:val="001A13CC"/>
    <w:rsid w:val="001A1D82"/>
    <w:rsid w:val="001A20C8"/>
    <w:rsid w:val="001A20DA"/>
    <w:rsid w:val="001A2725"/>
    <w:rsid w:val="001A2D7D"/>
    <w:rsid w:val="001A3488"/>
    <w:rsid w:val="001A4121"/>
    <w:rsid w:val="001A5471"/>
    <w:rsid w:val="001A6501"/>
    <w:rsid w:val="001A6640"/>
    <w:rsid w:val="001A693B"/>
    <w:rsid w:val="001B20E5"/>
    <w:rsid w:val="001B616E"/>
    <w:rsid w:val="001B7A52"/>
    <w:rsid w:val="001C0148"/>
    <w:rsid w:val="001C04B8"/>
    <w:rsid w:val="001C05B4"/>
    <w:rsid w:val="001C0AEE"/>
    <w:rsid w:val="001C2741"/>
    <w:rsid w:val="001C34AB"/>
    <w:rsid w:val="001C3F4D"/>
    <w:rsid w:val="001C4C70"/>
    <w:rsid w:val="001C54FA"/>
    <w:rsid w:val="001C6260"/>
    <w:rsid w:val="001C642D"/>
    <w:rsid w:val="001C64B6"/>
    <w:rsid w:val="001C6D46"/>
    <w:rsid w:val="001C76AC"/>
    <w:rsid w:val="001D00FB"/>
    <w:rsid w:val="001D06E4"/>
    <w:rsid w:val="001D07EE"/>
    <w:rsid w:val="001D18E2"/>
    <w:rsid w:val="001D41D4"/>
    <w:rsid w:val="001D43F0"/>
    <w:rsid w:val="001D4432"/>
    <w:rsid w:val="001D468C"/>
    <w:rsid w:val="001D4AB3"/>
    <w:rsid w:val="001D5573"/>
    <w:rsid w:val="001D6290"/>
    <w:rsid w:val="001D7133"/>
    <w:rsid w:val="001D78C4"/>
    <w:rsid w:val="001E088D"/>
    <w:rsid w:val="001E0B9A"/>
    <w:rsid w:val="001E2739"/>
    <w:rsid w:val="001E30F3"/>
    <w:rsid w:val="001E40DB"/>
    <w:rsid w:val="001E4598"/>
    <w:rsid w:val="001E4C2B"/>
    <w:rsid w:val="001E64C9"/>
    <w:rsid w:val="001E65F2"/>
    <w:rsid w:val="001E6FA5"/>
    <w:rsid w:val="001E7538"/>
    <w:rsid w:val="001E7832"/>
    <w:rsid w:val="001E7E7F"/>
    <w:rsid w:val="001F3AD2"/>
    <w:rsid w:val="001F4BAA"/>
    <w:rsid w:val="001F5A75"/>
    <w:rsid w:val="001F5C3E"/>
    <w:rsid w:val="001F6DEB"/>
    <w:rsid w:val="001F6E9D"/>
    <w:rsid w:val="002001EF"/>
    <w:rsid w:val="002005F1"/>
    <w:rsid w:val="00200A33"/>
    <w:rsid w:val="002018FC"/>
    <w:rsid w:val="00201DD9"/>
    <w:rsid w:val="00203EAB"/>
    <w:rsid w:val="002045E2"/>
    <w:rsid w:val="00204631"/>
    <w:rsid w:val="00205200"/>
    <w:rsid w:val="002057FB"/>
    <w:rsid w:val="0020596B"/>
    <w:rsid w:val="00205A42"/>
    <w:rsid w:val="00206086"/>
    <w:rsid w:val="00207608"/>
    <w:rsid w:val="002122B0"/>
    <w:rsid w:val="0021256C"/>
    <w:rsid w:val="00213102"/>
    <w:rsid w:val="00213D86"/>
    <w:rsid w:val="00214057"/>
    <w:rsid w:val="00214BA8"/>
    <w:rsid w:val="002168F8"/>
    <w:rsid w:val="00217702"/>
    <w:rsid w:val="00221185"/>
    <w:rsid w:val="002213C9"/>
    <w:rsid w:val="00221DDF"/>
    <w:rsid w:val="002226EB"/>
    <w:rsid w:val="00223C43"/>
    <w:rsid w:val="00223D5A"/>
    <w:rsid w:val="00223E30"/>
    <w:rsid w:val="00224AF1"/>
    <w:rsid w:val="00225FA9"/>
    <w:rsid w:val="002269E5"/>
    <w:rsid w:val="00226BA0"/>
    <w:rsid w:val="0022707C"/>
    <w:rsid w:val="0022709C"/>
    <w:rsid w:val="0022713F"/>
    <w:rsid w:val="002273BF"/>
    <w:rsid w:val="00227CD6"/>
    <w:rsid w:val="00230669"/>
    <w:rsid w:val="002312FA"/>
    <w:rsid w:val="00231841"/>
    <w:rsid w:val="00232330"/>
    <w:rsid w:val="002325D5"/>
    <w:rsid w:val="002337E0"/>
    <w:rsid w:val="00233C22"/>
    <w:rsid w:val="00233FB8"/>
    <w:rsid w:val="0023497E"/>
    <w:rsid w:val="002349AF"/>
    <w:rsid w:val="002352F9"/>
    <w:rsid w:val="002356A8"/>
    <w:rsid w:val="002361C4"/>
    <w:rsid w:val="002367D1"/>
    <w:rsid w:val="00237092"/>
    <w:rsid w:val="00240956"/>
    <w:rsid w:val="00240DBB"/>
    <w:rsid w:val="00242353"/>
    <w:rsid w:val="00244BCB"/>
    <w:rsid w:val="00244DEE"/>
    <w:rsid w:val="00245288"/>
    <w:rsid w:val="00245497"/>
    <w:rsid w:val="0024575A"/>
    <w:rsid w:val="00245ABA"/>
    <w:rsid w:val="00245BB0"/>
    <w:rsid w:val="0024672C"/>
    <w:rsid w:val="00246E10"/>
    <w:rsid w:val="00247894"/>
    <w:rsid w:val="00247FF6"/>
    <w:rsid w:val="00251D95"/>
    <w:rsid w:val="00252792"/>
    <w:rsid w:val="0025337F"/>
    <w:rsid w:val="00253A4C"/>
    <w:rsid w:val="00253B1E"/>
    <w:rsid w:val="0025521C"/>
    <w:rsid w:val="00255E07"/>
    <w:rsid w:val="002572C2"/>
    <w:rsid w:val="00257E52"/>
    <w:rsid w:val="002611FE"/>
    <w:rsid w:val="00262360"/>
    <w:rsid w:val="0026237B"/>
    <w:rsid w:val="0026242F"/>
    <w:rsid w:val="002624E6"/>
    <w:rsid w:val="0026256A"/>
    <w:rsid w:val="0026366C"/>
    <w:rsid w:val="002636A5"/>
    <w:rsid w:val="00263E48"/>
    <w:rsid w:val="00263ECB"/>
    <w:rsid w:val="00264360"/>
    <w:rsid w:val="00265FA6"/>
    <w:rsid w:val="002660F0"/>
    <w:rsid w:val="002665D3"/>
    <w:rsid w:val="00266896"/>
    <w:rsid w:val="002668F6"/>
    <w:rsid w:val="002669B9"/>
    <w:rsid w:val="002671B2"/>
    <w:rsid w:val="002701DB"/>
    <w:rsid w:val="00270D9E"/>
    <w:rsid w:val="00270FFD"/>
    <w:rsid w:val="00272799"/>
    <w:rsid w:val="00272A3A"/>
    <w:rsid w:val="00272E0B"/>
    <w:rsid w:val="00273800"/>
    <w:rsid w:val="002748D5"/>
    <w:rsid w:val="002750D6"/>
    <w:rsid w:val="00275B57"/>
    <w:rsid w:val="00275C2B"/>
    <w:rsid w:val="00277A66"/>
    <w:rsid w:val="00280061"/>
    <w:rsid w:val="002801CE"/>
    <w:rsid w:val="00280CDB"/>
    <w:rsid w:val="00280DBA"/>
    <w:rsid w:val="00280F1A"/>
    <w:rsid w:val="00281040"/>
    <w:rsid w:val="00281399"/>
    <w:rsid w:val="0028142E"/>
    <w:rsid w:val="0028190C"/>
    <w:rsid w:val="00282038"/>
    <w:rsid w:val="00282CA1"/>
    <w:rsid w:val="0028474D"/>
    <w:rsid w:val="00285339"/>
    <w:rsid w:val="0028543E"/>
    <w:rsid w:val="00285C32"/>
    <w:rsid w:val="00285F08"/>
    <w:rsid w:val="00285F34"/>
    <w:rsid w:val="0028626D"/>
    <w:rsid w:val="00286459"/>
    <w:rsid w:val="002866B7"/>
    <w:rsid w:val="002867C8"/>
    <w:rsid w:val="00286C20"/>
    <w:rsid w:val="0028721C"/>
    <w:rsid w:val="00287868"/>
    <w:rsid w:val="002879D7"/>
    <w:rsid w:val="00287E9F"/>
    <w:rsid w:val="002910CB"/>
    <w:rsid w:val="00291803"/>
    <w:rsid w:val="0029390A"/>
    <w:rsid w:val="00294F7B"/>
    <w:rsid w:val="0029516B"/>
    <w:rsid w:val="0029520C"/>
    <w:rsid w:val="002960D0"/>
    <w:rsid w:val="002969B4"/>
    <w:rsid w:val="00296B46"/>
    <w:rsid w:val="00297172"/>
    <w:rsid w:val="002973ED"/>
    <w:rsid w:val="00297711"/>
    <w:rsid w:val="00297769"/>
    <w:rsid w:val="00297D4C"/>
    <w:rsid w:val="002A2525"/>
    <w:rsid w:val="002A275B"/>
    <w:rsid w:val="002A3343"/>
    <w:rsid w:val="002A397C"/>
    <w:rsid w:val="002A3E28"/>
    <w:rsid w:val="002A3EDE"/>
    <w:rsid w:val="002A4C91"/>
    <w:rsid w:val="002A5443"/>
    <w:rsid w:val="002A558A"/>
    <w:rsid w:val="002A5DCA"/>
    <w:rsid w:val="002A6500"/>
    <w:rsid w:val="002A699A"/>
    <w:rsid w:val="002A6A80"/>
    <w:rsid w:val="002A6C8F"/>
    <w:rsid w:val="002A6ED0"/>
    <w:rsid w:val="002B00AB"/>
    <w:rsid w:val="002B0537"/>
    <w:rsid w:val="002B07C4"/>
    <w:rsid w:val="002B0A66"/>
    <w:rsid w:val="002B12A4"/>
    <w:rsid w:val="002B1D3F"/>
    <w:rsid w:val="002B1E67"/>
    <w:rsid w:val="002B2870"/>
    <w:rsid w:val="002B324F"/>
    <w:rsid w:val="002B3F4B"/>
    <w:rsid w:val="002B5039"/>
    <w:rsid w:val="002B6127"/>
    <w:rsid w:val="002B6CD9"/>
    <w:rsid w:val="002B73CD"/>
    <w:rsid w:val="002C02AE"/>
    <w:rsid w:val="002C05F2"/>
    <w:rsid w:val="002C106D"/>
    <w:rsid w:val="002C115B"/>
    <w:rsid w:val="002C150A"/>
    <w:rsid w:val="002C1AE5"/>
    <w:rsid w:val="002C24DE"/>
    <w:rsid w:val="002C2AD6"/>
    <w:rsid w:val="002C34DF"/>
    <w:rsid w:val="002C39BC"/>
    <w:rsid w:val="002C4169"/>
    <w:rsid w:val="002C488B"/>
    <w:rsid w:val="002C5C0A"/>
    <w:rsid w:val="002C5EEA"/>
    <w:rsid w:val="002C6487"/>
    <w:rsid w:val="002C7BBA"/>
    <w:rsid w:val="002D15A4"/>
    <w:rsid w:val="002D15BD"/>
    <w:rsid w:val="002D248D"/>
    <w:rsid w:val="002D3C49"/>
    <w:rsid w:val="002D4F66"/>
    <w:rsid w:val="002D5147"/>
    <w:rsid w:val="002D5709"/>
    <w:rsid w:val="002D5FF2"/>
    <w:rsid w:val="002D6C0B"/>
    <w:rsid w:val="002D7799"/>
    <w:rsid w:val="002E02B1"/>
    <w:rsid w:val="002E0778"/>
    <w:rsid w:val="002E0FF9"/>
    <w:rsid w:val="002E13E3"/>
    <w:rsid w:val="002E2445"/>
    <w:rsid w:val="002E3856"/>
    <w:rsid w:val="002E3863"/>
    <w:rsid w:val="002E7747"/>
    <w:rsid w:val="002E7BD8"/>
    <w:rsid w:val="002F1144"/>
    <w:rsid w:val="002F2188"/>
    <w:rsid w:val="002F2C54"/>
    <w:rsid w:val="002F3B31"/>
    <w:rsid w:val="002F45DF"/>
    <w:rsid w:val="002F4E27"/>
    <w:rsid w:val="002F5737"/>
    <w:rsid w:val="002F605C"/>
    <w:rsid w:val="002F67D5"/>
    <w:rsid w:val="002F6D8D"/>
    <w:rsid w:val="002F7C85"/>
    <w:rsid w:val="00300C4A"/>
    <w:rsid w:val="00301B40"/>
    <w:rsid w:val="00301C6C"/>
    <w:rsid w:val="003032F8"/>
    <w:rsid w:val="00303D0C"/>
    <w:rsid w:val="00304D3C"/>
    <w:rsid w:val="00305464"/>
    <w:rsid w:val="00305879"/>
    <w:rsid w:val="00305F2B"/>
    <w:rsid w:val="00306E5D"/>
    <w:rsid w:val="0030785E"/>
    <w:rsid w:val="00312309"/>
    <w:rsid w:val="0031282C"/>
    <w:rsid w:val="00312D19"/>
    <w:rsid w:val="00313089"/>
    <w:rsid w:val="00313399"/>
    <w:rsid w:val="003133FD"/>
    <w:rsid w:val="00313C51"/>
    <w:rsid w:val="00314649"/>
    <w:rsid w:val="00316558"/>
    <w:rsid w:val="003168DE"/>
    <w:rsid w:val="00317A6C"/>
    <w:rsid w:val="00320B1D"/>
    <w:rsid w:val="00321812"/>
    <w:rsid w:val="00321A83"/>
    <w:rsid w:val="00321ACB"/>
    <w:rsid w:val="003220D8"/>
    <w:rsid w:val="00322D47"/>
    <w:rsid w:val="00323682"/>
    <w:rsid w:val="00323BC3"/>
    <w:rsid w:val="00324C63"/>
    <w:rsid w:val="00325BE3"/>
    <w:rsid w:val="003272F3"/>
    <w:rsid w:val="003309AB"/>
    <w:rsid w:val="00330EE3"/>
    <w:rsid w:val="00331370"/>
    <w:rsid w:val="00333823"/>
    <w:rsid w:val="00333B72"/>
    <w:rsid w:val="003347CB"/>
    <w:rsid w:val="00334CB2"/>
    <w:rsid w:val="00335009"/>
    <w:rsid w:val="00335F15"/>
    <w:rsid w:val="00336EA6"/>
    <w:rsid w:val="00340EA4"/>
    <w:rsid w:val="0034149C"/>
    <w:rsid w:val="00342F5B"/>
    <w:rsid w:val="00343E83"/>
    <w:rsid w:val="00346B35"/>
    <w:rsid w:val="003473E4"/>
    <w:rsid w:val="003477A5"/>
    <w:rsid w:val="00347C48"/>
    <w:rsid w:val="003502D0"/>
    <w:rsid w:val="00350742"/>
    <w:rsid w:val="00351158"/>
    <w:rsid w:val="00353296"/>
    <w:rsid w:val="0035332F"/>
    <w:rsid w:val="00353A88"/>
    <w:rsid w:val="00353CF2"/>
    <w:rsid w:val="0035446D"/>
    <w:rsid w:val="00354763"/>
    <w:rsid w:val="00354892"/>
    <w:rsid w:val="003555F0"/>
    <w:rsid w:val="00355944"/>
    <w:rsid w:val="00355D1C"/>
    <w:rsid w:val="00355E4E"/>
    <w:rsid w:val="00356273"/>
    <w:rsid w:val="00356276"/>
    <w:rsid w:val="00356BC2"/>
    <w:rsid w:val="00356C65"/>
    <w:rsid w:val="00356FE4"/>
    <w:rsid w:val="00357853"/>
    <w:rsid w:val="003601EA"/>
    <w:rsid w:val="0036089A"/>
    <w:rsid w:val="00361787"/>
    <w:rsid w:val="00361BE2"/>
    <w:rsid w:val="0036236F"/>
    <w:rsid w:val="003633B8"/>
    <w:rsid w:val="0036383E"/>
    <w:rsid w:val="003641F2"/>
    <w:rsid w:val="003654B3"/>
    <w:rsid w:val="00366005"/>
    <w:rsid w:val="003666B8"/>
    <w:rsid w:val="00366E3E"/>
    <w:rsid w:val="0037082A"/>
    <w:rsid w:val="00370C15"/>
    <w:rsid w:val="00371519"/>
    <w:rsid w:val="0037232F"/>
    <w:rsid w:val="00372543"/>
    <w:rsid w:val="003737B3"/>
    <w:rsid w:val="00375966"/>
    <w:rsid w:val="003767C1"/>
    <w:rsid w:val="00376B78"/>
    <w:rsid w:val="00376F80"/>
    <w:rsid w:val="00377289"/>
    <w:rsid w:val="003773F8"/>
    <w:rsid w:val="00377900"/>
    <w:rsid w:val="003804B4"/>
    <w:rsid w:val="00380E87"/>
    <w:rsid w:val="003821D7"/>
    <w:rsid w:val="00382BFF"/>
    <w:rsid w:val="00383161"/>
    <w:rsid w:val="0038342E"/>
    <w:rsid w:val="00383B34"/>
    <w:rsid w:val="00383C8F"/>
    <w:rsid w:val="00384843"/>
    <w:rsid w:val="00385696"/>
    <w:rsid w:val="00385F1F"/>
    <w:rsid w:val="003861DF"/>
    <w:rsid w:val="0038635E"/>
    <w:rsid w:val="00387B29"/>
    <w:rsid w:val="00390624"/>
    <w:rsid w:val="003907F2"/>
    <w:rsid w:val="0039135B"/>
    <w:rsid w:val="003921C7"/>
    <w:rsid w:val="00393132"/>
    <w:rsid w:val="00393299"/>
    <w:rsid w:val="00393639"/>
    <w:rsid w:val="003938D5"/>
    <w:rsid w:val="00394245"/>
    <w:rsid w:val="0039435E"/>
    <w:rsid w:val="00395EDE"/>
    <w:rsid w:val="003964AA"/>
    <w:rsid w:val="00397A34"/>
    <w:rsid w:val="003A06DD"/>
    <w:rsid w:val="003A1391"/>
    <w:rsid w:val="003A1AD6"/>
    <w:rsid w:val="003A1F32"/>
    <w:rsid w:val="003A2B18"/>
    <w:rsid w:val="003A39AB"/>
    <w:rsid w:val="003A3EAD"/>
    <w:rsid w:val="003A403E"/>
    <w:rsid w:val="003A42BD"/>
    <w:rsid w:val="003A4D93"/>
    <w:rsid w:val="003A5106"/>
    <w:rsid w:val="003A5C5A"/>
    <w:rsid w:val="003A6419"/>
    <w:rsid w:val="003A782B"/>
    <w:rsid w:val="003A7EC5"/>
    <w:rsid w:val="003B035F"/>
    <w:rsid w:val="003B06E3"/>
    <w:rsid w:val="003B073E"/>
    <w:rsid w:val="003B11E8"/>
    <w:rsid w:val="003B14E1"/>
    <w:rsid w:val="003B1B68"/>
    <w:rsid w:val="003B1F17"/>
    <w:rsid w:val="003B3558"/>
    <w:rsid w:val="003B3C6D"/>
    <w:rsid w:val="003B4200"/>
    <w:rsid w:val="003B4505"/>
    <w:rsid w:val="003B470D"/>
    <w:rsid w:val="003B4891"/>
    <w:rsid w:val="003B5271"/>
    <w:rsid w:val="003B5DFB"/>
    <w:rsid w:val="003B6642"/>
    <w:rsid w:val="003B743D"/>
    <w:rsid w:val="003B7C41"/>
    <w:rsid w:val="003C036C"/>
    <w:rsid w:val="003C0714"/>
    <w:rsid w:val="003C234F"/>
    <w:rsid w:val="003C28FC"/>
    <w:rsid w:val="003C2915"/>
    <w:rsid w:val="003C2C69"/>
    <w:rsid w:val="003C3827"/>
    <w:rsid w:val="003C3A8E"/>
    <w:rsid w:val="003C3C45"/>
    <w:rsid w:val="003C460C"/>
    <w:rsid w:val="003C4B44"/>
    <w:rsid w:val="003C4F5E"/>
    <w:rsid w:val="003C4F69"/>
    <w:rsid w:val="003C580E"/>
    <w:rsid w:val="003C5D0B"/>
    <w:rsid w:val="003C7C05"/>
    <w:rsid w:val="003D015A"/>
    <w:rsid w:val="003D095C"/>
    <w:rsid w:val="003D0B02"/>
    <w:rsid w:val="003D1027"/>
    <w:rsid w:val="003D133C"/>
    <w:rsid w:val="003D2546"/>
    <w:rsid w:val="003D39F8"/>
    <w:rsid w:val="003D3A23"/>
    <w:rsid w:val="003D4B1C"/>
    <w:rsid w:val="003D523A"/>
    <w:rsid w:val="003D535A"/>
    <w:rsid w:val="003D5831"/>
    <w:rsid w:val="003D58A2"/>
    <w:rsid w:val="003D69E5"/>
    <w:rsid w:val="003D6F3E"/>
    <w:rsid w:val="003D7A71"/>
    <w:rsid w:val="003E04B6"/>
    <w:rsid w:val="003E0906"/>
    <w:rsid w:val="003E09BC"/>
    <w:rsid w:val="003E0BEB"/>
    <w:rsid w:val="003E0D1E"/>
    <w:rsid w:val="003E1013"/>
    <w:rsid w:val="003E14EF"/>
    <w:rsid w:val="003E3054"/>
    <w:rsid w:val="003E4861"/>
    <w:rsid w:val="003E5710"/>
    <w:rsid w:val="003E5C4D"/>
    <w:rsid w:val="003E6301"/>
    <w:rsid w:val="003E6309"/>
    <w:rsid w:val="003E6C06"/>
    <w:rsid w:val="003E6C98"/>
    <w:rsid w:val="003F1177"/>
    <w:rsid w:val="003F2307"/>
    <w:rsid w:val="003F23FE"/>
    <w:rsid w:val="003F261D"/>
    <w:rsid w:val="003F2A00"/>
    <w:rsid w:val="003F344A"/>
    <w:rsid w:val="003F51A5"/>
    <w:rsid w:val="003F625F"/>
    <w:rsid w:val="003F6656"/>
    <w:rsid w:val="003F6AAA"/>
    <w:rsid w:val="003F6CC5"/>
    <w:rsid w:val="003F713F"/>
    <w:rsid w:val="003F7166"/>
    <w:rsid w:val="003F7891"/>
    <w:rsid w:val="00402767"/>
    <w:rsid w:val="00403009"/>
    <w:rsid w:val="00404DF0"/>
    <w:rsid w:val="00404E33"/>
    <w:rsid w:val="00405BD3"/>
    <w:rsid w:val="00405DFE"/>
    <w:rsid w:val="00405FFC"/>
    <w:rsid w:val="00406842"/>
    <w:rsid w:val="0040709B"/>
    <w:rsid w:val="00407E70"/>
    <w:rsid w:val="004109BC"/>
    <w:rsid w:val="00410FB8"/>
    <w:rsid w:val="004121CB"/>
    <w:rsid w:val="004129E7"/>
    <w:rsid w:val="00412EF9"/>
    <w:rsid w:val="00414406"/>
    <w:rsid w:val="00414D05"/>
    <w:rsid w:val="00414FE6"/>
    <w:rsid w:val="00415DA3"/>
    <w:rsid w:val="00415F84"/>
    <w:rsid w:val="00416050"/>
    <w:rsid w:val="004160DE"/>
    <w:rsid w:val="00416277"/>
    <w:rsid w:val="00416643"/>
    <w:rsid w:val="00417175"/>
    <w:rsid w:val="00417546"/>
    <w:rsid w:val="00417987"/>
    <w:rsid w:val="004179CB"/>
    <w:rsid w:val="00420F48"/>
    <w:rsid w:val="00421157"/>
    <w:rsid w:val="0042131F"/>
    <w:rsid w:val="004217F6"/>
    <w:rsid w:val="0042212B"/>
    <w:rsid w:val="004221AB"/>
    <w:rsid w:val="00422B21"/>
    <w:rsid w:val="00422EDC"/>
    <w:rsid w:val="004231EE"/>
    <w:rsid w:val="00423E86"/>
    <w:rsid w:val="00425454"/>
    <w:rsid w:val="0042561E"/>
    <w:rsid w:val="00425CA7"/>
    <w:rsid w:val="00425D1E"/>
    <w:rsid w:val="004267EC"/>
    <w:rsid w:val="00426B11"/>
    <w:rsid w:val="00427438"/>
    <w:rsid w:val="0043178F"/>
    <w:rsid w:val="00431CAE"/>
    <w:rsid w:val="0043242A"/>
    <w:rsid w:val="004332D8"/>
    <w:rsid w:val="004336C7"/>
    <w:rsid w:val="00433BB4"/>
    <w:rsid w:val="00433DA1"/>
    <w:rsid w:val="00436D8F"/>
    <w:rsid w:val="00440747"/>
    <w:rsid w:val="004410C3"/>
    <w:rsid w:val="00442CC4"/>
    <w:rsid w:val="00443598"/>
    <w:rsid w:val="0044411E"/>
    <w:rsid w:val="004452FB"/>
    <w:rsid w:val="0044532F"/>
    <w:rsid w:val="00445F96"/>
    <w:rsid w:val="0044689C"/>
    <w:rsid w:val="00447355"/>
    <w:rsid w:val="00447B05"/>
    <w:rsid w:val="00450365"/>
    <w:rsid w:val="00450369"/>
    <w:rsid w:val="00450AC5"/>
    <w:rsid w:val="00450B44"/>
    <w:rsid w:val="004511B5"/>
    <w:rsid w:val="00451F90"/>
    <w:rsid w:val="004541F3"/>
    <w:rsid w:val="00455798"/>
    <w:rsid w:val="00455B4C"/>
    <w:rsid w:val="00456E1D"/>
    <w:rsid w:val="00457480"/>
    <w:rsid w:val="004601DF"/>
    <w:rsid w:val="004607E4"/>
    <w:rsid w:val="004608C1"/>
    <w:rsid w:val="004608FD"/>
    <w:rsid w:val="00460F78"/>
    <w:rsid w:val="00463486"/>
    <w:rsid w:val="00464D6D"/>
    <w:rsid w:val="004652CC"/>
    <w:rsid w:val="004659AF"/>
    <w:rsid w:val="00465A89"/>
    <w:rsid w:val="00466309"/>
    <w:rsid w:val="00466D0C"/>
    <w:rsid w:val="00466E54"/>
    <w:rsid w:val="00466EE9"/>
    <w:rsid w:val="00467228"/>
    <w:rsid w:val="0046744A"/>
    <w:rsid w:val="00467C1A"/>
    <w:rsid w:val="00467EB7"/>
    <w:rsid w:val="00470BB4"/>
    <w:rsid w:val="00473C89"/>
    <w:rsid w:val="00474081"/>
    <w:rsid w:val="00474256"/>
    <w:rsid w:val="00474CAC"/>
    <w:rsid w:val="00474DB4"/>
    <w:rsid w:val="004771B0"/>
    <w:rsid w:val="0047769D"/>
    <w:rsid w:val="00477BCB"/>
    <w:rsid w:val="0048050D"/>
    <w:rsid w:val="00480A2B"/>
    <w:rsid w:val="004815E4"/>
    <w:rsid w:val="004817B3"/>
    <w:rsid w:val="00482C02"/>
    <w:rsid w:val="0048342A"/>
    <w:rsid w:val="004843E8"/>
    <w:rsid w:val="00484449"/>
    <w:rsid w:val="0048447F"/>
    <w:rsid w:val="004853E0"/>
    <w:rsid w:val="004856D6"/>
    <w:rsid w:val="00485EEF"/>
    <w:rsid w:val="0048678C"/>
    <w:rsid w:val="00487B70"/>
    <w:rsid w:val="004902A4"/>
    <w:rsid w:val="00490AE9"/>
    <w:rsid w:val="00490B18"/>
    <w:rsid w:val="00490B87"/>
    <w:rsid w:val="00491429"/>
    <w:rsid w:val="00492157"/>
    <w:rsid w:val="00492355"/>
    <w:rsid w:val="004923E6"/>
    <w:rsid w:val="0049272D"/>
    <w:rsid w:val="00492766"/>
    <w:rsid w:val="00493303"/>
    <w:rsid w:val="0049332B"/>
    <w:rsid w:val="00493CDC"/>
    <w:rsid w:val="00494556"/>
    <w:rsid w:val="004945A9"/>
    <w:rsid w:val="004948E9"/>
    <w:rsid w:val="00494F66"/>
    <w:rsid w:val="004968FE"/>
    <w:rsid w:val="00497FEE"/>
    <w:rsid w:val="004A0FEE"/>
    <w:rsid w:val="004A12FB"/>
    <w:rsid w:val="004A1E34"/>
    <w:rsid w:val="004A38D4"/>
    <w:rsid w:val="004A38F9"/>
    <w:rsid w:val="004A3EE3"/>
    <w:rsid w:val="004A400E"/>
    <w:rsid w:val="004A4C9A"/>
    <w:rsid w:val="004A5186"/>
    <w:rsid w:val="004A5F19"/>
    <w:rsid w:val="004A714C"/>
    <w:rsid w:val="004A7551"/>
    <w:rsid w:val="004A7CDB"/>
    <w:rsid w:val="004A7F02"/>
    <w:rsid w:val="004B006A"/>
    <w:rsid w:val="004B1D52"/>
    <w:rsid w:val="004B22EF"/>
    <w:rsid w:val="004B373D"/>
    <w:rsid w:val="004B3A60"/>
    <w:rsid w:val="004B463B"/>
    <w:rsid w:val="004B4AF5"/>
    <w:rsid w:val="004B4DC1"/>
    <w:rsid w:val="004B566B"/>
    <w:rsid w:val="004B56B3"/>
    <w:rsid w:val="004B6136"/>
    <w:rsid w:val="004B6326"/>
    <w:rsid w:val="004B67D2"/>
    <w:rsid w:val="004B7CEB"/>
    <w:rsid w:val="004C1C69"/>
    <w:rsid w:val="004C2348"/>
    <w:rsid w:val="004C3095"/>
    <w:rsid w:val="004C3510"/>
    <w:rsid w:val="004C43DB"/>
    <w:rsid w:val="004C4C00"/>
    <w:rsid w:val="004C4E53"/>
    <w:rsid w:val="004C52B0"/>
    <w:rsid w:val="004C5820"/>
    <w:rsid w:val="004C6C2C"/>
    <w:rsid w:val="004C70C1"/>
    <w:rsid w:val="004C71F6"/>
    <w:rsid w:val="004C7FB5"/>
    <w:rsid w:val="004D04AF"/>
    <w:rsid w:val="004D0A00"/>
    <w:rsid w:val="004D151F"/>
    <w:rsid w:val="004D18D1"/>
    <w:rsid w:val="004D204E"/>
    <w:rsid w:val="004D25B3"/>
    <w:rsid w:val="004D2826"/>
    <w:rsid w:val="004D2E49"/>
    <w:rsid w:val="004D39D1"/>
    <w:rsid w:val="004D41D9"/>
    <w:rsid w:val="004D4334"/>
    <w:rsid w:val="004D444B"/>
    <w:rsid w:val="004D48B9"/>
    <w:rsid w:val="004D4E8B"/>
    <w:rsid w:val="004D5307"/>
    <w:rsid w:val="004E0206"/>
    <w:rsid w:val="004E0BA1"/>
    <w:rsid w:val="004E135E"/>
    <w:rsid w:val="004E1B40"/>
    <w:rsid w:val="004E2303"/>
    <w:rsid w:val="004E36DC"/>
    <w:rsid w:val="004E3893"/>
    <w:rsid w:val="004E3B9F"/>
    <w:rsid w:val="004E4159"/>
    <w:rsid w:val="004E42BC"/>
    <w:rsid w:val="004E625B"/>
    <w:rsid w:val="004E6EEE"/>
    <w:rsid w:val="004E7AA1"/>
    <w:rsid w:val="004E7C05"/>
    <w:rsid w:val="004E7F41"/>
    <w:rsid w:val="004F03C8"/>
    <w:rsid w:val="004F0644"/>
    <w:rsid w:val="004F064D"/>
    <w:rsid w:val="004F0C44"/>
    <w:rsid w:val="004F156F"/>
    <w:rsid w:val="004F27B6"/>
    <w:rsid w:val="004F3781"/>
    <w:rsid w:val="004F3E73"/>
    <w:rsid w:val="004F4BEB"/>
    <w:rsid w:val="004F4C99"/>
    <w:rsid w:val="004F4F69"/>
    <w:rsid w:val="004F55BE"/>
    <w:rsid w:val="004F5F71"/>
    <w:rsid w:val="004F6536"/>
    <w:rsid w:val="004F7887"/>
    <w:rsid w:val="005008F5"/>
    <w:rsid w:val="00500C64"/>
    <w:rsid w:val="00501631"/>
    <w:rsid w:val="005016D1"/>
    <w:rsid w:val="00501E54"/>
    <w:rsid w:val="0050200A"/>
    <w:rsid w:val="005020BB"/>
    <w:rsid w:val="00504D46"/>
    <w:rsid w:val="005055AB"/>
    <w:rsid w:val="005055AC"/>
    <w:rsid w:val="00506E86"/>
    <w:rsid w:val="00510031"/>
    <w:rsid w:val="00510804"/>
    <w:rsid w:val="005109EF"/>
    <w:rsid w:val="00511EB6"/>
    <w:rsid w:val="00511F61"/>
    <w:rsid w:val="00512368"/>
    <w:rsid w:val="00512561"/>
    <w:rsid w:val="005125BA"/>
    <w:rsid w:val="0051305D"/>
    <w:rsid w:val="0051334C"/>
    <w:rsid w:val="0051338E"/>
    <w:rsid w:val="00514197"/>
    <w:rsid w:val="005145D3"/>
    <w:rsid w:val="00514F90"/>
    <w:rsid w:val="0051510C"/>
    <w:rsid w:val="0051590D"/>
    <w:rsid w:val="005159D3"/>
    <w:rsid w:val="00515C13"/>
    <w:rsid w:val="00516029"/>
    <w:rsid w:val="00516086"/>
    <w:rsid w:val="00516262"/>
    <w:rsid w:val="005162BE"/>
    <w:rsid w:val="005172BE"/>
    <w:rsid w:val="00517FA9"/>
    <w:rsid w:val="005201FC"/>
    <w:rsid w:val="00520C90"/>
    <w:rsid w:val="00521A06"/>
    <w:rsid w:val="00521B7B"/>
    <w:rsid w:val="00523AD6"/>
    <w:rsid w:val="00523C17"/>
    <w:rsid w:val="00523F0B"/>
    <w:rsid w:val="005241A7"/>
    <w:rsid w:val="00524FF7"/>
    <w:rsid w:val="00525D5D"/>
    <w:rsid w:val="00526226"/>
    <w:rsid w:val="005309AC"/>
    <w:rsid w:val="0053141B"/>
    <w:rsid w:val="00531E26"/>
    <w:rsid w:val="00532879"/>
    <w:rsid w:val="00532AF4"/>
    <w:rsid w:val="00533BAC"/>
    <w:rsid w:val="00534729"/>
    <w:rsid w:val="00536589"/>
    <w:rsid w:val="00536896"/>
    <w:rsid w:val="00537D33"/>
    <w:rsid w:val="00540A34"/>
    <w:rsid w:val="00541489"/>
    <w:rsid w:val="00541BFC"/>
    <w:rsid w:val="0054240B"/>
    <w:rsid w:val="00542BFF"/>
    <w:rsid w:val="00543306"/>
    <w:rsid w:val="00543479"/>
    <w:rsid w:val="00543B72"/>
    <w:rsid w:val="0054529A"/>
    <w:rsid w:val="00545803"/>
    <w:rsid w:val="00545F2A"/>
    <w:rsid w:val="00550A62"/>
    <w:rsid w:val="00550FAD"/>
    <w:rsid w:val="00551D74"/>
    <w:rsid w:val="00551DF8"/>
    <w:rsid w:val="005528BE"/>
    <w:rsid w:val="0055355E"/>
    <w:rsid w:val="00553C22"/>
    <w:rsid w:val="0055411B"/>
    <w:rsid w:val="00555698"/>
    <w:rsid w:val="005558AB"/>
    <w:rsid w:val="00556FE1"/>
    <w:rsid w:val="0055732C"/>
    <w:rsid w:val="00557406"/>
    <w:rsid w:val="0055750D"/>
    <w:rsid w:val="005578BB"/>
    <w:rsid w:val="00560026"/>
    <w:rsid w:val="005609C7"/>
    <w:rsid w:val="00561267"/>
    <w:rsid w:val="00561543"/>
    <w:rsid w:val="00562468"/>
    <w:rsid w:val="005625B8"/>
    <w:rsid w:val="00562851"/>
    <w:rsid w:val="00562BED"/>
    <w:rsid w:val="00562F3D"/>
    <w:rsid w:val="0056324A"/>
    <w:rsid w:val="005636E5"/>
    <w:rsid w:val="00564284"/>
    <w:rsid w:val="00564563"/>
    <w:rsid w:val="005645D6"/>
    <w:rsid w:val="00564FFC"/>
    <w:rsid w:val="0056514A"/>
    <w:rsid w:val="00565C22"/>
    <w:rsid w:val="005703DA"/>
    <w:rsid w:val="0057051C"/>
    <w:rsid w:val="00570C56"/>
    <w:rsid w:val="00570C6C"/>
    <w:rsid w:val="00571D68"/>
    <w:rsid w:val="005724FA"/>
    <w:rsid w:val="005733DE"/>
    <w:rsid w:val="00573502"/>
    <w:rsid w:val="00573696"/>
    <w:rsid w:val="00574901"/>
    <w:rsid w:val="00574CAE"/>
    <w:rsid w:val="00574D1A"/>
    <w:rsid w:val="005766C1"/>
    <w:rsid w:val="00576F02"/>
    <w:rsid w:val="00577951"/>
    <w:rsid w:val="00577B1A"/>
    <w:rsid w:val="00577E88"/>
    <w:rsid w:val="0058029F"/>
    <w:rsid w:val="005809DE"/>
    <w:rsid w:val="00580DAA"/>
    <w:rsid w:val="00581181"/>
    <w:rsid w:val="00582A4D"/>
    <w:rsid w:val="00582BA2"/>
    <w:rsid w:val="0058561A"/>
    <w:rsid w:val="00586185"/>
    <w:rsid w:val="00586DC9"/>
    <w:rsid w:val="0058759F"/>
    <w:rsid w:val="00590009"/>
    <w:rsid w:val="00590208"/>
    <w:rsid w:val="00590487"/>
    <w:rsid w:val="00590B6A"/>
    <w:rsid w:val="00591BF0"/>
    <w:rsid w:val="00591F58"/>
    <w:rsid w:val="0059212D"/>
    <w:rsid w:val="00592E91"/>
    <w:rsid w:val="0059302A"/>
    <w:rsid w:val="00595674"/>
    <w:rsid w:val="0059783D"/>
    <w:rsid w:val="005A1732"/>
    <w:rsid w:val="005A175C"/>
    <w:rsid w:val="005A19CD"/>
    <w:rsid w:val="005A2CC8"/>
    <w:rsid w:val="005A324A"/>
    <w:rsid w:val="005A35C4"/>
    <w:rsid w:val="005A43D8"/>
    <w:rsid w:val="005A471F"/>
    <w:rsid w:val="005A493B"/>
    <w:rsid w:val="005A5D0C"/>
    <w:rsid w:val="005A6DCB"/>
    <w:rsid w:val="005A7D00"/>
    <w:rsid w:val="005A7D41"/>
    <w:rsid w:val="005A7DA3"/>
    <w:rsid w:val="005B0E20"/>
    <w:rsid w:val="005B1135"/>
    <w:rsid w:val="005B1688"/>
    <w:rsid w:val="005B1A89"/>
    <w:rsid w:val="005B28DD"/>
    <w:rsid w:val="005B2956"/>
    <w:rsid w:val="005B30C5"/>
    <w:rsid w:val="005B3515"/>
    <w:rsid w:val="005B36C3"/>
    <w:rsid w:val="005B4A8D"/>
    <w:rsid w:val="005B4C4D"/>
    <w:rsid w:val="005B668C"/>
    <w:rsid w:val="005B6CCC"/>
    <w:rsid w:val="005B72D0"/>
    <w:rsid w:val="005B7AA7"/>
    <w:rsid w:val="005C0569"/>
    <w:rsid w:val="005C0631"/>
    <w:rsid w:val="005C166A"/>
    <w:rsid w:val="005C1925"/>
    <w:rsid w:val="005C3EFC"/>
    <w:rsid w:val="005C3F82"/>
    <w:rsid w:val="005C4F1A"/>
    <w:rsid w:val="005C5221"/>
    <w:rsid w:val="005C5A83"/>
    <w:rsid w:val="005C62DA"/>
    <w:rsid w:val="005C7649"/>
    <w:rsid w:val="005D0293"/>
    <w:rsid w:val="005D15A9"/>
    <w:rsid w:val="005D161B"/>
    <w:rsid w:val="005D1CB9"/>
    <w:rsid w:val="005D26AD"/>
    <w:rsid w:val="005D2AF9"/>
    <w:rsid w:val="005D359D"/>
    <w:rsid w:val="005D424D"/>
    <w:rsid w:val="005D4274"/>
    <w:rsid w:val="005D4B30"/>
    <w:rsid w:val="005D4F95"/>
    <w:rsid w:val="005D52CB"/>
    <w:rsid w:val="005D5BFC"/>
    <w:rsid w:val="005D79C7"/>
    <w:rsid w:val="005E0164"/>
    <w:rsid w:val="005E0319"/>
    <w:rsid w:val="005E0EEC"/>
    <w:rsid w:val="005E1F41"/>
    <w:rsid w:val="005E2B5D"/>
    <w:rsid w:val="005E359B"/>
    <w:rsid w:val="005E3E20"/>
    <w:rsid w:val="005E4843"/>
    <w:rsid w:val="005E5004"/>
    <w:rsid w:val="005E7307"/>
    <w:rsid w:val="005E7663"/>
    <w:rsid w:val="005E7756"/>
    <w:rsid w:val="005E77E7"/>
    <w:rsid w:val="005E79F9"/>
    <w:rsid w:val="005E7B72"/>
    <w:rsid w:val="005E7C2D"/>
    <w:rsid w:val="005E7D4F"/>
    <w:rsid w:val="005E7E67"/>
    <w:rsid w:val="005F0D6D"/>
    <w:rsid w:val="005F2738"/>
    <w:rsid w:val="005F372D"/>
    <w:rsid w:val="005F3D5A"/>
    <w:rsid w:val="005F4801"/>
    <w:rsid w:val="005F4C99"/>
    <w:rsid w:val="005F57BA"/>
    <w:rsid w:val="005F589E"/>
    <w:rsid w:val="005F6006"/>
    <w:rsid w:val="005F6EC8"/>
    <w:rsid w:val="006003B9"/>
    <w:rsid w:val="00600D73"/>
    <w:rsid w:val="00600E53"/>
    <w:rsid w:val="006010B4"/>
    <w:rsid w:val="00602210"/>
    <w:rsid w:val="00602DBF"/>
    <w:rsid w:val="00602EFC"/>
    <w:rsid w:val="006031C8"/>
    <w:rsid w:val="006037C8"/>
    <w:rsid w:val="00603F4F"/>
    <w:rsid w:val="006042FB"/>
    <w:rsid w:val="00604968"/>
    <w:rsid w:val="006050CD"/>
    <w:rsid w:val="0060704D"/>
    <w:rsid w:val="00607F62"/>
    <w:rsid w:val="00610327"/>
    <w:rsid w:val="00610496"/>
    <w:rsid w:val="00610769"/>
    <w:rsid w:val="0061080C"/>
    <w:rsid w:val="006123B7"/>
    <w:rsid w:val="006124E5"/>
    <w:rsid w:val="006126C5"/>
    <w:rsid w:val="00613167"/>
    <w:rsid w:val="006131DE"/>
    <w:rsid w:val="006135F1"/>
    <w:rsid w:val="00614371"/>
    <w:rsid w:val="006145AD"/>
    <w:rsid w:val="00614B55"/>
    <w:rsid w:val="006150F9"/>
    <w:rsid w:val="00615239"/>
    <w:rsid w:val="0061547F"/>
    <w:rsid w:val="00615DC0"/>
    <w:rsid w:val="0061603C"/>
    <w:rsid w:val="00616293"/>
    <w:rsid w:val="00617F6B"/>
    <w:rsid w:val="006202AC"/>
    <w:rsid w:val="00620CE3"/>
    <w:rsid w:val="00621014"/>
    <w:rsid w:val="006216DA"/>
    <w:rsid w:val="00623554"/>
    <w:rsid w:val="00624EC5"/>
    <w:rsid w:val="00625D53"/>
    <w:rsid w:val="00625D91"/>
    <w:rsid w:val="0062641F"/>
    <w:rsid w:val="00627769"/>
    <w:rsid w:val="00627BE2"/>
    <w:rsid w:val="00627ED5"/>
    <w:rsid w:val="00630D49"/>
    <w:rsid w:val="00630E20"/>
    <w:rsid w:val="006312A2"/>
    <w:rsid w:val="00631B56"/>
    <w:rsid w:val="00632765"/>
    <w:rsid w:val="006327D3"/>
    <w:rsid w:val="006330E5"/>
    <w:rsid w:val="006344B4"/>
    <w:rsid w:val="0063456E"/>
    <w:rsid w:val="00634788"/>
    <w:rsid w:val="00634D05"/>
    <w:rsid w:val="0063508F"/>
    <w:rsid w:val="0063528D"/>
    <w:rsid w:val="006371A2"/>
    <w:rsid w:val="0063798A"/>
    <w:rsid w:val="00641753"/>
    <w:rsid w:val="0064176C"/>
    <w:rsid w:val="00641B3B"/>
    <w:rsid w:val="006436BF"/>
    <w:rsid w:val="006439F0"/>
    <w:rsid w:val="0064425C"/>
    <w:rsid w:val="006444A9"/>
    <w:rsid w:val="00644B78"/>
    <w:rsid w:val="00645F4B"/>
    <w:rsid w:val="00646E87"/>
    <w:rsid w:val="00647A38"/>
    <w:rsid w:val="00647CDB"/>
    <w:rsid w:val="006503FE"/>
    <w:rsid w:val="00651376"/>
    <w:rsid w:val="00651BB3"/>
    <w:rsid w:val="006529DC"/>
    <w:rsid w:val="00652FBF"/>
    <w:rsid w:val="00653333"/>
    <w:rsid w:val="006534CD"/>
    <w:rsid w:val="00653B28"/>
    <w:rsid w:val="006546A2"/>
    <w:rsid w:val="00655557"/>
    <w:rsid w:val="006565B2"/>
    <w:rsid w:val="006568DE"/>
    <w:rsid w:val="00656E44"/>
    <w:rsid w:val="00657F23"/>
    <w:rsid w:val="0066268C"/>
    <w:rsid w:val="00662694"/>
    <w:rsid w:val="00664975"/>
    <w:rsid w:val="006652EF"/>
    <w:rsid w:val="0066633E"/>
    <w:rsid w:val="006674B9"/>
    <w:rsid w:val="006674D7"/>
    <w:rsid w:val="00667E3D"/>
    <w:rsid w:val="00667ECC"/>
    <w:rsid w:val="006701FE"/>
    <w:rsid w:val="0067054F"/>
    <w:rsid w:val="00670C49"/>
    <w:rsid w:val="00671210"/>
    <w:rsid w:val="00671C79"/>
    <w:rsid w:val="00672327"/>
    <w:rsid w:val="00672921"/>
    <w:rsid w:val="006737F1"/>
    <w:rsid w:val="00674AA3"/>
    <w:rsid w:val="00674C50"/>
    <w:rsid w:val="006756CB"/>
    <w:rsid w:val="00676432"/>
    <w:rsid w:val="00676435"/>
    <w:rsid w:val="006768B3"/>
    <w:rsid w:val="006769DF"/>
    <w:rsid w:val="0067762E"/>
    <w:rsid w:val="006808DB"/>
    <w:rsid w:val="00682089"/>
    <w:rsid w:val="00682852"/>
    <w:rsid w:val="00682B54"/>
    <w:rsid w:val="00682F75"/>
    <w:rsid w:val="006830C7"/>
    <w:rsid w:val="00683B95"/>
    <w:rsid w:val="00683E47"/>
    <w:rsid w:val="006841B3"/>
    <w:rsid w:val="00684B1C"/>
    <w:rsid w:val="00684D54"/>
    <w:rsid w:val="00685C04"/>
    <w:rsid w:val="00686547"/>
    <w:rsid w:val="00687A48"/>
    <w:rsid w:val="00687AD4"/>
    <w:rsid w:val="00690C0F"/>
    <w:rsid w:val="00691E52"/>
    <w:rsid w:val="006923F8"/>
    <w:rsid w:val="006924CC"/>
    <w:rsid w:val="006928B0"/>
    <w:rsid w:val="00692B0C"/>
    <w:rsid w:val="00693FE5"/>
    <w:rsid w:val="0069485B"/>
    <w:rsid w:val="00694D4B"/>
    <w:rsid w:val="00695412"/>
    <w:rsid w:val="00695D20"/>
    <w:rsid w:val="00696004"/>
    <w:rsid w:val="00696BCF"/>
    <w:rsid w:val="006970FC"/>
    <w:rsid w:val="006A1000"/>
    <w:rsid w:val="006A17A2"/>
    <w:rsid w:val="006A2A69"/>
    <w:rsid w:val="006A2B1E"/>
    <w:rsid w:val="006A3F5F"/>
    <w:rsid w:val="006A4EDC"/>
    <w:rsid w:val="006A5182"/>
    <w:rsid w:val="006A530A"/>
    <w:rsid w:val="006A55AA"/>
    <w:rsid w:val="006A64B4"/>
    <w:rsid w:val="006A65E9"/>
    <w:rsid w:val="006A6F24"/>
    <w:rsid w:val="006A7408"/>
    <w:rsid w:val="006A7663"/>
    <w:rsid w:val="006B0C83"/>
    <w:rsid w:val="006B20B4"/>
    <w:rsid w:val="006B22DB"/>
    <w:rsid w:val="006B2652"/>
    <w:rsid w:val="006B2A68"/>
    <w:rsid w:val="006B2C9C"/>
    <w:rsid w:val="006B3353"/>
    <w:rsid w:val="006B39CB"/>
    <w:rsid w:val="006B4721"/>
    <w:rsid w:val="006B4E26"/>
    <w:rsid w:val="006B4E39"/>
    <w:rsid w:val="006B5610"/>
    <w:rsid w:val="006B5771"/>
    <w:rsid w:val="006B58BD"/>
    <w:rsid w:val="006B65C2"/>
    <w:rsid w:val="006B6FB8"/>
    <w:rsid w:val="006B768C"/>
    <w:rsid w:val="006C03EE"/>
    <w:rsid w:val="006C1CF1"/>
    <w:rsid w:val="006C3EC8"/>
    <w:rsid w:val="006C40A1"/>
    <w:rsid w:val="006C492A"/>
    <w:rsid w:val="006C6075"/>
    <w:rsid w:val="006C72B6"/>
    <w:rsid w:val="006C7B61"/>
    <w:rsid w:val="006D0390"/>
    <w:rsid w:val="006D0FAC"/>
    <w:rsid w:val="006D213D"/>
    <w:rsid w:val="006D3445"/>
    <w:rsid w:val="006D390E"/>
    <w:rsid w:val="006D40DF"/>
    <w:rsid w:val="006D4221"/>
    <w:rsid w:val="006D4D44"/>
    <w:rsid w:val="006D4D4F"/>
    <w:rsid w:val="006D4E70"/>
    <w:rsid w:val="006D579C"/>
    <w:rsid w:val="006D633F"/>
    <w:rsid w:val="006D676A"/>
    <w:rsid w:val="006D67FB"/>
    <w:rsid w:val="006D728B"/>
    <w:rsid w:val="006D75AA"/>
    <w:rsid w:val="006D77BD"/>
    <w:rsid w:val="006D793B"/>
    <w:rsid w:val="006D798F"/>
    <w:rsid w:val="006D7AF4"/>
    <w:rsid w:val="006E01BA"/>
    <w:rsid w:val="006E0952"/>
    <w:rsid w:val="006E0BF5"/>
    <w:rsid w:val="006E0CFA"/>
    <w:rsid w:val="006E1837"/>
    <w:rsid w:val="006E19A3"/>
    <w:rsid w:val="006E2DDB"/>
    <w:rsid w:val="006E3CB1"/>
    <w:rsid w:val="006E4226"/>
    <w:rsid w:val="006E4D80"/>
    <w:rsid w:val="006E5425"/>
    <w:rsid w:val="006E6CE1"/>
    <w:rsid w:val="006E7C2D"/>
    <w:rsid w:val="006F0471"/>
    <w:rsid w:val="006F1F92"/>
    <w:rsid w:val="006F2BAF"/>
    <w:rsid w:val="006F48D1"/>
    <w:rsid w:val="006F597A"/>
    <w:rsid w:val="006F685C"/>
    <w:rsid w:val="006F74F1"/>
    <w:rsid w:val="006F7630"/>
    <w:rsid w:val="00700778"/>
    <w:rsid w:val="00700BEC"/>
    <w:rsid w:val="0070113A"/>
    <w:rsid w:val="00701261"/>
    <w:rsid w:val="007018DE"/>
    <w:rsid w:val="00701AC9"/>
    <w:rsid w:val="0070241A"/>
    <w:rsid w:val="007039CF"/>
    <w:rsid w:val="0070490D"/>
    <w:rsid w:val="00704C62"/>
    <w:rsid w:val="0070530E"/>
    <w:rsid w:val="00705567"/>
    <w:rsid w:val="00705C60"/>
    <w:rsid w:val="00705C93"/>
    <w:rsid w:val="0070748E"/>
    <w:rsid w:val="00707554"/>
    <w:rsid w:val="0070782B"/>
    <w:rsid w:val="00707D13"/>
    <w:rsid w:val="00707E21"/>
    <w:rsid w:val="007101AB"/>
    <w:rsid w:val="00710F72"/>
    <w:rsid w:val="007113F8"/>
    <w:rsid w:val="00711441"/>
    <w:rsid w:val="0071280A"/>
    <w:rsid w:val="00712C0A"/>
    <w:rsid w:val="00713392"/>
    <w:rsid w:val="007136BD"/>
    <w:rsid w:val="007136CB"/>
    <w:rsid w:val="0071405D"/>
    <w:rsid w:val="0071476E"/>
    <w:rsid w:val="00715F24"/>
    <w:rsid w:val="00715F3D"/>
    <w:rsid w:val="00716668"/>
    <w:rsid w:val="00716FC4"/>
    <w:rsid w:val="00717E7A"/>
    <w:rsid w:val="00720D71"/>
    <w:rsid w:val="00720ECB"/>
    <w:rsid w:val="0072122D"/>
    <w:rsid w:val="00721259"/>
    <w:rsid w:val="00722055"/>
    <w:rsid w:val="00723092"/>
    <w:rsid w:val="00723F9C"/>
    <w:rsid w:val="00724F78"/>
    <w:rsid w:val="007252B6"/>
    <w:rsid w:val="00725A56"/>
    <w:rsid w:val="00726E0E"/>
    <w:rsid w:val="0072798C"/>
    <w:rsid w:val="00731DCE"/>
    <w:rsid w:val="007323AE"/>
    <w:rsid w:val="0073282F"/>
    <w:rsid w:val="00732881"/>
    <w:rsid w:val="00732E84"/>
    <w:rsid w:val="00733B35"/>
    <w:rsid w:val="00733F03"/>
    <w:rsid w:val="0073499F"/>
    <w:rsid w:val="00734C41"/>
    <w:rsid w:val="007353E4"/>
    <w:rsid w:val="007354F0"/>
    <w:rsid w:val="00735F20"/>
    <w:rsid w:val="00736440"/>
    <w:rsid w:val="00736742"/>
    <w:rsid w:val="00737AC6"/>
    <w:rsid w:val="00737C18"/>
    <w:rsid w:val="00737E77"/>
    <w:rsid w:val="0074040D"/>
    <w:rsid w:val="0074066A"/>
    <w:rsid w:val="00741265"/>
    <w:rsid w:val="007418AA"/>
    <w:rsid w:val="00742BB1"/>
    <w:rsid w:val="00742EF7"/>
    <w:rsid w:val="00743576"/>
    <w:rsid w:val="00743B49"/>
    <w:rsid w:val="00745782"/>
    <w:rsid w:val="00746C72"/>
    <w:rsid w:val="0074777B"/>
    <w:rsid w:val="0075005A"/>
    <w:rsid w:val="00750148"/>
    <w:rsid w:val="007506EA"/>
    <w:rsid w:val="007509FC"/>
    <w:rsid w:val="00750AE2"/>
    <w:rsid w:val="0075206A"/>
    <w:rsid w:val="00753364"/>
    <w:rsid w:val="00753685"/>
    <w:rsid w:val="007546F8"/>
    <w:rsid w:val="0075490E"/>
    <w:rsid w:val="00754A99"/>
    <w:rsid w:val="007559DD"/>
    <w:rsid w:val="00755A4B"/>
    <w:rsid w:val="00756582"/>
    <w:rsid w:val="0075724B"/>
    <w:rsid w:val="00757A62"/>
    <w:rsid w:val="007600C0"/>
    <w:rsid w:val="00760630"/>
    <w:rsid w:val="00760BCE"/>
    <w:rsid w:val="007612CA"/>
    <w:rsid w:val="00761436"/>
    <w:rsid w:val="007619F8"/>
    <w:rsid w:val="00761DEA"/>
    <w:rsid w:val="0076245F"/>
    <w:rsid w:val="00762E44"/>
    <w:rsid w:val="0076343A"/>
    <w:rsid w:val="007636B7"/>
    <w:rsid w:val="00763E17"/>
    <w:rsid w:val="007644E0"/>
    <w:rsid w:val="00765756"/>
    <w:rsid w:val="00766021"/>
    <w:rsid w:val="00766FC6"/>
    <w:rsid w:val="007670A2"/>
    <w:rsid w:val="0077023D"/>
    <w:rsid w:val="0077051C"/>
    <w:rsid w:val="0077121D"/>
    <w:rsid w:val="00771907"/>
    <w:rsid w:val="0077301A"/>
    <w:rsid w:val="007737E8"/>
    <w:rsid w:val="0077474B"/>
    <w:rsid w:val="00774A08"/>
    <w:rsid w:val="00774C02"/>
    <w:rsid w:val="007750F1"/>
    <w:rsid w:val="00775525"/>
    <w:rsid w:val="00775D45"/>
    <w:rsid w:val="0077616C"/>
    <w:rsid w:val="00776356"/>
    <w:rsid w:val="007763AF"/>
    <w:rsid w:val="007767D8"/>
    <w:rsid w:val="00776C13"/>
    <w:rsid w:val="007773DE"/>
    <w:rsid w:val="007809FA"/>
    <w:rsid w:val="00781FF2"/>
    <w:rsid w:val="00782DEE"/>
    <w:rsid w:val="00783E97"/>
    <w:rsid w:val="00784F04"/>
    <w:rsid w:val="00785429"/>
    <w:rsid w:val="00785603"/>
    <w:rsid w:val="007865E4"/>
    <w:rsid w:val="007868BE"/>
    <w:rsid w:val="00786F47"/>
    <w:rsid w:val="00787461"/>
    <w:rsid w:val="007878F2"/>
    <w:rsid w:val="00790CA5"/>
    <w:rsid w:val="007915BC"/>
    <w:rsid w:val="007915C4"/>
    <w:rsid w:val="00792B22"/>
    <w:rsid w:val="007945C7"/>
    <w:rsid w:val="00794935"/>
    <w:rsid w:val="00795169"/>
    <w:rsid w:val="00795801"/>
    <w:rsid w:val="00795AB9"/>
    <w:rsid w:val="007964A7"/>
    <w:rsid w:val="007974F6"/>
    <w:rsid w:val="00797801"/>
    <w:rsid w:val="00797CCF"/>
    <w:rsid w:val="007A044F"/>
    <w:rsid w:val="007A060D"/>
    <w:rsid w:val="007A13C3"/>
    <w:rsid w:val="007A1B3B"/>
    <w:rsid w:val="007A1C60"/>
    <w:rsid w:val="007A2292"/>
    <w:rsid w:val="007A308B"/>
    <w:rsid w:val="007A3551"/>
    <w:rsid w:val="007A447A"/>
    <w:rsid w:val="007A483B"/>
    <w:rsid w:val="007A4842"/>
    <w:rsid w:val="007A501B"/>
    <w:rsid w:val="007A5A00"/>
    <w:rsid w:val="007A6045"/>
    <w:rsid w:val="007A6B3B"/>
    <w:rsid w:val="007A72D8"/>
    <w:rsid w:val="007B062E"/>
    <w:rsid w:val="007B08A2"/>
    <w:rsid w:val="007B29BC"/>
    <w:rsid w:val="007B2AD8"/>
    <w:rsid w:val="007B474F"/>
    <w:rsid w:val="007B4D37"/>
    <w:rsid w:val="007B575A"/>
    <w:rsid w:val="007B72B3"/>
    <w:rsid w:val="007B7391"/>
    <w:rsid w:val="007B7954"/>
    <w:rsid w:val="007B7B0E"/>
    <w:rsid w:val="007B7CC8"/>
    <w:rsid w:val="007B7D16"/>
    <w:rsid w:val="007C083E"/>
    <w:rsid w:val="007C259F"/>
    <w:rsid w:val="007C2CEA"/>
    <w:rsid w:val="007C2F0E"/>
    <w:rsid w:val="007C377E"/>
    <w:rsid w:val="007C3B20"/>
    <w:rsid w:val="007C4004"/>
    <w:rsid w:val="007C40E6"/>
    <w:rsid w:val="007C5155"/>
    <w:rsid w:val="007C52E9"/>
    <w:rsid w:val="007C5C3E"/>
    <w:rsid w:val="007C616B"/>
    <w:rsid w:val="007C652D"/>
    <w:rsid w:val="007D084B"/>
    <w:rsid w:val="007D0F0D"/>
    <w:rsid w:val="007D1044"/>
    <w:rsid w:val="007D261B"/>
    <w:rsid w:val="007D3821"/>
    <w:rsid w:val="007D3C9E"/>
    <w:rsid w:val="007D4659"/>
    <w:rsid w:val="007D476F"/>
    <w:rsid w:val="007D4C74"/>
    <w:rsid w:val="007D587C"/>
    <w:rsid w:val="007D741A"/>
    <w:rsid w:val="007E023F"/>
    <w:rsid w:val="007E0C75"/>
    <w:rsid w:val="007E190A"/>
    <w:rsid w:val="007E1EF6"/>
    <w:rsid w:val="007E2A74"/>
    <w:rsid w:val="007E3381"/>
    <w:rsid w:val="007E3ADF"/>
    <w:rsid w:val="007E4202"/>
    <w:rsid w:val="007E45CD"/>
    <w:rsid w:val="007E5174"/>
    <w:rsid w:val="007E5E77"/>
    <w:rsid w:val="007E6CE5"/>
    <w:rsid w:val="007E7655"/>
    <w:rsid w:val="007E7864"/>
    <w:rsid w:val="007F081F"/>
    <w:rsid w:val="007F23DA"/>
    <w:rsid w:val="007F25DD"/>
    <w:rsid w:val="007F2C41"/>
    <w:rsid w:val="007F5696"/>
    <w:rsid w:val="007F7B2E"/>
    <w:rsid w:val="00800677"/>
    <w:rsid w:val="00801AD8"/>
    <w:rsid w:val="00801EBC"/>
    <w:rsid w:val="008020DC"/>
    <w:rsid w:val="008022BC"/>
    <w:rsid w:val="008038B0"/>
    <w:rsid w:val="008038E5"/>
    <w:rsid w:val="00803AE6"/>
    <w:rsid w:val="00804E19"/>
    <w:rsid w:val="00805A8D"/>
    <w:rsid w:val="00805BE1"/>
    <w:rsid w:val="00805E3D"/>
    <w:rsid w:val="00805ECB"/>
    <w:rsid w:val="008068A2"/>
    <w:rsid w:val="008071D5"/>
    <w:rsid w:val="00810117"/>
    <w:rsid w:val="0081071A"/>
    <w:rsid w:val="00811397"/>
    <w:rsid w:val="008128B6"/>
    <w:rsid w:val="00812C7D"/>
    <w:rsid w:val="00814180"/>
    <w:rsid w:val="00814459"/>
    <w:rsid w:val="00814A1C"/>
    <w:rsid w:val="0081505F"/>
    <w:rsid w:val="00815268"/>
    <w:rsid w:val="0081528F"/>
    <w:rsid w:val="00815741"/>
    <w:rsid w:val="0081588B"/>
    <w:rsid w:val="00815A52"/>
    <w:rsid w:val="008161B3"/>
    <w:rsid w:val="00816357"/>
    <w:rsid w:val="008171D2"/>
    <w:rsid w:val="00817F67"/>
    <w:rsid w:val="008200F3"/>
    <w:rsid w:val="008207E7"/>
    <w:rsid w:val="0082126F"/>
    <w:rsid w:val="00821816"/>
    <w:rsid w:val="00821834"/>
    <w:rsid w:val="00821B18"/>
    <w:rsid w:val="00821C3F"/>
    <w:rsid w:val="00822E45"/>
    <w:rsid w:val="00823843"/>
    <w:rsid w:val="0082394E"/>
    <w:rsid w:val="00823ADD"/>
    <w:rsid w:val="00824F96"/>
    <w:rsid w:val="008250D1"/>
    <w:rsid w:val="00825ED0"/>
    <w:rsid w:val="0082608D"/>
    <w:rsid w:val="00826996"/>
    <w:rsid w:val="0082776E"/>
    <w:rsid w:val="00827798"/>
    <w:rsid w:val="00827CF4"/>
    <w:rsid w:val="008314A8"/>
    <w:rsid w:val="00832F6A"/>
    <w:rsid w:val="00833774"/>
    <w:rsid w:val="00834B65"/>
    <w:rsid w:val="00834F94"/>
    <w:rsid w:val="00835A14"/>
    <w:rsid w:val="00835B67"/>
    <w:rsid w:val="00835B76"/>
    <w:rsid w:val="00835E0E"/>
    <w:rsid w:val="00836401"/>
    <w:rsid w:val="0083752E"/>
    <w:rsid w:val="00837607"/>
    <w:rsid w:val="00837A6F"/>
    <w:rsid w:val="00837F72"/>
    <w:rsid w:val="0084048E"/>
    <w:rsid w:val="0084083F"/>
    <w:rsid w:val="00840C0F"/>
    <w:rsid w:val="00840E82"/>
    <w:rsid w:val="00840ECB"/>
    <w:rsid w:val="008415DC"/>
    <w:rsid w:val="00841C97"/>
    <w:rsid w:val="00842212"/>
    <w:rsid w:val="00842C43"/>
    <w:rsid w:val="008439FB"/>
    <w:rsid w:val="008454C5"/>
    <w:rsid w:val="00845571"/>
    <w:rsid w:val="00845F4F"/>
    <w:rsid w:val="0084652A"/>
    <w:rsid w:val="00847692"/>
    <w:rsid w:val="00850A0C"/>
    <w:rsid w:val="00850D09"/>
    <w:rsid w:val="00851154"/>
    <w:rsid w:val="00851433"/>
    <w:rsid w:val="00851565"/>
    <w:rsid w:val="00851980"/>
    <w:rsid w:val="00852AE3"/>
    <w:rsid w:val="00852C70"/>
    <w:rsid w:val="0085466F"/>
    <w:rsid w:val="008548B7"/>
    <w:rsid w:val="008557D5"/>
    <w:rsid w:val="00855E0E"/>
    <w:rsid w:val="008568D3"/>
    <w:rsid w:val="008606AB"/>
    <w:rsid w:val="00861338"/>
    <w:rsid w:val="008619FA"/>
    <w:rsid w:val="00862398"/>
    <w:rsid w:val="00862707"/>
    <w:rsid w:val="00862AA4"/>
    <w:rsid w:val="008638E9"/>
    <w:rsid w:val="00863980"/>
    <w:rsid w:val="00863C22"/>
    <w:rsid w:val="00864273"/>
    <w:rsid w:val="00864767"/>
    <w:rsid w:val="00864C25"/>
    <w:rsid w:val="00865052"/>
    <w:rsid w:val="0086602A"/>
    <w:rsid w:val="0086612C"/>
    <w:rsid w:val="00866182"/>
    <w:rsid w:val="00867AB9"/>
    <w:rsid w:val="00867D46"/>
    <w:rsid w:val="00867FB0"/>
    <w:rsid w:val="008709EB"/>
    <w:rsid w:val="00872164"/>
    <w:rsid w:val="00872871"/>
    <w:rsid w:val="00873649"/>
    <w:rsid w:val="0087564F"/>
    <w:rsid w:val="008756DF"/>
    <w:rsid w:val="0087586E"/>
    <w:rsid w:val="00875888"/>
    <w:rsid w:val="00875B62"/>
    <w:rsid w:val="00875B69"/>
    <w:rsid w:val="00876050"/>
    <w:rsid w:val="008764D1"/>
    <w:rsid w:val="00876687"/>
    <w:rsid w:val="00877524"/>
    <w:rsid w:val="0087785D"/>
    <w:rsid w:val="00881512"/>
    <w:rsid w:val="00881EE8"/>
    <w:rsid w:val="0088285C"/>
    <w:rsid w:val="00882D20"/>
    <w:rsid w:val="00882DE2"/>
    <w:rsid w:val="00883923"/>
    <w:rsid w:val="00883B43"/>
    <w:rsid w:val="00883E1C"/>
    <w:rsid w:val="008843AB"/>
    <w:rsid w:val="0088440E"/>
    <w:rsid w:val="00884C73"/>
    <w:rsid w:val="00885780"/>
    <w:rsid w:val="00886C89"/>
    <w:rsid w:val="00887447"/>
    <w:rsid w:val="00887503"/>
    <w:rsid w:val="00887CA0"/>
    <w:rsid w:val="00887DC1"/>
    <w:rsid w:val="00890309"/>
    <w:rsid w:val="00891F31"/>
    <w:rsid w:val="00893329"/>
    <w:rsid w:val="00893F66"/>
    <w:rsid w:val="008941C0"/>
    <w:rsid w:val="008957F7"/>
    <w:rsid w:val="00896759"/>
    <w:rsid w:val="00896869"/>
    <w:rsid w:val="00896C18"/>
    <w:rsid w:val="00897A5A"/>
    <w:rsid w:val="00897C7D"/>
    <w:rsid w:val="00897ED6"/>
    <w:rsid w:val="008A013F"/>
    <w:rsid w:val="008A0734"/>
    <w:rsid w:val="008A0C90"/>
    <w:rsid w:val="008A0E3F"/>
    <w:rsid w:val="008A103B"/>
    <w:rsid w:val="008A16F8"/>
    <w:rsid w:val="008A192D"/>
    <w:rsid w:val="008A21D1"/>
    <w:rsid w:val="008A2462"/>
    <w:rsid w:val="008A3375"/>
    <w:rsid w:val="008A45D1"/>
    <w:rsid w:val="008A50CF"/>
    <w:rsid w:val="008A5365"/>
    <w:rsid w:val="008A60B7"/>
    <w:rsid w:val="008A6214"/>
    <w:rsid w:val="008A65B1"/>
    <w:rsid w:val="008A660E"/>
    <w:rsid w:val="008A66F0"/>
    <w:rsid w:val="008A7162"/>
    <w:rsid w:val="008B0008"/>
    <w:rsid w:val="008B012D"/>
    <w:rsid w:val="008B0E1F"/>
    <w:rsid w:val="008B127E"/>
    <w:rsid w:val="008B237B"/>
    <w:rsid w:val="008B2418"/>
    <w:rsid w:val="008B2B37"/>
    <w:rsid w:val="008B37CE"/>
    <w:rsid w:val="008B3E8B"/>
    <w:rsid w:val="008B482E"/>
    <w:rsid w:val="008B4D7C"/>
    <w:rsid w:val="008B5987"/>
    <w:rsid w:val="008B6A18"/>
    <w:rsid w:val="008B6BB8"/>
    <w:rsid w:val="008C1662"/>
    <w:rsid w:val="008C1FA7"/>
    <w:rsid w:val="008C236A"/>
    <w:rsid w:val="008C3479"/>
    <w:rsid w:val="008C474B"/>
    <w:rsid w:val="008C5892"/>
    <w:rsid w:val="008C615C"/>
    <w:rsid w:val="008C6455"/>
    <w:rsid w:val="008C6D49"/>
    <w:rsid w:val="008C71C4"/>
    <w:rsid w:val="008C7FF5"/>
    <w:rsid w:val="008D0A12"/>
    <w:rsid w:val="008D0FAD"/>
    <w:rsid w:val="008D1018"/>
    <w:rsid w:val="008D13B9"/>
    <w:rsid w:val="008D216D"/>
    <w:rsid w:val="008D243D"/>
    <w:rsid w:val="008D26C7"/>
    <w:rsid w:val="008D2DCD"/>
    <w:rsid w:val="008D3942"/>
    <w:rsid w:val="008D462A"/>
    <w:rsid w:val="008D4C37"/>
    <w:rsid w:val="008D5BEF"/>
    <w:rsid w:val="008D61F2"/>
    <w:rsid w:val="008D69CA"/>
    <w:rsid w:val="008D7297"/>
    <w:rsid w:val="008D7387"/>
    <w:rsid w:val="008E0ADD"/>
    <w:rsid w:val="008E0C01"/>
    <w:rsid w:val="008E0C42"/>
    <w:rsid w:val="008E0DCA"/>
    <w:rsid w:val="008E0DD8"/>
    <w:rsid w:val="008E1941"/>
    <w:rsid w:val="008E20FA"/>
    <w:rsid w:val="008E22BF"/>
    <w:rsid w:val="008E2385"/>
    <w:rsid w:val="008E2ACC"/>
    <w:rsid w:val="008E32DF"/>
    <w:rsid w:val="008E44CA"/>
    <w:rsid w:val="008E7287"/>
    <w:rsid w:val="008E77AB"/>
    <w:rsid w:val="008E7BEA"/>
    <w:rsid w:val="008F0106"/>
    <w:rsid w:val="008F031E"/>
    <w:rsid w:val="008F2772"/>
    <w:rsid w:val="008F27D2"/>
    <w:rsid w:val="008F290F"/>
    <w:rsid w:val="008F3DC5"/>
    <w:rsid w:val="008F4387"/>
    <w:rsid w:val="008F5178"/>
    <w:rsid w:val="008F5346"/>
    <w:rsid w:val="008F5523"/>
    <w:rsid w:val="008F5C16"/>
    <w:rsid w:val="008F6786"/>
    <w:rsid w:val="008F7379"/>
    <w:rsid w:val="008F7F68"/>
    <w:rsid w:val="0090045A"/>
    <w:rsid w:val="00900ACF"/>
    <w:rsid w:val="0090173A"/>
    <w:rsid w:val="009018AF"/>
    <w:rsid w:val="009018D3"/>
    <w:rsid w:val="00902F82"/>
    <w:rsid w:val="00903B7B"/>
    <w:rsid w:val="00903F53"/>
    <w:rsid w:val="00904520"/>
    <w:rsid w:val="009049BE"/>
    <w:rsid w:val="009055BE"/>
    <w:rsid w:val="00905E30"/>
    <w:rsid w:val="009061B0"/>
    <w:rsid w:val="00906DAE"/>
    <w:rsid w:val="0090782B"/>
    <w:rsid w:val="00907928"/>
    <w:rsid w:val="00907CE9"/>
    <w:rsid w:val="00910068"/>
    <w:rsid w:val="009106C6"/>
    <w:rsid w:val="00910E02"/>
    <w:rsid w:val="009141B9"/>
    <w:rsid w:val="00914CEA"/>
    <w:rsid w:val="009160B6"/>
    <w:rsid w:val="00916C8C"/>
    <w:rsid w:val="00917531"/>
    <w:rsid w:val="0091770F"/>
    <w:rsid w:val="0092219B"/>
    <w:rsid w:val="00924248"/>
    <w:rsid w:val="00924447"/>
    <w:rsid w:val="00924DD9"/>
    <w:rsid w:val="009269BA"/>
    <w:rsid w:val="00926F6D"/>
    <w:rsid w:val="0092717A"/>
    <w:rsid w:val="00930D9F"/>
    <w:rsid w:val="00930FF5"/>
    <w:rsid w:val="009327EA"/>
    <w:rsid w:val="00933566"/>
    <w:rsid w:val="00933BFD"/>
    <w:rsid w:val="009344DC"/>
    <w:rsid w:val="00934639"/>
    <w:rsid w:val="00935127"/>
    <w:rsid w:val="00935ADA"/>
    <w:rsid w:val="009366B5"/>
    <w:rsid w:val="00937CCA"/>
    <w:rsid w:val="00937F23"/>
    <w:rsid w:val="0094033B"/>
    <w:rsid w:val="009406A4"/>
    <w:rsid w:val="00940BF2"/>
    <w:rsid w:val="00941722"/>
    <w:rsid w:val="009417D1"/>
    <w:rsid w:val="00942152"/>
    <w:rsid w:val="00942A96"/>
    <w:rsid w:val="0094300F"/>
    <w:rsid w:val="009430DA"/>
    <w:rsid w:val="00943AE6"/>
    <w:rsid w:val="00944603"/>
    <w:rsid w:val="00944C6F"/>
    <w:rsid w:val="0094502F"/>
    <w:rsid w:val="00945632"/>
    <w:rsid w:val="00945DC3"/>
    <w:rsid w:val="00946E9C"/>
    <w:rsid w:val="009470D7"/>
    <w:rsid w:val="00947983"/>
    <w:rsid w:val="00947A6E"/>
    <w:rsid w:val="00947AE8"/>
    <w:rsid w:val="00947B16"/>
    <w:rsid w:val="009504E8"/>
    <w:rsid w:val="0095058C"/>
    <w:rsid w:val="00950FD3"/>
    <w:rsid w:val="009517C6"/>
    <w:rsid w:val="0095181D"/>
    <w:rsid w:val="0095183B"/>
    <w:rsid w:val="00952EA5"/>
    <w:rsid w:val="0095313D"/>
    <w:rsid w:val="00953BCB"/>
    <w:rsid w:val="00953C08"/>
    <w:rsid w:val="00953D64"/>
    <w:rsid w:val="0095470B"/>
    <w:rsid w:val="00954B65"/>
    <w:rsid w:val="00955823"/>
    <w:rsid w:val="00955C4C"/>
    <w:rsid w:val="009560AD"/>
    <w:rsid w:val="00956288"/>
    <w:rsid w:val="009563B8"/>
    <w:rsid w:val="00957872"/>
    <w:rsid w:val="00957E7B"/>
    <w:rsid w:val="0096198C"/>
    <w:rsid w:val="00965BA5"/>
    <w:rsid w:val="00965F85"/>
    <w:rsid w:val="00966A3D"/>
    <w:rsid w:val="00967D3C"/>
    <w:rsid w:val="00971976"/>
    <w:rsid w:val="0097206A"/>
    <w:rsid w:val="0097231E"/>
    <w:rsid w:val="009727E0"/>
    <w:rsid w:val="00972D0D"/>
    <w:rsid w:val="00976568"/>
    <w:rsid w:val="009770FF"/>
    <w:rsid w:val="0097737F"/>
    <w:rsid w:val="00980F7E"/>
    <w:rsid w:val="00981C98"/>
    <w:rsid w:val="00982261"/>
    <w:rsid w:val="009833BB"/>
    <w:rsid w:val="009834D9"/>
    <w:rsid w:val="0098417E"/>
    <w:rsid w:val="00984BBA"/>
    <w:rsid w:val="00984BC3"/>
    <w:rsid w:val="00985A21"/>
    <w:rsid w:val="00985ABE"/>
    <w:rsid w:val="00985E4E"/>
    <w:rsid w:val="009870C2"/>
    <w:rsid w:val="0099029B"/>
    <w:rsid w:val="00990433"/>
    <w:rsid w:val="00990C71"/>
    <w:rsid w:val="00991968"/>
    <w:rsid w:val="00991AD0"/>
    <w:rsid w:val="00991D80"/>
    <w:rsid w:val="00992542"/>
    <w:rsid w:val="00992DAD"/>
    <w:rsid w:val="00995B6B"/>
    <w:rsid w:val="00995CEC"/>
    <w:rsid w:val="00997A73"/>
    <w:rsid w:val="009A0290"/>
    <w:rsid w:val="009A036D"/>
    <w:rsid w:val="009A1485"/>
    <w:rsid w:val="009A1813"/>
    <w:rsid w:val="009A2C1C"/>
    <w:rsid w:val="009A3212"/>
    <w:rsid w:val="009A34E5"/>
    <w:rsid w:val="009A37BD"/>
    <w:rsid w:val="009A3BFB"/>
    <w:rsid w:val="009A42AE"/>
    <w:rsid w:val="009A48A1"/>
    <w:rsid w:val="009A4A6F"/>
    <w:rsid w:val="009A57DD"/>
    <w:rsid w:val="009A636B"/>
    <w:rsid w:val="009A65CC"/>
    <w:rsid w:val="009A69A0"/>
    <w:rsid w:val="009A7253"/>
    <w:rsid w:val="009B05C2"/>
    <w:rsid w:val="009B081E"/>
    <w:rsid w:val="009B0F2E"/>
    <w:rsid w:val="009B2A7E"/>
    <w:rsid w:val="009B376F"/>
    <w:rsid w:val="009B3A7D"/>
    <w:rsid w:val="009B3AD4"/>
    <w:rsid w:val="009B3F55"/>
    <w:rsid w:val="009B5964"/>
    <w:rsid w:val="009B6372"/>
    <w:rsid w:val="009B6664"/>
    <w:rsid w:val="009B77D7"/>
    <w:rsid w:val="009B7887"/>
    <w:rsid w:val="009C1129"/>
    <w:rsid w:val="009C120C"/>
    <w:rsid w:val="009C1718"/>
    <w:rsid w:val="009C1808"/>
    <w:rsid w:val="009C29B0"/>
    <w:rsid w:val="009C3F3E"/>
    <w:rsid w:val="009C44DF"/>
    <w:rsid w:val="009C58D4"/>
    <w:rsid w:val="009D031A"/>
    <w:rsid w:val="009D16E7"/>
    <w:rsid w:val="009D17CD"/>
    <w:rsid w:val="009D2049"/>
    <w:rsid w:val="009D30A4"/>
    <w:rsid w:val="009D3B06"/>
    <w:rsid w:val="009D46DE"/>
    <w:rsid w:val="009D4971"/>
    <w:rsid w:val="009D5BDB"/>
    <w:rsid w:val="009D5C4C"/>
    <w:rsid w:val="009D6291"/>
    <w:rsid w:val="009D65B3"/>
    <w:rsid w:val="009D65D8"/>
    <w:rsid w:val="009D7271"/>
    <w:rsid w:val="009D79A7"/>
    <w:rsid w:val="009D7A56"/>
    <w:rsid w:val="009D7AEA"/>
    <w:rsid w:val="009D7CB0"/>
    <w:rsid w:val="009E045A"/>
    <w:rsid w:val="009E0DEB"/>
    <w:rsid w:val="009E1B32"/>
    <w:rsid w:val="009E1F22"/>
    <w:rsid w:val="009E21C2"/>
    <w:rsid w:val="009E287E"/>
    <w:rsid w:val="009E2F44"/>
    <w:rsid w:val="009E32CB"/>
    <w:rsid w:val="009E3349"/>
    <w:rsid w:val="009E3DF7"/>
    <w:rsid w:val="009E42C5"/>
    <w:rsid w:val="009E6115"/>
    <w:rsid w:val="009E6509"/>
    <w:rsid w:val="009F1210"/>
    <w:rsid w:val="009F1BC4"/>
    <w:rsid w:val="009F1C91"/>
    <w:rsid w:val="009F21B7"/>
    <w:rsid w:val="009F2DB5"/>
    <w:rsid w:val="009F2F0B"/>
    <w:rsid w:val="009F3420"/>
    <w:rsid w:val="009F48DA"/>
    <w:rsid w:val="009F5B30"/>
    <w:rsid w:val="009F663A"/>
    <w:rsid w:val="009F6C86"/>
    <w:rsid w:val="00A00158"/>
    <w:rsid w:val="00A0166A"/>
    <w:rsid w:val="00A0170B"/>
    <w:rsid w:val="00A022D5"/>
    <w:rsid w:val="00A022E5"/>
    <w:rsid w:val="00A023F7"/>
    <w:rsid w:val="00A0248B"/>
    <w:rsid w:val="00A02D81"/>
    <w:rsid w:val="00A040AF"/>
    <w:rsid w:val="00A04968"/>
    <w:rsid w:val="00A04B61"/>
    <w:rsid w:val="00A04EBC"/>
    <w:rsid w:val="00A04FC6"/>
    <w:rsid w:val="00A05CCA"/>
    <w:rsid w:val="00A05D5D"/>
    <w:rsid w:val="00A064DC"/>
    <w:rsid w:val="00A064FA"/>
    <w:rsid w:val="00A066B6"/>
    <w:rsid w:val="00A07D42"/>
    <w:rsid w:val="00A10922"/>
    <w:rsid w:val="00A10DB6"/>
    <w:rsid w:val="00A12117"/>
    <w:rsid w:val="00A1281A"/>
    <w:rsid w:val="00A12B8A"/>
    <w:rsid w:val="00A14592"/>
    <w:rsid w:val="00A1463D"/>
    <w:rsid w:val="00A147A6"/>
    <w:rsid w:val="00A14851"/>
    <w:rsid w:val="00A14AED"/>
    <w:rsid w:val="00A15143"/>
    <w:rsid w:val="00A15C20"/>
    <w:rsid w:val="00A17C7B"/>
    <w:rsid w:val="00A207B0"/>
    <w:rsid w:val="00A20CDC"/>
    <w:rsid w:val="00A21282"/>
    <w:rsid w:val="00A21394"/>
    <w:rsid w:val="00A222C8"/>
    <w:rsid w:val="00A22930"/>
    <w:rsid w:val="00A229CC"/>
    <w:rsid w:val="00A22ABB"/>
    <w:rsid w:val="00A22FDF"/>
    <w:rsid w:val="00A230F8"/>
    <w:rsid w:val="00A2332D"/>
    <w:rsid w:val="00A23A99"/>
    <w:rsid w:val="00A257D5"/>
    <w:rsid w:val="00A2583B"/>
    <w:rsid w:val="00A30A14"/>
    <w:rsid w:val="00A30E8F"/>
    <w:rsid w:val="00A30EB2"/>
    <w:rsid w:val="00A32672"/>
    <w:rsid w:val="00A32D36"/>
    <w:rsid w:val="00A347F8"/>
    <w:rsid w:val="00A352FF"/>
    <w:rsid w:val="00A35DA9"/>
    <w:rsid w:val="00A36E6C"/>
    <w:rsid w:val="00A37E31"/>
    <w:rsid w:val="00A404BE"/>
    <w:rsid w:val="00A407AC"/>
    <w:rsid w:val="00A40967"/>
    <w:rsid w:val="00A40B51"/>
    <w:rsid w:val="00A40F76"/>
    <w:rsid w:val="00A41376"/>
    <w:rsid w:val="00A413F2"/>
    <w:rsid w:val="00A416CC"/>
    <w:rsid w:val="00A41F18"/>
    <w:rsid w:val="00A42EFE"/>
    <w:rsid w:val="00A43106"/>
    <w:rsid w:val="00A43AB4"/>
    <w:rsid w:val="00A4447C"/>
    <w:rsid w:val="00A4473B"/>
    <w:rsid w:val="00A44864"/>
    <w:rsid w:val="00A4506C"/>
    <w:rsid w:val="00A4573C"/>
    <w:rsid w:val="00A46BCA"/>
    <w:rsid w:val="00A472F6"/>
    <w:rsid w:val="00A4784C"/>
    <w:rsid w:val="00A50537"/>
    <w:rsid w:val="00A50C6E"/>
    <w:rsid w:val="00A50E48"/>
    <w:rsid w:val="00A5154A"/>
    <w:rsid w:val="00A51BFE"/>
    <w:rsid w:val="00A522A1"/>
    <w:rsid w:val="00A523DD"/>
    <w:rsid w:val="00A52446"/>
    <w:rsid w:val="00A525B0"/>
    <w:rsid w:val="00A53065"/>
    <w:rsid w:val="00A53CB1"/>
    <w:rsid w:val="00A5449C"/>
    <w:rsid w:val="00A54662"/>
    <w:rsid w:val="00A54AAF"/>
    <w:rsid w:val="00A54E83"/>
    <w:rsid w:val="00A552C0"/>
    <w:rsid w:val="00A55CC4"/>
    <w:rsid w:val="00A56517"/>
    <w:rsid w:val="00A56CFC"/>
    <w:rsid w:val="00A57544"/>
    <w:rsid w:val="00A60F9C"/>
    <w:rsid w:val="00A62753"/>
    <w:rsid w:val="00A63084"/>
    <w:rsid w:val="00A630A4"/>
    <w:rsid w:val="00A637FD"/>
    <w:rsid w:val="00A63A7C"/>
    <w:rsid w:val="00A6452E"/>
    <w:rsid w:val="00A65697"/>
    <w:rsid w:val="00A656DA"/>
    <w:rsid w:val="00A65F19"/>
    <w:rsid w:val="00A660BA"/>
    <w:rsid w:val="00A661CA"/>
    <w:rsid w:val="00A6691A"/>
    <w:rsid w:val="00A70040"/>
    <w:rsid w:val="00A70A67"/>
    <w:rsid w:val="00A71536"/>
    <w:rsid w:val="00A72DB4"/>
    <w:rsid w:val="00A73022"/>
    <w:rsid w:val="00A731E7"/>
    <w:rsid w:val="00A73490"/>
    <w:rsid w:val="00A736F6"/>
    <w:rsid w:val="00A73EF3"/>
    <w:rsid w:val="00A750CE"/>
    <w:rsid w:val="00A75534"/>
    <w:rsid w:val="00A75738"/>
    <w:rsid w:val="00A75C7E"/>
    <w:rsid w:val="00A768A0"/>
    <w:rsid w:val="00A771CF"/>
    <w:rsid w:val="00A772AA"/>
    <w:rsid w:val="00A77479"/>
    <w:rsid w:val="00A77EF2"/>
    <w:rsid w:val="00A802EE"/>
    <w:rsid w:val="00A80381"/>
    <w:rsid w:val="00A80D36"/>
    <w:rsid w:val="00A821DC"/>
    <w:rsid w:val="00A82267"/>
    <w:rsid w:val="00A828E9"/>
    <w:rsid w:val="00A832D2"/>
    <w:rsid w:val="00A83ECA"/>
    <w:rsid w:val="00A85210"/>
    <w:rsid w:val="00A858F2"/>
    <w:rsid w:val="00A86A2A"/>
    <w:rsid w:val="00A86F3E"/>
    <w:rsid w:val="00A87392"/>
    <w:rsid w:val="00A877B4"/>
    <w:rsid w:val="00A8781B"/>
    <w:rsid w:val="00A879B1"/>
    <w:rsid w:val="00A90CDB"/>
    <w:rsid w:val="00A91DE8"/>
    <w:rsid w:val="00A91F92"/>
    <w:rsid w:val="00A923F7"/>
    <w:rsid w:val="00A9254C"/>
    <w:rsid w:val="00A9265D"/>
    <w:rsid w:val="00A93481"/>
    <w:rsid w:val="00A938BC"/>
    <w:rsid w:val="00A93E2C"/>
    <w:rsid w:val="00A9497E"/>
    <w:rsid w:val="00A94E0B"/>
    <w:rsid w:val="00A94E8A"/>
    <w:rsid w:val="00A95B6B"/>
    <w:rsid w:val="00A95DD6"/>
    <w:rsid w:val="00A9610D"/>
    <w:rsid w:val="00A9618D"/>
    <w:rsid w:val="00A96815"/>
    <w:rsid w:val="00A96D09"/>
    <w:rsid w:val="00A97D78"/>
    <w:rsid w:val="00AA1064"/>
    <w:rsid w:val="00AA108A"/>
    <w:rsid w:val="00AA1559"/>
    <w:rsid w:val="00AA2026"/>
    <w:rsid w:val="00AA2B29"/>
    <w:rsid w:val="00AA3382"/>
    <w:rsid w:val="00AA35B9"/>
    <w:rsid w:val="00AA3B4D"/>
    <w:rsid w:val="00AA447F"/>
    <w:rsid w:val="00AA58A3"/>
    <w:rsid w:val="00AA6C26"/>
    <w:rsid w:val="00AA75ED"/>
    <w:rsid w:val="00AB021D"/>
    <w:rsid w:val="00AB0774"/>
    <w:rsid w:val="00AB0C58"/>
    <w:rsid w:val="00AB1987"/>
    <w:rsid w:val="00AB3C8F"/>
    <w:rsid w:val="00AB3F57"/>
    <w:rsid w:val="00AB40F4"/>
    <w:rsid w:val="00AB4921"/>
    <w:rsid w:val="00AB4D7D"/>
    <w:rsid w:val="00AB6228"/>
    <w:rsid w:val="00AB64F2"/>
    <w:rsid w:val="00AB7162"/>
    <w:rsid w:val="00AB76E1"/>
    <w:rsid w:val="00AB7CAF"/>
    <w:rsid w:val="00AC0DDA"/>
    <w:rsid w:val="00AC16D6"/>
    <w:rsid w:val="00AC16F8"/>
    <w:rsid w:val="00AC2127"/>
    <w:rsid w:val="00AC2ECE"/>
    <w:rsid w:val="00AC4BB1"/>
    <w:rsid w:val="00AC50CF"/>
    <w:rsid w:val="00AC511E"/>
    <w:rsid w:val="00AC5925"/>
    <w:rsid w:val="00AC5F70"/>
    <w:rsid w:val="00AC6AD0"/>
    <w:rsid w:val="00AC744B"/>
    <w:rsid w:val="00AC7597"/>
    <w:rsid w:val="00AC7A02"/>
    <w:rsid w:val="00AC7E4F"/>
    <w:rsid w:val="00AC7F06"/>
    <w:rsid w:val="00AC7F43"/>
    <w:rsid w:val="00AD0981"/>
    <w:rsid w:val="00AD0FD4"/>
    <w:rsid w:val="00AD170A"/>
    <w:rsid w:val="00AD2E7F"/>
    <w:rsid w:val="00AD3ECC"/>
    <w:rsid w:val="00AD586E"/>
    <w:rsid w:val="00AD5F50"/>
    <w:rsid w:val="00AD65B9"/>
    <w:rsid w:val="00AE0A9E"/>
    <w:rsid w:val="00AE0CB9"/>
    <w:rsid w:val="00AE11A9"/>
    <w:rsid w:val="00AE1680"/>
    <w:rsid w:val="00AE1958"/>
    <w:rsid w:val="00AE3214"/>
    <w:rsid w:val="00AE37A2"/>
    <w:rsid w:val="00AE3B20"/>
    <w:rsid w:val="00AE3E29"/>
    <w:rsid w:val="00AE3F01"/>
    <w:rsid w:val="00AE4292"/>
    <w:rsid w:val="00AE4EFA"/>
    <w:rsid w:val="00AE5083"/>
    <w:rsid w:val="00AE6A4D"/>
    <w:rsid w:val="00AE6D7E"/>
    <w:rsid w:val="00AE7D46"/>
    <w:rsid w:val="00AF1B0A"/>
    <w:rsid w:val="00AF1DBB"/>
    <w:rsid w:val="00AF271A"/>
    <w:rsid w:val="00AF64AA"/>
    <w:rsid w:val="00AF7630"/>
    <w:rsid w:val="00B001CF"/>
    <w:rsid w:val="00B0033E"/>
    <w:rsid w:val="00B0046A"/>
    <w:rsid w:val="00B00C19"/>
    <w:rsid w:val="00B00EAC"/>
    <w:rsid w:val="00B01192"/>
    <w:rsid w:val="00B038C9"/>
    <w:rsid w:val="00B03C03"/>
    <w:rsid w:val="00B04E04"/>
    <w:rsid w:val="00B05E6E"/>
    <w:rsid w:val="00B065F4"/>
    <w:rsid w:val="00B07A0D"/>
    <w:rsid w:val="00B101FE"/>
    <w:rsid w:val="00B119CC"/>
    <w:rsid w:val="00B11DD7"/>
    <w:rsid w:val="00B1269D"/>
    <w:rsid w:val="00B13723"/>
    <w:rsid w:val="00B13A2E"/>
    <w:rsid w:val="00B13FEF"/>
    <w:rsid w:val="00B14520"/>
    <w:rsid w:val="00B14AC5"/>
    <w:rsid w:val="00B14B5D"/>
    <w:rsid w:val="00B15711"/>
    <w:rsid w:val="00B159E2"/>
    <w:rsid w:val="00B15E11"/>
    <w:rsid w:val="00B1653B"/>
    <w:rsid w:val="00B16D48"/>
    <w:rsid w:val="00B20345"/>
    <w:rsid w:val="00B213D1"/>
    <w:rsid w:val="00B2352E"/>
    <w:rsid w:val="00B235EC"/>
    <w:rsid w:val="00B236D5"/>
    <w:rsid w:val="00B238F0"/>
    <w:rsid w:val="00B23B63"/>
    <w:rsid w:val="00B23BDE"/>
    <w:rsid w:val="00B23CE5"/>
    <w:rsid w:val="00B24B20"/>
    <w:rsid w:val="00B262F9"/>
    <w:rsid w:val="00B263DF"/>
    <w:rsid w:val="00B26493"/>
    <w:rsid w:val="00B2689A"/>
    <w:rsid w:val="00B308DD"/>
    <w:rsid w:val="00B30EF3"/>
    <w:rsid w:val="00B320F9"/>
    <w:rsid w:val="00B3443B"/>
    <w:rsid w:val="00B34966"/>
    <w:rsid w:val="00B35609"/>
    <w:rsid w:val="00B36A9E"/>
    <w:rsid w:val="00B36BC9"/>
    <w:rsid w:val="00B371F8"/>
    <w:rsid w:val="00B37B5E"/>
    <w:rsid w:val="00B40D5E"/>
    <w:rsid w:val="00B41561"/>
    <w:rsid w:val="00B41C2C"/>
    <w:rsid w:val="00B41D18"/>
    <w:rsid w:val="00B42438"/>
    <w:rsid w:val="00B4299C"/>
    <w:rsid w:val="00B431C0"/>
    <w:rsid w:val="00B43726"/>
    <w:rsid w:val="00B43AE7"/>
    <w:rsid w:val="00B444AC"/>
    <w:rsid w:val="00B44731"/>
    <w:rsid w:val="00B448B3"/>
    <w:rsid w:val="00B4578E"/>
    <w:rsid w:val="00B4583A"/>
    <w:rsid w:val="00B45D76"/>
    <w:rsid w:val="00B46EBB"/>
    <w:rsid w:val="00B46F5E"/>
    <w:rsid w:val="00B4778B"/>
    <w:rsid w:val="00B4779E"/>
    <w:rsid w:val="00B5044E"/>
    <w:rsid w:val="00B50F72"/>
    <w:rsid w:val="00B51213"/>
    <w:rsid w:val="00B5177E"/>
    <w:rsid w:val="00B51E77"/>
    <w:rsid w:val="00B5229F"/>
    <w:rsid w:val="00B531F8"/>
    <w:rsid w:val="00B535F7"/>
    <w:rsid w:val="00B538E4"/>
    <w:rsid w:val="00B53E97"/>
    <w:rsid w:val="00B547A8"/>
    <w:rsid w:val="00B54832"/>
    <w:rsid w:val="00B55447"/>
    <w:rsid w:val="00B554AE"/>
    <w:rsid w:val="00B57479"/>
    <w:rsid w:val="00B576DA"/>
    <w:rsid w:val="00B6032D"/>
    <w:rsid w:val="00B60646"/>
    <w:rsid w:val="00B60C84"/>
    <w:rsid w:val="00B610D5"/>
    <w:rsid w:val="00B6148B"/>
    <w:rsid w:val="00B6162D"/>
    <w:rsid w:val="00B63C78"/>
    <w:rsid w:val="00B64D70"/>
    <w:rsid w:val="00B65005"/>
    <w:rsid w:val="00B666DA"/>
    <w:rsid w:val="00B66758"/>
    <w:rsid w:val="00B705C6"/>
    <w:rsid w:val="00B70908"/>
    <w:rsid w:val="00B71995"/>
    <w:rsid w:val="00B720B3"/>
    <w:rsid w:val="00B73613"/>
    <w:rsid w:val="00B738CD"/>
    <w:rsid w:val="00B74321"/>
    <w:rsid w:val="00B74BA2"/>
    <w:rsid w:val="00B75229"/>
    <w:rsid w:val="00B75AF0"/>
    <w:rsid w:val="00B75CCA"/>
    <w:rsid w:val="00B75DF6"/>
    <w:rsid w:val="00B75EE3"/>
    <w:rsid w:val="00B762F3"/>
    <w:rsid w:val="00B765D6"/>
    <w:rsid w:val="00B76C62"/>
    <w:rsid w:val="00B76C9C"/>
    <w:rsid w:val="00B77BF0"/>
    <w:rsid w:val="00B77CCB"/>
    <w:rsid w:val="00B77FBD"/>
    <w:rsid w:val="00B803A2"/>
    <w:rsid w:val="00B80EDB"/>
    <w:rsid w:val="00B81D05"/>
    <w:rsid w:val="00B826AE"/>
    <w:rsid w:val="00B82BA0"/>
    <w:rsid w:val="00B82FCF"/>
    <w:rsid w:val="00B834B3"/>
    <w:rsid w:val="00B83E0F"/>
    <w:rsid w:val="00B84FE7"/>
    <w:rsid w:val="00B85BC7"/>
    <w:rsid w:val="00B85FBD"/>
    <w:rsid w:val="00B863BB"/>
    <w:rsid w:val="00B86ED9"/>
    <w:rsid w:val="00B875C3"/>
    <w:rsid w:val="00B9011E"/>
    <w:rsid w:val="00B91519"/>
    <w:rsid w:val="00B915DD"/>
    <w:rsid w:val="00B92128"/>
    <w:rsid w:val="00B9323D"/>
    <w:rsid w:val="00B94611"/>
    <w:rsid w:val="00B948F1"/>
    <w:rsid w:val="00B94DC9"/>
    <w:rsid w:val="00B94DF0"/>
    <w:rsid w:val="00B95F20"/>
    <w:rsid w:val="00B96172"/>
    <w:rsid w:val="00B9623B"/>
    <w:rsid w:val="00B96391"/>
    <w:rsid w:val="00B96D20"/>
    <w:rsid w:val="00B9711F"/>
    <w:rsid w:val="00B97948"/>
    <w:rsid w:val="00B97CB5"/>
    <w:rsid w:val="00B97D17"/>
    <w:rsid w:val="00BA162F"/>
    <w:rsid w:val="00BA2789"/>
    <w:rsid w:val="00BA41D2"/>
    <w:rsid w:val="00BA4746"/>
    <w:rsid w:val="00BA4E39"/>
    <w:rsid w:val="00BA681C"/>
    <w:rsid w:val="00BA6E85"/>
    <w:rsid w:val="00BA7202"/>
    <w:rsid w:val="00BA7C51"/>
    <w:rsid w:val="00BB1E1B"/>
    <w:rsid w:val="00BB2BE1"/>
    <w:rsid w:val="00BB30A2"/>
    <w:rsid w:val="00BB3CFA"/>
    <w:rsid w:val="00BB5217"/>
    <w:rsid w:val="00BB584D"/>
    <w:rsid w:val="00BB5A96"/>
    <w:rsid w:val="00BB5AF8"/>
    <w:rsid w:val="00BB6921"/>
    <w:rsid w:val="00BB6F07"/>
    <w:rsid w:val="00BB71E7"/>
    <w:rsid w:val="00BB751E"/>
    <w:rsid w:val="00BB7E78"/>
    <w:rsid w:val="00BC0999"/>
    <w:rsid w:val="00BC13CF"/>
    <w:rsid w:val="00BC15B9"/>
    <w:rsid w:val="00BC21E5"/>
    <w:rsid w:val="00BC249F"/>
    <w:rsid w:val="00BC3095"/>
    <w:rsid w:val="00BC393F"/>
    <w:rsid w:val="00BC3973"/>
    <w:rsid w:val="00BC3C7F"/>
    <w:rsid w:val="00BC3F3C"/>
    <w:rsid w:val="00BC4C32"/>
    <w:rsid w:val="00BC4DFF"/>
    <w:rsid w:val="00BC54F1"/>
    <w:rsid w:val="00BC54FC"/>
    <w:rsid w:val="00BC61E0"/>
    <w:rsid w:val="00BC6C9C"/>
    <w:rsid w:val="00BC72FD"/>
    <w:rsid w:val="00BC743C"/>
    <w:rsid w:val="00BC756E"/>
    <w:rsid w:val="00BC77E3"/>
    <w:rsid w:val="00BC7F60"/>
    <w:rsid w:val="00BD000E"/>
    <w:rsid w:val="00BD0833"/>
    <w:rsid w:val="00BD0BAD"/>
    <w:rsid w:val="00BD2E80"/>
    <w:rsid w:val="00BD3BB3"/>
    <w:rsid w:val="00BD4539"/>
    <w:rsid w:val="00BD46D0"/>
    <w:rsid w:val="00BD5E9E"/>
    <w:rsid w:val="00BD5F51"/>
    <w:rsid w:val="00BD6B47"/>
    <w:rsid w:val="00BD74A1"/>
    <w:rsid w:val="00BD779D"/>
    <w:rsid w:val="00BD7BF2"/>
    <w:rsid w:val="00BD7F02"/>
    <w:rsid w:val="00BE13BB"/>
    <w:rsid w:val="00BE1B20"/>
    <w:rsid w:val="00BE2667"/>
    <w:rsid w:val="00BE2B69"/>
    <w:rsid w:val="00BE2B93"/>
    <w:rsid w:val="00BE2C18"/>
    <w:rsid w:val="00BE3149"/>
    <w:rsid w:val="00BE3465"/>
    <w:rsid w:val="00BE3649"/>
    <w:rsid w:val="00BE3950"/>
    <w:rsid w:val="00BE3E10"/>
    <w:rsid w:val="00BE4768"/>
    <w:rsid w:val="00BE5999"/>
    <w:rsid w:val="00BE5BF9"/>
    <w:rsid w:val="00BE5C94"/>
    <w:rsid w:val="00BE6589"/>
    <w:rsid w:val="00BE66A0"/>
    <w:rsid w:val="00BE6A19"/>
    <w:rsid w:val="00BE6E0A"/>
    <w:rsid w:val="00BE7FA1"/>
    <w:rsid w:val="00BF0D9D"/>
    <w:rsid w:val="00BF1E21"/>
    <w:rsid w:val="00BF1FC0"/>
    <w:rsid w:val="00BF20BD"/>
    <w:rsid w:val="00BF243C"/>
    <w:rsid w:val="00BF2DF3"/>
    <w:rsid w:val="00BF361D"/>
    <w:rsid w:val="00BF3AD8"/>
    <w:rsid w:val="00BF4015"/>
    <w:rsid w:val="00BF429D"/>
    <w:rsid w:val="00BF4789"/>
    <w:rsid w:val="00BF51E5"/>
    <w:rsid w:val="00BF604C"/>
    <w:rsid w:val="00C007D3"/>
    <w:rsid w:val="00C00F04"/>
    <w:rsid w:val="00C017A8"/>
    <w:rsid w:val="00C01D58"/>
    <w:rsid w:val="00C035A4"/>
    <w:rsid w:val="00C036E6"/>
    <w:rsid w:val="00C045D0"/>
    <w:rsid w:val="00C0693A"/>
    <w:rsid w:val="00C06DF4"/>
    <w:rsid w:val="00C10353"/>
    <w:rsid w:val="00C115D0"/>
    <w:rsid w:val="00C118F1"/>
    <w:rsid w:val="00C119AE"/>
    <w:rsid w:val="00C14717"/>
    <w:rsid w:val="00C154A6"/>
    <w:rsid w:val="00C15F69"/>
    <w:rsid w:val="00C1618B"/>
    <w:rsid w:val="00C17C03"/>
    <w:rsid w:val="00C20E69"/>
    <w:rsid w:val="00C216F2"/>
    <w:rsid w:val="00C217AA"/>
    <w:rsid w:val="00C2219C"/>
    <w:rsid w:val="00C224CB"/>
    <w:rsid w:val="00C227B8"/>
    <w:rsid w:val="00C22826"/>
    <w:rsid w:val="00C23361"/>
    <w:rsid w:val="00C23466"/>
    <w:rsid w:val="00C24894"/>
    <w:rsid w:val="00C248B2"/>
    <w:rsid w:val="00C24AE9"/>
    <w:rsid w:val="00C25A55"/>
    <w:rsid w:val="00C25B17"/>
    <w:rsid w:val="00C25E98"/>
    <w:rsid w:val="00C2689E"/>
    <w:rsid w:val="00C26A40"/>
    <w:rsid w:val="00C26D16"/>
    <w:rsid w:val="00C275A5"/>
    <w:rsid w:val="00C30263"/>
    <w:rsid w:val="00C309CE"/>
    <w:rsid w:val="00C30ACB"/>
    <w:rsid w:val="00C30C92"/>
    <w:rsid w:val="00C30FE7"/>
    <w:rsid w:val="00C31036"/>
    <w:rsid w:val="00C31287"/>
    <w:rsid w:val="00C312DB"/>
    <w:rsid w:val="00C31AB3"/>
    <w:rsid w:val="00C32719"/>
    <w:rsid w:val="00C32A4E"/>
    <w:rsid w:val="00C32C60"/>
    <w:rsid w:val="00C32D1F"/>
    <w:rsid w:val="00C3366D"/>
    <w:rsid w:val="00C33902"/>
    <w:rsid w:val="00C33A7C"/>
    <w:rsid w:val="00C34AC8"/>
    <w:rsid w:val="00C34CFA"/>
    <w:rsid w:val="00C35560"/>
    <w:rsid w:val="00C366CE"/>
    <w:rsid w:val="00C3677A"/>
    <w:rsid w:val="00C3727D"/>
    <w:rsid w:val="00C40084"/>
    <w:rsid w:val="00C4051C"/>
    <w:rsid w:val="00C4075A"/>
    <w:rsid w:val="00C40B0C"/>
    <w:rsid w:val="00C411EC"/>
    <w:rsid w:val="00C411FE"/>
    <w:rsid w:val="00C41890"/>
    <w:rsid w:val="00C41FF2"/>
    <w:rsid w:val="00C4250A"/>
    <w:rsid w:val="00C42837"/>
    <w:rsid w:val="00C42B3D"/>
    <w:rsid w:val="00C439DB"/>
    <w:rsid w:val="00C452B6"/>
    <w:rsid w:val="00C45A2A"/>
    <w:rsid w:val="00C45D67"/>
    <w:rsid w:val="00C464A9"/>
    <w:rsid w:val="00C46B09"/>
    <w:rsid w:val="00C471C2"/>
    <w:rsid w:val="00C4775D"/>
    <w:rsid w:val="00C501C5"/>
    <w:rsid w:val="00C506FB"/>
    <w:rsid w:val="00C50DE7"/>
    <w:rsid w:val="00C519F2"/>
    <w:rsid w:val="00C51B88"/>
    <w:rsid w:val="00C523C9"/>
    <w:rsid w:val="00C5244B"/>
    <w:rsid w:val="00C52661"/>
    <w:rsid w:val="00C53ACD"/>
    <w:rsid w:val="00C540FF"/>
    <w:rsid w:val="00C545CB"/>
    <w:rsid w:val="00C548BB"/>
    <w:rsid w:val="00C557F7"/>
    <w:rsid w:val="00C56536"/>
    <w:rsid w:val="00C56CF1"/>
    <w:rsid w:val="00C56E72"/>
    <w:rsid w:val="00C57C10"/>
    <w:rsid w:val="00C601FF"/>
    <w:rsid w:val="00C60934"/>
    <w:rsid w:val="00C60B66"/>
    <w:rsid w:val="00C61141"/>
    <w:rsid w:val="00C62237"/>
    <w:rsid w:val="00C626A7"/>
    <w:rsid w:val="00C6364C"/>
    <w:rsid w:val="00C63DFD"/>
    <w:rsid w:val="00C64300"/>
    <w:rsid w:val="00C64ED8"/>
    <w:rsid w:val="00C677BB"/>
    <w:rsid w:val="00C67F5F"/>
    <w:rsid w:val="00C710B3"/>
    <w:rsid w:val="00C71D8A"/>
    <w:rsid w:val="00C7364D"/>
    <w:rsid w:val="00C73BC1"/>
    <w:rsid w:val="00C73DBB"/>
    <w:rsid w:val="00C7461B"/>
    <w:rsid w:val="00C752D3"/>
    <w:rsid w:val="00C75656"/>
    <w:rsid w:val="00C77316"/>
    <w:rsid w:val="00C81670"/>
    <w:rsid w:val="00C81DAA"/>
    <w:rsid w:val="00C82137"/>
    <w:rsid w:val="00C8246E"/>
    <w:rsid w:val="00C83E12"/>
    <w:rsid w:val="00C84C0E"/>
    <w:rsid w:val="00C85CF3"/>
    <w:rsid w:val="00C85ED9"/>
    <w:rsid w:val="00C86B49"/>
    <w:rsid w:val="00C86FCF"/>
    <w:rsid w:val="00C8726B"/>
    <w:rsid w:val="00C87768"/>
    <w:rsid w:val="00C91D9C"/>
    <w:rsid w:val="00C9200C"/>
    <w:rsid w:val="00C92CD4"/>
    <w:rsid w:val="00C936BF"/>
    <w:rsid w:val="00C9418B"/>
    <w:rsid w:val="00C94898"/>
    <w:rsid w:val="00C956A2"/>
    <w:rsid w:val="00C956A3"/>
    <w:rsid w:val="00C95893"/>
    <w:rsid w:val="00C96FF9"/>
    <w:rsid w:val="00C97D23"/>
    <w:rsid w:val="00CA0046"/>
    <w:rsid w:val="00CA0C06"/>
    <w:rsid w:val="00CA16CB"/>
    <w:rsid w:val="00CA3C89"/>
    <w:rsid w:val="00CA41A1"/>
    <w:rsid w:val="00CA41D3"/>
    <w:rsid w:val="00CA4221"/>
    <w:rsid w:val="00CA6477"/>
    <w:rsid w:val="00CA6809"/>
    <w:rsid w:val="00CA689B"/>
    <w:rsid w:val="00CA6E26"/>
    <w:rsid w:val="00CA6E72"/>
    <w:rsid w:val="00CA6FC4"/>
    <w:rsid w:val="00CA7333"/>
    <w:rsid w:val="00CA7BCD"/>
    <w:rsid w:val="00CA7D5E"/>
    <w:rsid w:val="00CB0F04"/>
    <w:rsid w:val="00CB1D78"/>
    <w:rsid w:val="00CB1F1B"/>
    <w:rsid w:val="00CB2161"/>
    <w:rsid w:val="00CB218B"/>
    <w:rsid w:val="00CB2589"/>
    <w:rsid w:val="00CB3768"/>
    <w:rsid w:val="00CB4074"/>
    <w:rsid w:val="00CB4296"/>
    <w:rsid w:val="00CB478F"/>
    <w:rsid w:val="00CB48EE"/>
    <w:rsid w:val="00CB58BE"/>
    <w:rsid w:val="00CB5D7B"/>
    <w:rsid w:val="00CB60C3"/>
    <w:rsid w:val="00CB637B"/>
    <w:rsid w:val="00CB63BF"/>
    <w:rsid w:val="00CB6E15"/>
    <w:rsid w:val="00CB7030"/>
    <w:rsid w:val="00CB7AB7"/>
    <w:rsid w:val="00CB7DF8"/>
    <w:rsid w:val="00CC05D6"/>
    <w:rsid w:val="00CC0991"/>
    <w:rsid w:val="00CC14B0"/>
    <w:rsid w:val="00CC15F7"/>
    <w:rsid w:val="00CC2660"/>
    <w:rsid w:val="00CC27A6"/>
    <w:rsid w:val="00CC2997"/>
    <w:rsid w:val="00CC2B6C"/>
    <w:rsid w:val="00CC349D"/>
    <w:rsid w:val="00CC4071"/>
    <w:rsid w:val="00CC429A"/>
    <w:rsid w:val="00CC531C"/>
    <w:rsid w:val="00CC5D0C"/>
    <w:rsid w:val="00CC63A4"/>
    <w:rsid w:val="00CC63F1"/>
    <w:rsid w:val="00CC7B86"/>
    <w:rsid w:val="00CD0371"/>
    <w:rsid w:val="00CD361C"/>
    <w:rsid w:val="00CD409E"/>
    <w:rsid w:val="00CD579E"/>
    <w:rsid w:val="00CD599D"/>
    <w:rsid w:val="00CD5BFF"/>
    <w:rsid w:val="00CD699D"/>
    <w:rsid w:val="00CD6B6E"/>
    <w:rsid w:val="00CD7C28"/>
    <w:rsid w:val="00CD7D58"/>
    <w:rsid w:val="00CE0574"/>
    <w:rsid w:val="00CE0758"/>
    <w:rsid w:val="00CE16C4"/>
    <w:rsid w:val="00CE1F61"/>
    <w:rsid w:val="00CE285A"/>
    <w:rsid w:val="00CE32C3"/>
    <w:rsid w:val="00CE44B9"/>
    <w:rsid w:val="00CE5A91"/>
    <w:rsid w:val="00CE7F9A"/>
    <w:rsid w:val="00CF0316"/>
    <w:rsid w:val="00CF15C6"/>
    <w:rsid w:val="00CF26B7"/>
    <w:rsid w:val="00CF44FB"/>
    <w:rsid w:val="00CF470A"/>
    <w:rsid w:val="00CF5394"/>
    <w:rsid w:val="00CF53EC"/>
    <w:rsid w:val="00CF5AAD"/>
    <w:rsid w:val="00CF625B"/>
    <w:rsid w:val="00CF72AA"/>
    <w:rsid w:val="00CF73AB"/>
    <w:rsid w:val="00D00B2E"/>
    <w:rsid w:val="00D00DE0"/>
    <w:rsid w:val="00D00EBC"/>
    <w:rsid w:val="00D01D20"/>
    <w:rsid w:val="00D022AC"/>
    <w:rsid w:val="00D02EF3"/>
    <w:rsid w:val="00D03225"/>
    <w:rsid w:val="00D04D0E"/>
    <w:rsid w:val="00D05E69"/>
    <w:rsid w:val="00D062AC"/>
    <w:rsid w:val="00D069BB"/>
    <w:rsid w:val="00D06E82"/>
    <w:rsid w:val="00D072CA"/>
    <w:rsid w:val="00D07F51"/>
    <w:rsid w:val="00D103AC"/>
    <w:rsid w:val="00D10912"/>
    <w:rsid w:val="00D11C1F"/>
    <w:rsid w:val="00D11E24"/>
    <w:rsid w:val="00D12358"/>
    <w:rsid w:val="00D12970"/>
    <w:rsid w:val="00D1305F"/>
    <w:rsid w:val="00D1321F"/>
    <w:rsid w:val="00D153FE"/>
    <w:rsid w:val="00D15E40"/>
    <w:rsid w:val="00D16227"/>
    <w:rsid w:val="00D162B8"/>
    <w:rsid w:val="00D16A1B"/>
    <w:rsid w:val="00D170FA"/>
    <w:rsid w:val="00D17159"/>
    <w:rsid w:val="00D178AE"/>
    <w:rsid w:val="00D17C60"/>
    <w:rsid w:val="00D202DC"/>
    <w:rsid w:val="00D203CB"/>
    <w:rsid w:val="00D20B4F"/>
    <w:rsid w:val="00D20D27"/>
    <w:rsid w:val="00D2129B"/>
    <w:rsid w:val="00D21692"/>
    <w:rsid w:val="00D21AD6"/>
    <w:rsid w:val="00D2288D"/>
    <w:rsid w:val="00D234E7"/>
    <w:rsid w:val="00D2686C"/>
    <w:rsid w:val="00D26EA8"/>
    <w:rsid w:val="00D27D72"/>
    <w:rsid w:val="00D3090A"/>
    <w:rsid w:val="00D31264"/>
    <w:rsid w:val="00D31748"/>
    <w:rsid w:val="00D31786"/>
    <w:rsid w:val="00D318F4"/>
    <w:rsid w:val="00D32A4C"/>
    <w:rsid w:val="00D32A7C"/>
    <w:rsid w:val="00D32EDD"/>
    <w:rsid w:val="00D336D5"/>
    <w:rsid w:val="00D3397E"/>
    <w:rsid w:val="00D34FC3"/>
    <w:rsid w:val="00D353F8"/>
    <w:rsid w:val="00D360B8"/>
    <w:rsid w:val="00D37C70"/>
    <w:rsid w:val="00D37EB8"/>
    <w:rsid w:val="00D4032B"/>
    <w:rsid w:val="00D405BB"/>
    <w:rsid w:val="00D40877"/>
    <w:rsid w:val="00D40B02"/>
    <w:rsid w:val="00D437E8"/>
    <w:rsid w:val="00D449A3"/>
    <w:rsid w:val="00D44D59"/>
    <w:rsid w:val="00D44DE2"/>
    <w:rsid w:val="00D4519C"/>
    <w:rsid w:val="00D453E4"/>
    <w:rsid w:val="00D45C3E"/>
    <w:rsid w:val="00D478EE"/>
    <w:rsid w:val="00D50A0C"/>
    <w:rsid w:val="00D514F6"/>
    <w:rsid w:val="00D517D1"/>
    <w:rsid w:val="00D51F61"/>
    <w:rsid w:val="00D529DD"/>
    <w:rsid w:val="00D53A02"/>
    <w:rsid w:val="00D54926"/>
    <w:rsid w:val="00D54DAB"/>
    <w:rsid w:val="00D54E6D"/>
    <w:rsid w:val="00D54F7D"/>
    <w:rsid w:val="00D54FFD"/>
    <w:rsid w:val="00D55525"/>
    <w:rsid w:val="00D55839"/>
    <w:rsid w:val="00D55DB8"/>
    <w:rsid w:val="00D56DA4"/>
    <w:rsid w:val="00D57823"/>
    <w:rsid w:val="00D60826"/>
    <w:rsid w:val="00D6098D"/>
    <w:rsid w:val="00D60993"/>
    <w:rsid w:val="00D60B85"/>
    <w:rsid w:val="00D60C45"/>
    <w:rsid w:val="00D6141C"/>
    <w:rsid w:val="00D62856"/>
    <w:rsid w:val="00D63064"/>
    <w:rsid w:val="00D64EFA"/>
    <w:rsid w:val="00D656C1"/>
    <w:rsid w:val="00D668E8"/>
    <w:rsid w:val="00D67451"/>
    <w:rsid w:val="00D6766F"/>
    <w:rsid w:val="00D70A01"/>
    <w:rsid w:val="00D712FD"/>
    <w:rsid w:val="00D714FB"/>
    <w:rsid w:val="00D71DAF"/>
    <w:rsid w:val="00D72752"/>
    <w:rsid w:val="00D72CEA"/>
    <w:rsid w:val="00D73B53"/>
    <w:rsid w:val="00D73F3F"/>
    <w:rsid w:val="00D7414C"/>
    <w:rsid w:val="00D745E6"/>
    <w:rsid w:val="00D74DA2"/>
    <w:rsid w:val="00D75139"/>
    <w:rsid w:val="00D75757"/>
    <w:rsid w:val="00D75C48"/>
    <w:rsid w:val="00D762DD"/>
    <w:rsid w:val="00D80814"/>
    <w:rsid w:val="00D80A7F"/>
    <w:rsid w:val="00D81445"/>
    <w:rsid w:val="00D821F8"/>
    <w:rsid w:val="00D83338"/>
    <w:rsid w:val="00D83368"/>
    <w:rsid w:val="00D8426A"/>
    <w:rsid w:val="00D84DD0"/>
    <w:rsid w:val="00D84EE4"/>
    <w:rsid w:val="00D85746"/>
    <w:rsid w:val="00D85826"/>
    <w:rsid w:val="00D864AD"/>
    <w:rsid w:val="00D867CD"/>
    <w:rsid w:val="00D86E06"/>
    <w:rsid w:val="00D87839"/>
    <w:rsid w:val="00D90359"/>
    <w:rsid w:val="00D91358"/>
    <w:rsid w:val="00D91959"/>
    <w:rsid w:val="00D91B87"/>
    <w:rsid w:val="00D92426"/>
    <w:rsid w:val="00D92B96"/>
    <w:rsid w:val="00D93BD9"/>
    <w:rsid w:val="00D957FA"/>
    <w:rsid w:val="00D96E6E"/>
    <w:rsid w:val="00D971FC"/>
    <w:rsid w:val="00DA11F7"/>
    <w:rsid w:val="00DA16DB"/>
    <w:rsid w:val="00DA1703"/>
    <w:rsid w:val="00DA2453"/>
    <w:rsid w:val="00DA29AA"/>
    <w:rsid w:val="00DA2A30"/>
    <w:rsid w:val="00DA2B36"/>
    <w:rsid w:val="00DA30FD"/>
    <w:rsid w:val="00DA36B8"/>
    <w:rsid w:val="00DA370A"/>
    <w:rsid w:val="00DA3B42"/>
    <w:rsid w:val="00DA3EC0"/>
    <w:rsid w:val="00DA642E"/>
    <w:rsid w:val="00DA79AA"/>
    <w:rsid w:val="00DB0989"/>
    <w:rsid w:val="00DB0DE8"/>
    <w:rsid w:val="00DB0FB1"/>
    <w:rsid w:val="00DB175B"/>
    <w:rsid w:val="00DB1D88"/>
    <w:rsid w:val="00DB2205"/>
    <w:rsid w:val="00DB4150"/>
    <w:rsid w:val="00DB579F"/>
    <w:rsid w:val="00DB57C5"/>
    <w:rsid w:val="00DB6299"/>
    <w:rsid w:val="00DB6C8B"/>
    <w:rsid w:val="00DB6EC9"/>
    <w:rsid w:val="00DB7631"/>
    <w:rsid w:val="00DB775E"/>
    <w:rsid w:val="00DC3760"/>
    <w:rsid w:val="00DC50F8"/>
    <w:rsid w:val="00DC56D7"/>
    <w:rsid w:val="00DC588D"/>
    <w:rsid w:val="00DC5BF7"/>
    <w:rsid w:val="00DC5DFD"/>
    <w:rsid w:val="00DC6721"/>
    <w:rsid w:val="00DC753C"/>
    <w:rsid w:val="00DC7580"/>
    <w:rsid w:val="00DD0283"/>
    <w:rsid w:val="00DD1916"/>
    <w:rsid w:val="00DD1B46"/>
    <w:rsid w:val="00DD1B6B"/>
    <w:rsid w:val="00DD1E37"/>
    <w:rsid w:val="00DD2C3C"/>
    <w:rsid w:val="00DD31EE"/>
    <w:rsid w:val="00DD4B34"/>
    <w:rsid w:val="00DD50B6"/>
    <w:rsid w:val="00DD50DA"/>
    <w:rsid w:val="00DD5A62"/>
    <w:rsid w:val="00DD667F"/>
    <w:rsid w:val="00DD6699"/>
    <w:rsid w:val="00DD7AC7"/>
    <w:rsid w:val="00DE309B"/>
    <w:rsid w:val="00DE32AE"/>
    <w:rsid w:val="00DE363B"/>
    <w:rsid w:val="00DE3BF9"/>
    <w:rsid w:val="00DE4033"/>
    <w:rsid w:val="00DE4335"/>
    <w:rsid w:val="00DE5A2F"/>
    <w:rsid w:val="00DE5E0C"/>
    <w:rsid w:val="00DE604D"/>
    <w:rsid w:val="00DE657C"/>
    <w:rsid w:val="00DF059C"/>
    <w:rsid w:val="00DF198F"/>
    <w:rsid w:val="00DF1C99"/>
    <w:rsid w:val="00DF2771"/>
    <w:rsid w:val="00DF2A29"/>
    <w:rsid w:val="00DF2A4A"/>
    <w:rsid w:val="00DF39F2"/>
    <w:rsid w:val="00DF3D51"/>
    <w:rsid w:val="00DF4486"/>
    <w:rsid w:val="00DF4E71"/>
    <w:rsid w:val="00DF5A6B"/>
    <w:rsid w:val="00DF5CAA"/>
    <w:rsid w:val="00DF6A8E"/>
    <w:rsid w:val="00E002F7"/>
    <w:rsid w:val="00E0060E"/>
    <w:rsid w:val="00E01791"/>
    <w:rsid w:val="00E02B76"/>
    <w:rsid w:val="00E03005"/>
    <w:rsid w:val="00E03F20"/>
    <w:rsid w:val="00E0441B"/>
    <w:rsid w:val="00E04969"/>
    <w:rsid w:val="00E05E58"/>
    <w:rsid w:val="00E05E72"/>
    <w:rsid w:val="00E06AF7"/>
    <w:rsid w:val="00E06EB5"/>
    <w:rsid w:val="00E07A0C"/>
    <w:rsid w:val="00E07A90"/>
    <w:rsid w:val="00E07C43"/>
    <w:rsid w:val="00E07C84"/>
    <w:rsid w:val="00E07E50"/>
    <w:rsid w:val="00E07F63"/>
    <w:rsid w:val="00E108A0"/>
    <w:rsid w:val="00E1329E"/>
    <w:rsid w:val="00E1367A"/>
    <w:rsid w:val="00E13F36"/>
    <w:rsid w:val="00E1477D"/>
    <w:rsid w:val="00E158D4"/>
    <w:rsid w:val="00E16883"/>
    <w:rsid w:val="00E16A42"/>
    <w:rsid w:val="00E177FF"/>
    <w:rsid w:val="00E2036C"/>
    <w:rsid w:val="00E233D0"/>
    <w:rsid w:val="00E241BA"/>
    <w:rsid w:val="00E25296"/>
    <w:rsid w:val="00E25C8C"/>
    <w:rsid w:val="00E25E13"/>
    <w:rsid w:val="00E2716C"/>
    <w:rsid w:val="00E3083A"/>
    <w:rsid w:val="00E31AFB"/>
    <w:rsid w:val="00E31BEB"/>
    <w:rsid w:val="00E31CF1"/>
    <w:rsid w:val="00E31F83"/>
    <w:rsid w:val="00E32140"/>
    <w:rsid w:val="00E32149"/>
    <w:rsid w:val="00E33067"/>
    <w:rsid w:val="00E3353B"/>
    <w:rsid w:val="00E338EA"/>
    <w:rsid w:val="00E34AC4"/>
    <w:rsid w:val="00E35305"/>
    <w:rsid w:val="00E35C4E"/>
    <w:rsid w:val="00E370F9"/>
    <w:rsid w:val="00E37822"/>
    <w:rsid w:val="00E37AFE"/>
    <w:rsid w:val="00E37D0B"/>
    <w:rsid w:val="00E40561"/>
    <w:rsid w:val="00E40B0A"/>
    <w:rsid w:val="00E40B5F"/>
    <w:rsid w:val="00E412E5"/>
    <w:rsid w:val="00E4255D"/>
    <w:rsid w:val="00E42655"/>
    <w:rsid w:val="00E4482E"/>
    <w:rsid w:val="00E44C73"/>
    <w:rsid w:val="00E453C3"/>
    <w:rsid w:val="00E454AE"/>
    <w:rsid w:val="00E45579"/>
    <w:rsid w:val="00E47554"/>
    <w:rsid w:val="00E47683"/>
    <w:rsid w:val="00E501F0"/>
    <w:rsid w:val="00E512EF"/>
    <w:rsid w:val="00E529D0"/>
    <w:rsid w:val="00E52E29"/>
    <w:rsid w:val="00E53188"/>
    <w:rsid w:val="00E534E6"/>
    <w:rsid w:val="00E535A2"/>
    <w:rsid w:val="00E53FD7"/>
    <w:rsid w:val="00E54727"/>
    <w:rsid w:val="00E5554C"/>
    <w:rsid w:val="00E56BB8"/>
    <w:rsid w:val="00E56F0B"/>
    <w:rsid w:val="00E60988"/>
    <w:rsid w:val="00E60B31"/>
    <w:rsid w:val="00E60B53"/>
    <w:rsid w:val="00E61255"/>
    <w:rsid w:val="00E614AE"/>
    <w:rsid w:val="00E62C53"/>
    <w:rsid w:val="00E62D1B"/>
    <w:rsid w:val="00E63289"/>
    <w:rsid w:val="00E63C80"/>
    <w:rsid w:val="00E64A6A"/>
    <w:rsid w:val="00E64F6C"/>
    <w:rsid w:val="00E650F9"/>
    <w:rsid w:val="00E6524C"/>
    <w:rsid w:val="00E66072"/>
    <w:rsid w:val="00E6668F"/>
    <w:rsid w:val="00E66ADF"/>
    <w:rsid w:val="00E66C8C"/>
    <w:rsid w:val="00E671F5"/>
    <w:rsid w:val="00E70101"/>
    <w:rsid w:val="00E7029E"/>
    <w:rsid w:val="00E70310"/>
    <w:rsid w:val="00E70D47"/>
    <w:rsid w:val="00E718F6"/>
    <w:rsid w:val="00E71920"/>
    <w:rsid w:val="00E71FAE"/>
    <w:rsid w:val="00E721D2"/>
    <w:rsid w:val="00E72555"/>
    <w:rsid w:val="00E729DA"/>
    <w:rsid w:val="00E7355E"/>
    <w:rsid w:val="00E73EE6"/>
    <w:rsid w:val="00E7592E"/>
    <w:rsid w:val="00E75D7F"/>
    <w:rsid w:val="00E75F12"/>
    <w:rsid w:val="00E76308"/>
    <w:rsid w:val="00E77547"/>
    <w:rsid w:val="00E778E6"/>
    <w:rsid w:val="00E8093B"/>
    <w:rsid w:val="00E81435"/>
    <w:rsid w:val="00E82AC2"/>
    <w:rsid w:val="00E83409"/>
    <w:rsid w:val="00E8358A"/>
    <w:rsid w:val="00E84EF9"/>
    <w:rsid w:val="00E85D0C"/>
    <w:rsid w:val="00E86043"/>
    <w:rsid w:val="00E8616A"/>
    <w:rsid w:val="00E87724"/>
    <w:rsid w:val="00E87C8A"/>
    <w:rsid w:val="00E90A2D"/>
    <w:rsid w:val="00E910F1"/>
    <w:rsid w:val="00E91CD4"/>
    <w:rsid w:val="00E9212F"/>
    <w:rsid w:val="00E94173"/>
    <w:rsid w:val="00E94284"/>
    <w:rsid w:val="00E94757"/>
    <w:rsid w:val="00E947A5"/>
    <w:rsid w:val="00E9593A"/>
    <w:rsid w:val="00E9626D"/>
    <w:rsid w:val="00E9653F"/>
    <w:rsid w:val="00E96F6A"/>
    <w:rsid w:val="00E97649"/>
    <w:rsid w:val="00EA0EC6"/>
    <w:rsid w:val="00EA13AC"/>
    <w:rsid w:val="00EA1BFF"/>
    <w:rsid w:val="00EA3082"/>
    <w:rsid w:val="00EA345E"/>
    <w:rsid w:val="00EA3C5F"/>
    <w:rsid w:val="00EA58D9"/>
    <w:rsid w:val="00EA60B4"/>
    <w:rsid w:val="00EA6185"/>
    <w:rsid w:val="00EA6B9D"/>
    <w:rsid w:val="00EB07C9"/>
    <w:rsid w:val="00EB0C80"/>
    <w:rsid w:val="00EB1093"/>
    <w:rsid w:val="00EB18E1"/>
    <w:rsid w:val="00EB24BD"/>
    <w:rsid w:val="00EB46B8"/>
    <w:rsid w:val="00EB4BBF"/>
    <w:rsid w:val="00EB5491"/>
    <w:rsid w:val="00EB55E3"/>
    <w:rsid w:val="00EB5E14"/>
    <w:rsid w:val="00EB6692"/>
    <w:rsid w:val="00EB6A13"/>
    <w:rsid w:val="00EB7BF2"/>
    <w:rsid w:val="00EC010F"/>
    <w:rsid w:val="00EC038C"/>
    <w:rsid w:val="00EC1193"/>
    <w:rsid w:val="00EC124E"/>
    <w:rsid w:val="00EC1385"/>
    <w:rsid w:val="00EC1790"/>
    <w:rsid w:val="00EC17E5"/>
    <w:rsid w:val="00EC1802"/>
    <w:rsid w:val="00EC1FD8"/>
    <w:rsid w:val="00EC2CBE"/>
    <w:rsid w:val="00EC3644"/>
    <w:rsid w:val="00EC3E27"/>
    <w:rsid w:val="00EC3F1D"/>
    <w:rsid w:val="00EC4F16"/>
    <w:rsid w:val="00EC519A"/>
    <w:rsid w:val="00EC5B17"/>
    <w:rsid w:val="00EC6AF2"/>
    <w:rsid w:val="00EC6F8A"/>
    <w:rsid w:val="00EC76CE"/>
    <w:rsid w:val="00ED0491"/>
    <w:rsid w:val="00ED09F1"/>
    <w:rsid w:val="00ED0F90"/>
    <w:rsid w:val="00ED173A"/>
    <w:rsid w:val="00ED1E04"/>
    <w:rsid w:val="00ED22DE"/>
    <w:rsid w:val="00ED25B6"/>
    <w:rsid w:val="00ED2643"/>
    <w:rsid w:val="00ED30D3"/>
    <w:rsid w:val="00ED331B"/>
    <w:rsid w:val="00ED3425"/>
    <w:rsid w:val="00ED396B"/>
    <w:rsid w:val="00ED3B1D"/>
    <w:rsid w:val="00ED3E21"/>
    <w:rsid w:val="00ED46BC"/>
    <w:rsid w:val="00ED4947"/>
    <w:rsid w:val="00ED66DD"/>
    <w:rsid w:val="00ED67D7"/>
    <w:rsid w:val="00ED6BBA"/>
    <w:rsid w:val="00EE1756"/>
    <w:rsid w:val="00EE1DBD"/>
    <w:rsid w:val="00EE29EA"/>
    <w:rsid w:val="00EE2BBF"/>
    <w:rsid w:val="00EE2EB3"/>
    <w:rsid w:val="00EE2F9F"/>
    <w:rsid w:val="00EE31DA"/>
    <w:rsid w:val="00EE3229"/>
    <w:rsid w:val="00EE35BA"/>
    <w:rsid w:val="00EE36F4"/>
    <w:rsid w:val="00EE5308"/>
    <w:rsid w:val="00EE5409"/>
    <w:rsid w:val="00EE56C4"/>
    <w:rsid w:val="00EE62EB"/>
    <w:rsid w:val="00EE647B"/>
    <w:rsid w:val="00EF0B1D"/>
    <w:rsid w:val="00EF15B4"/>
    <w:rsid w:val="00EF1AC6"/>
    <w:rsid w:val="00EF1AF8"/>
    <w:rsid w:val="00EF20B2"/>
    <w:rsid w:val="00EF2166"/>
    <w:rsid w:val="00EF31D2"/>
    <w:rsid w:val="00EF31DB"/>
    <w:rsid w:val="00EF3F3B"/>
    <w:rsid w:val="00EF4196"/>
    <w:rsid w:val="00EF4304"/>
    <w:rsid w:val="00EF5F1E"/>
    <w:rsid w:val="00EF69BF"/>
    <w:rsid w:val="00EF6CD1"/>
    <w:rsid w:val="00EF6D49"/>
    <w:rsid w:val="00EF7D26"/>
    <w:rsid w:val="00EF7E3E"/>
    <w:rsid w:val="00F005F1"/>
    <w:rsid w:val="00F00D3A"/>
    <w:rsid w:val="00F01676"/>
    <w:rsid w:val="00F024DD"/>
    <w:rsid w:val="00F02798"/>
    <w:rsid w:val="00F02E0F"/>
    <w:rsid w:val="00F0375E"/>
    <w:rsid w:val="00F03AC3"/>
    <w:rsid w:val="00F048C9"/>
    <w:rsid w:val="00F04D23"/>
    <w:rsid w:val="00F05598"/>
    <w:rsid w:val="00F05BC3"/>
    <w:rsid w:val="00F06E9C"/>
    <w:rsid w:val="00F076FD"/>
    <w:rsid w:val="00F07ABC"/>
    <w:rsid w:val="00F07DBC"/>
    <w:rsid w:val="00F10F91"/>
    <w:rsid w:val="00F112BE"/>
    <w:rsid w:val="00F1192C"/>
    <w:rsid w:val="00F11D99"/>
    <w:rsid w:val="00F1261C"/>
    <w:rsid w:val="00F12F50"/>
    <w:rsid w:val="00F13116"/>
    <w:rsid w:val="00F13929"/>
    <w:rsid w:val="00F13A37"/>
    <w:rsid w:val="00F14602"/>
    <w:rsid w:val="00F1489E"/>
    <w:rsid w:val="00F14AE2"/>
    <w:rsid w:val="00F14F5D"/>
    <w:rsid w:val="00F156C5"/>
    <w:rsid w:val="00F15E67"/>
    <w:rsid w:val="00F162FC"/>
    <w:rsid w:val="00F164DE"/>
    <w:rsid w:val="00F17154"/>
    <w:rsid w:val="00F17307"/>
    <w:rsid w:val="00F2172D"/>
    <w:rsid w:val="00F21AC1"/>
    <w:rsid w:val="00F2377F"/>
    <w:rsid w:val="00F25079"/>
    <w:rsid w:val="00F26318"/>
    <w:rsid w:val="00F26EC4"/>
    <w:rsid w:val="00F27102"/>
    <w:rsid w:val="00F27949"/>
    <w:rsid w:val="00F30862"/>
    <w:rsid w:val="00F30AB6"/>
    <w:rsid w:val="00F310FD"/>
    <w:rsid w:val="00F31D8B"/>
    <w:rsid w:val="00F33D86"/>
    <w:rsid w:val="00F349C3"/>
    <w:rsid w:val="00F34C10"/>
    <w:rsid w:val="00F35A09"/>
    <w:rsid w:val="00F36100"/>
    <w:rsid w:val="00F36173"/>
    <w:rsid w:val="00F36967"/>
    <w:rsid w:val="00F36E64"/>
    <w:rsid w:val="00F376F4"/>
    <w:rsid w:val="00F37D5E"/>
    <w:rsid w:val="00F40820"/>
    <w:rsid w:val="00F4100C"/>
    <w:rsid w:val="00F41371"/>
    <w:rsid w:val="00F417FF"/>
    <w:rsid w:val="00F4188D"/>
    <w:rsid w:val="00F41AFE"/>
    <w:rsid w:val="00F424BF"/>
    <w:rsid w:val="00F425D1"/>
    <w:rsid w:val="00F42782"/>
    <w:rsid w:val="00F427FE"/>
    <w:rsid w:val="00F4338D"/>
    <w:rsid w:val="00F435E3"/>
    <w:rsid w:val="00F438F4"/>
    <w:rsid w:val="00F44250"/>
    <w:rsid w:val="00F4444C"/>
    <w:rsid w:val="00F452AE"/>
    <w:rsid w:val="00F45BD9"/>
    <w:rsid w:val="00F47246"/>
    <w:rsid w:val="00F50672"/>
    <w:rsid w:val="00F51937"/>
    <w:rsid w:val="00F51BD4"/>
    <w:rsid w:val="00F5287C"/>
    <w:rsid w:val="00F530D5"/>
    <w:rsid w:val="00F53217"/>
    <w:rsid w:val="00F53356"/>
    <w:rsid w:val="00F53E0B"/>
    <w:rsid w:val="00F546D4"/>
    <w:rsid w:val="00F54B7E"/>
    <w:rsid w:val="00F54F1E"/>
    <w:rsid w:val="00F572E0"/>
    <w:rsid w:val="00F57846"/>
    <w:rsid w:val="00F60856"/>
    <w:rsid w:val="00F610DD"/>
    <w:rsid w:val="00F61BE1"/>
    <w:rsid w:val="00F61CFA"/>
    <w:rsid w:val="00F62A9F"/>
    <w:rsid w:val="00F6483D"/>
    <w:rsid w:val="00F6558C"/>
    <w:rsid w:val="00F656E9"/>
    <w:rsid w:val="00F66CDB"/>
    <w:rsid w:val="00F700F4"/>
    <w:rsid w:val="00F7063C"/>
    <w:rsid w:val="00F70F4F"/>
    <w:rsid w:val="00F71513"/>
    <w:rsid w:val="00F71867"/>
    <w:rsid w:val="00F71D1A"/>
    <w:rsid w:val="00F722B3"/>
    <w:rsid w:val="00F723BD"/>
    <w:rsid w:val="00F7316D"/>
    <w:rsid w:val="00F7475F"/>
    <w:rsid w:val="00F75EFA"/>
    <w:rsid w:val="00F765E0"/>
    <w:rsid w:val="00F773BC"/>
    <w:rsid w:val="00F779AF"/>
    <w:rsid w:val="00F77D8A"/>
    <w:rsid w:val="00F804DE"/>
    <w:rsid w:val="00F80519"/>
    <w:rsid w:val="00F80E66"/>
    <w:rsid w:val="00F81928"/>
    <w:rsid w:val="00F82C39"/>
    <w:rsid w:val="00F834D9"/>
    <w:rsid w:val="00F83554"/>
    <w:rsid w:val="00F83C76"/>
    <w:rsid w:val="00F83CA1"/>
    <w:rsid w:val="00F83CC5"/>
    <w:rsid w:val="00F83ECE"/>
    <w:rsid w:val="00F83F39"/>
    <w:rsid w:val="00F84FB6"/>
    <w:rsid w:val="00F8544F"/>
    <w:rsid w:val="00F86EFB"/>
    <w:rsid w:val="00F92550"/>
    <w:rsid w:val="00F93BE7"/>
    <w:rsid w:val="00F93FA3"/>
    <w:rsid w:val="00F9510D"/>
    <w:rsid w:val="00F95EF4"/>
    <w:rsid w:val="00F9784C"/>
    <w:rsid w:val="00F97930"/>
    <w:rsid w:val="00F979B1"/>
    <w:rsid w:val="00FA143D"/>
    <w:rsid w:val="00FA170E"/>
    <w:rsid w:val="00FA2094"/>
    <w:rsid w:val="00FA226E"/>
    <w:rsid w:val="00FA35A1"/>
    <w:rsid w:val="00FA367F"/>
    <w:rsid w:val="00FA3CE6"/>
    <w:rsid w:val="00FA440D"/>
    <w:rsid w:val="00FA4811"/>
    <w:rsid w:val="00FA59EF"/>
    <w:rsid w:val="00FA5CB9"/>
    <w:rsid w:val="00FA5EEC"/>
    <w:rsid w:val="00FA5FDF"/>
    <w:rsid w:val="00FA663B"/>
    <w:rsid w:val="00FA795D"/>
    <w:rsid w:val="00FA7AFA"/>
    <w:rsid w:val="00FA7B9F"/>
    <w:rsid w:val="00FB0833"/>
    <w:rsid w:val="00FB1A55"/>
    <w:rsid w:val="00FB1AFA"/>
    <w:rsid w:val="00FB1C93"/>
    <w:rsid w:val="00FB1E71"/>
    <w:rsid w:val="00FB23BE"/>
    <w:rsid w:val="00FB31BA"/>
    <w:rsid w:val="00FB32F3"/>
    <w:rsid w:val="00FB35C1"/>
    <w:rsid w:val="00FB376A"/>
    <w:rsid w:val="00FB4513"/>
    <w:rsid w:val="00FB791D"/>
    <w:rsid w:val="00FC1D00"/>
    <w:rsid w:val="00FC23D2"/>
    <w:rsid w:val="00FC27C0"/>
    <w:rsid w:val="00FC2832"/>
    <w:rsid w:val="00FC2875"/>
    <w:rsid w:val="00FC2945"/>
    <w:rsid w:val="00FC2D5F"/>
    <w:rsid w:val="00FC2D76"/>
    <w:rsid w:val="00FC2F80"/>
    <w:rsid w:val="00FC320A"/>
    <w:rsid w:val="00FC3419"/>
    <w:rsid w:val="00FC3E66"/>
    <w:rsid w:val="00FC4A0C"/>
    <w:rsid w:val="00FC57EB"/>
    <w:rsid w:val="00FC58ED"/>
    <w:rsid w:val="00FC63C3"/>
    <w:rsid w:val="00FC6BA0"/>
    <w:rsid w:val="00FC7635"/>
    <w:rsid w:val="00FD0156"/>
    <w:rsid w:val="00FD07D2"/>
    <w:rsid w:val="00FD09B6"/>
    <w:rsid w:val="00FD0B11"/>
    <w:rsid w:val="00FD0DDE"/>
    <w:rsid w:val="00FD13F3"/>
    <w:rsid w:val="00FD237E"/>
    <w:rsid w:val="00FD2538"/>
    <w:rsid w:val="00FD2761"/>
    <w:rsid w:val="00FD3655"/>
    <w:rsid w:val="00FD45B4"/>
    <w:rsid w:val="00FD471A"/>
    <w:rsid w:val="00FD4793"/>
    <w:rsid w:val="00FD60FF"/>
    <w:rsid w:val="00FD75B9"/>
    <w:rsid w:val="00FD7A3D"/>
    <w:rsid w:val="00FE0889"/>
    <w:rsid w:val="00FE0CE4"/>
    <w:rsid w:val="00FE225C"/>
    <w:rsid w:val="00FE36B9"/>
    <w:rsid w:val="00FE4066"/>
    <w:rsid w:val="00FE4160"/>
    <w:rsid w:val="00FE4E01"/>
    <w:rsid w:val="00FE5003"/>
    <w:rsid w:val="00FE510A"/>
    <w:rsid w:val="00FE586F"/>
    <w:rsid w:val="00FE66C3"/>
    <w:rsid w:val="00FF011E"/>
    <w:rsid w:val="00FF3073"/>
    <w:rsid w:val="00FF357A"/>
    <w:rsid w:val="00FF3EED"/>
    <w:rsid w:val="00FF4012"/>
    <w:rsid w:val="00FF47C2"/>
    <w:rsid w:val="00FF4887"/>
    <w:rsid w:val="00FF4AD9"/>
    <w:rsid w:val="00FF53D5"/>
    <w:rsid w:val="00FF5E4A"/>
    <w:rsid w:val="00FF601C"/>
    <w:rsid w:val="00FF6D88"/>
    <w:rsid w:val="00FF7459"/>
    <w:rsid w:val="045EC77B"/>
    <w:rsid w:val="085159A5"/>
    <w:rsid w:val="13AEB6B8"/>
    <w:rsid w:val="145EB1AC"/>
    <w:rsid w:val="21244B98"/>
    <w:rsid w:val="23D9F01F"/>
    <w:rsid w:val="245BAD19"/>
    <w:rsid w:val="24B1FAFF"/>
    <w:rsid w:val="29910D5A"/>
    <w:rsid w:val="38064B50"/>
    <w:rsid w:val="3E7190C5"/>
    <w:rsid w:val="46050E06"/>
    <w:rsid w:val="47F22297"/>
    <w:rsid w:val="48AD8F70"/>
    <w:rsid w:val="494E47CB"/>
    <w:rsid w:val="4A3E5293"/>
    <w:rsid w:val="4C719E2F"/>
    <w:rsid w:val="4FC71703"/>
    <w:rsid w:val="5B54FCC0"/>
    <w:rsid w:val="605F0DCB"/>
    <w:rsid w:val="617BB763"/>
    <w:rsid w:val="6908869B"/>
    <w:rsid w:val="69A8FFB5"/>
    <w:rsid w:val="6C1DE89D"/>
    <w:rsid w:val="6CA1D73A"/>
    <w:rsid w:val="6DB9B8FE"/>
    <w:rsid w:val="6E1FBFBD"/>
    <w:rsid w:val="6E3E7BDD"/>
    <w:rsid w:val="70F159C0"/>
    <w:rsid w:val="78F5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030A393E"/>
  <w15:docId w15:val="{3F86FF32-FC72-4D66-A8C5-FEF531D4C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A6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22B2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B2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422B2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2B21"/>
    <w:rPr>
      <w:noProof/>
    </w:rPr>
  </w:style>
  <w:style w:type="paragraph" w:styleId="ListParagraph">
    <w:name w:val="List Paragraph"/>
    <w:basedOn w:val="Normal"/>
    <w:uiPriority w:val="34"/>
    <w:qFormat/>
    <w:rsid w:val="004652C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1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15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8635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77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BCB"/>
  </w:style>
  <w:style w:type="paragraph" w:styleId="Footer">
    <w:name w:val="footer"/>
    <w:basedOn w:val="Normal"/>
    <w:link w:val="FooterChar"/>
    <w:uiPriority w:val="99"/>
    <w:unhideWhenUsed/>
    <w:rsid w:val="00477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BCB"/>
  </w:style>
  <w:style w:type="paragraph" w:styleId="BalloonText">
    <w:name w:val="Balloon Text"/>
    <w:basedOn w:val="Normal"/>
    <w:link w:val="BalloonTextChar"/>
    <w:uiPriority w:val="99"/>
    <w:semiHidden/>
    <w:unhideWhenUsed/>
    <w:rsid w:val="007C2F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F0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294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2945"/>
    <w:rPr>
      <w:color w:val="605E5C"/>
      <w:shd w:val="clear" w:color="auto" w:fill="E1DFD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A6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21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9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4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1797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135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package" Target="embeddings/Microsoft_Visio_Drawing.vsdx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6F01141A629E48A0801C4550D1D968" ma:contentTypeVersion="7" ma:contentTypeDescription="Create a new document." ma:contentTypeScope="" ma:versionID="e486b0efe2855a0e1c5cc0eebf4229d7">
  <xsd:schema xmlns:xsd="http://www.w3.org/2001/XMLSchema" xmlns:xs="http://www.w3.org/2001/XMLSchema" xmlns:p="http://schemas.microsoft.com/office/2006/metadata/properties" xmlns:ns1="http://schemas.microsoft.com/sharepoint/v3" xmlns:ns3="271fd4e6-454c-4794-9610-e0b9d368fa1c" xmlns:ns4="d5bda2d5-89f4-4e26-88c0-e330cec58417" targetNamespace="http://schemas.microsoft.com/office/2006/metadata/properties" ma:root="true" ma:fieldsID="60cefb10c40b7fd00b5b085967829789" ns1:_="" ns3:_="" ns4:_="">
    <xsd:import namespace="http://schemas.microsoft.com/sharepoint/v3"/>
    <xsd:import namespace="271fd4e6-454c-4794-9610-e0b9d368fa1c"/>
    <xsd:import namespace="d5bda2d5-89f4-4e26-88c0-e330cec584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1fd4e6-454c-4794-9610-e0b9d368fa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bda2d5-89f4-4e26-88c0-e330cec5841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34DB634822AA419351E6FFC966C46B" ma:contentTypeVersion="13" ma:contentTypeDescription="Create a new document." ma:contentTypeScope="" ma:versionID="9b64bc9d8e369a2060c18b285390a4f6">
  <xsd:schema xmlns:xsd="http://www.w3.org/2001/XMLSchema" xmlns:xs="http://www.w3.org/2001/XMLSchema" xmlns:p="http://schemas.microsoft.com/office/2006/metadata/properties" xmlns:ns3="8cd54d24-d342-4100-87ae-f815820492b1" xmlns:ns4="bb1724ca-8b47-48a2-9e8c-18ae2939a484" targetNamespace="http://schemas.microsoft.com/office/2006/metadata/properties" ma:root="true" ma:fieldsID="7443d17247a2fb51fb1795209c5f5a44" ns3:_="" ns4:_="">
    <xsd:import namespace="8cd54d24-d342-4100-87ae-f815820492b1"/>
    <xsd:import namespace="bb1724ca-8b47-48a2-9e8c-18ae2939a48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54d24-d342-4100-87ae-f815820492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1724ca-8b47-48a2-9e8c-18ae2939a4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28D2A18-BB9B-4E9D-86C9-625C2378CD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2A2BFF0-CD46-4429-A656-160BF5B937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88D935-6CF9-4B53-99EA-8DAEEAD507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71fd4e6-454c-4794-9610-e0b9d368fa1c"/>
    <ds:schemaRef ds:uri="d5bda2d5-89f4-4e26-88c0-e330cec584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3E35B82-50C8-4E1D-974B-B3D195659E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d54d24-d342-4100-87ae-f815820492b1"/>
    <ds:schemaRef ds:uri="bb1724ca-8b47-48a2-9e8c-18ae2939a4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B9E1F96-EBE6-4138-BB3F-79D6885AE51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74</Words>
  <Characters>669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1</CharactersWithSpaces>
  <SharedDoc>false</SharedDoc>
  <HLinks>
    <vt:vector size="6" baseType="variant">
      <vt:variant>
        <vt:i4>3539041</vt:i4>
      </vt:variant>
      <vt:variant>
        <vt:i4>139</vt:i4>
      </vt:variant>
      <vt:variant>
        <vt:i4>0</vt:i4>
      </vt:variant>
      <vt:variant>
        <vt:i4>5</vt:i4>
      </vt:variant>
      <vt:variant>
        <vt:lpwstr>https://clinicaltrials.gov/show/NCT0444798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enfeld, Margaret</dc:creator>
  <cp:lastModifiedBy>Yung, Delphine</cp:lastModifiedBy>
  <cp:revision>2</cp:revision>
  <dcterms:created xsi:type="dcterms:W3CDTF">2023-01-18T05:32:00Z</dcterms:created>
  <dcterms:modified xsi:type="dcterms:W3CDTF">2023-01-18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4-04T23:23:16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e5d7c2e5-c5b3-4c3f-b482-2e2f43881bf0</vt:lpwstr>
  </property>
  <property fmtid="{D5CDD505-2E9C-101B-9397-08002B2CF9AE}" pid="8" name="MSIP_Label_046da4d3-ba20-4986-879c-49e262eff745_ContentBits">
    <vt:lpwstr>0</vt:lpwstr>
  </property>
  <property fmtid="{D5CDD505-2E9C-101B-9397-08002B2CF9AE}" pid="9" name="ContentTypeId">
    <vt:lpwstr>0x010100BC6F01141A629E48A0801C4550D1D968</vt:lpwstr>
  </property>
</Properties>
</file>